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EA488" w14:textId="67271027" w:rsidR="00D05C5C" w:rsidRDefault="00D05C5C" w:rsidP="00BC03C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APPENDIX</w:t>
      </w:r>
    </w:p>
    <w:p w14:paraId="30D5DA53" w14:textId="30C8004C" w:rsidR="00F9347C" w:rsidRDefault="00F9347C" w:rsidP="00BC03C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Methods:</w:t>
      </w:r>
    </w:p>
    <w:p w14:paraId="218630B9" w14:textId="083C6ACB" w:rsidR="0097281C" w:rsidRPr="0097281C" w:rsidRDefault="0097281C" w:rsidP="00336A4C">
      <w:pPr>
        <w:rPr>
          <w:rFonts w:cstheme="minorHAnsi"/>
          <w:i/>
          <w:iCs/>
        </w:rPr>
      </w:pPr>
      <w:r w:rsidRPr="0097281C">
        <w:rPr>
          <w:rFonts w:cstheme="minorHAnsi"/>
          <w:i/>
          <w:iCs/>
        </w:rPr>
        <w:t>Exposure-adjusted adverse reactions</w:t>
      </w:r>
      <w:r w:rsidR="003E603D">
        <w:rPr>
          <w:rFonts w:cstheme="minorHAnsi"/>
          <w:i/>
          <w:iCs/>
        </w:rPr>
        <w:t xml:space="preserve"> (ARs)</w:t>
      </w:r>
    </w:p>
    <w:p w14:paraId="16AA5C9E" w14:textId="2567E9B7" w:rsidR="004D1272" w:rsidRDefault="004D1272">
      <w:pPr>
        <w:spacing w:line="480" w:lineRule="auto"/>
        <w:rPr>
          <w:rFonts w:cstheme="minorHAnsi"/>
        </w:rPr>
      </w:pPr>
      <w:r>
        <w:rPr>
          <w:rFonts w:cstheme="minorHAnsi"/>
        </w:rPr>
        <w:t>E</w:t>
      </w:r>
      <w:r w:rsidR="002B2CB2">
        <w:rPr>
          <w:rFonts w:cstheme="minorHAnsi"/>
        </w:rPr>
        <w:t xml:space="preserve">xposure-adjusted </w:t>
      </w:r>
      <w:r w:rsidR="0097281C">
        <w:rPr>
          <w:rFonts w:cstheme="minorHAnsi"/>
        </w:rPr>
        <w:t xml:space="preserve">incidences of </w:t>
      </w:r>
      <w:r w:rsidR="002B2CB2">
        <w:rPr>
          <w:rFonts w:cstheme="minorHAnsi"/>
        </w:rPr>
        <w:t xml:space="preserve">adverse reactions were </w:t>
      </w:r>
      <w:r w:rsidR="0097281C">
        <w:rPr>
          <w:rFonts w:cstheme="minorHAnsi"/>
        </w:rPr>
        <w:t>calculated</w:t>
      </w:r>
      <w:r w:rsidR="002B2CB2">
        <w:rPr>
          <w:rFonts w:cstheme="minorHAnsi"/>
        </w:rPr>
        <w:t xml:space="preserve"> by</w:t>
      </w:r>
      <w:r w:rsidR="0090218A">
        <w:rPr>
          <w:rFonts w:cstheme="minorHAnsi"/>
        </w:rPr>
        <w:t xml:space="preserve"> dividing</w:t>
      </w:r>
      <w:r w:rsidR="002B2CB2">
        <w:rPr>
          <w:rFonts w:cstheme="minorHAnsi"/>
        </w:rPr>
        <w:t xml:space="preserve"> the total number of episodes</w:t>
      </w:r>
      <w:r>
        <w:rPr>
          <w:rFonts w:cstheme="minorHAnsi"/>
        </w:rPr>
        <w:t xml:space="preserve"> (n)</w:t>
      </w:r>
      <w:r w:rsidR="002B2CB2">
        <w:rPr>
          <w:rFonts w:cstheme="minorHAnsi"/>
        </w:rPr>
        <w:t xml:space="preserve"> by </w:t>
      </w:r>
      <w:r>
        <w:rPr>
          <w:rFonts w:cstheme="minorHAnsi"/>
        </w:rPr>
        <w:t xml:space="preserve">total exposure </w:t>
      </w:r>
      <w:r w:rsidR="0090218A">
        <w:rPr>
          <w:rFonts w:cstheme="minorHAnsi"/>
        </w:rPr>
        <w:t>(n/total exposure)</w:t>
      </w:r>
      <w:r w:rsidR="002B2CB2">
        <w:rPr>
          <w:rFonts w:cstheme="minorHAnsi"/>
        </w:rPr>
        <w:t xml:space="preserve">. </w:t>
      </w:r>
      <w:r>
        <w:rPr>
          <w:rFonts w:cstheme="minorHAnsi"/>
        </w:rPr>
        <w:t>Total exposure</w:t>
      </w:r>
      <w:r w:rsidR="0097281C">
        <w:rPr>
          <w:rFonts w:cstheme="minorHAnsi"/>
        </w:rPr>
        <w:t xml:space="preserve"> referred to the </w:t>
      </w:r>
      <w:r>
        <w:rPr>
          <w:rFonts w:cstheme="minorHAnsi"/>
        </w:rPr>
        <w:t>total duration of treatment (in years) among all patients</w:t>
      </w:r>
      <w:r w:rsidR="0097281C">
        <w:rPr>
          <w:rFonts w:cstheme="minorHAnsi"/>
        </w:rPr>
        <w:t xml:space="preserve">. </w:t>
      </w:r>
      <w:r w:rsidR="00D35FA8">
        <w:rPr>
          <w:rFonts w:cstheme="minorHAnsi"/>
        </w:rPr>
        <w:t xml:space="preserve">Based on exposure-adjusted incidence rates, the most frequent key ARs included any for which n/total exposure &gt;0.6. </w:t>
      </w:r>
    </w:p>
    <w:p w14:paraId="0DA47EFA" w14:textId="77777777" w:rsidR="00B62C41" w:rsidRDefault="00B62C41" w:rsidP="00E83285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Results:</w:t>
      </w:r>
    </w:p>
    <w:p w14:paraId="74C99EFF" w14:textId="1E7DCFAC" w:rsidR="002649F7" w:rsidRPr="00E83285" w:rsidRDefault="002649F7" w:rsidP="00E83285">
      <w:pPr>
        <w:spacing w:after="0" w:line="480" w:lineRule="auto"/>
        <w:rPr>
          <w:rFonts w:cstheme="minorHAnsi"/>
          <w:i/>
          <w:iCs/>
        </w:rPr>
      </w:pPr>
      <w:r w:rsidRPr="00E83285">
        <w:rPr>
          <w:rFonts w:cstheme="minorHAnsi"/>
          <w:i/>
          <w:iCs/>
        </w:rPr>
        <w:t xml:space="preserve">Overview of dose modifications in the CLEAR </w:t>
      </w:r>
      <w:r w:rsidR="002C42B9">
        <w:rPr>
          <w:rFonts w:cstheme="minorHAnsi"/>
          <w:i/>
          <w:iCs/>
        </w:rPr>
        <w:t>study</w:t>
      </w:r>
    </w:p>
    <w:p w14:paraId="75E59126" w14:textId="2EAF1943" w:rsidR="002649F7" w:rsidRDefault="002649F7" w:rsidP="002649F7">
      <w:pPr>
        <w:spacing w:line="480" w:lineRule="auto"/>
        <w:rPr>
          <w:rFonts w:cstheme="minorHAnsi"/>
          <w:b/>
          <w:bCs/>
        </w:rPr>
      </w:pPr>
      <w:r w:rsidRPr="003E58F6">
        <w:rPr>
          <w:rFonts w:cstheme="minorHAnsi"/>
        </w:rPr>
        <w:t>Due to an AR, dose interruptions of lenvatinib, pembrolizumab, or both</w:t>
      </w:r>
      <w:r w:rsidR="003E603D">
        <w:rPr>
          <w:rFonts w:cstheme="minorHAnsi"/>
        </w:rPr>
        <w:t>,</w:t>
      </w:r>
      <w:r w:rsidRPr="003E58F6">
        <w:rPr>
          <w:rFonts w:cstheme="minorHAnsi"/>
        </w:rPr>
        <w:t xml:space="preserve"> occurred in 78% of patients receiving the combination therapy (lenvatinib, 73%; both drugs, 39%)</w:t>
      </w:r>
      <w:r>
        <w:rPr>
          <w:rFonts w:cstheme="minorHAnsi"/>
        </w:rPr>
        <w:t xml:space="preserve"> [</w:t>
      </w:r>
      <w:r w:rsidR="00CE11A9">
        <w:rPr>
          <w:rFonts w:cstheme="minorHAnsi"/>
        </w:rPr>
        <w:t>1</w:t>
      </w:r>
      <w:r>
        <w:rPr>
          <w:rFonts w:cstheme="minorHAnsi"/>
        </w:rPr>
        <w:t>]</w:t>
      </w:r>
      <w:r w:rsidRPr="003E58F6">
        <w:rPr>
          <w:rFonts w:cstheme="minorHAnsi"/>
        </w:rPr>
        <w:t>.</w:t>
      </w:r>
      <w:r w:rsidRPr="003E58F6">
        <w:t xml:space="preserve"> </w:t>
      </w:r>
      <w:r w:rsidRPr="003E58F6">
        <w:rPr>
          <w:rFonts w:cstheme="minorHAnsi"/>
        </w:rPr>
        <w:t>Lenvatinib dose was reduced in 69% of patients</w:t>
      </w:r>
      <w:r>
        <w:rPr>
          <w:rFonts w:cstheme="minorHAnsi"/>
        </w:rPr>
        <w:t xml:space="preserve"> [</w:t>
      </w:r>
      <w:r w:rsidR="00CE11A9">
        <w:rPr>
          <w:rFonts w:cstheme="minorHAnsi"/>
        </w:rPr>
        <w:t>1</w:t>
      </w:r>
      <w:r>
        <w:rPr>
          <w:rFonts w:cstheme="minorHAnsi"/>
        </w:rPr>
        <w:t>]</w:t>
      </w:r>
      <w:r w:rsidRPr="003E58F6">
        <w:rPr>
          <w:rFonts w:cstheme="minorHAnsi"/>
        </w:rPr>
        <w:t>.</w:t>
      </w:r>
      <w:r>
        <w:rPr>
          <w:rFonts w:cstheme="minorHAnsi"/>
        </w:rPr>
        <w:t xml:space="preserve"> </w:t>
      </w:r>
      <w:r w:rsidR="00F23427">
        <w:rPr>
          <w:rFonts w:cstheme="minorHAnsi"/>
        </w:rPr>
        <w:t>Among patients who received lenvatinib plus pembrolizumab</w:t>
      </w:r>
      <w:r w:rsidR="00C96E1C">
        <w:rPr>
          <w:rFonts w:cstheme="minorHAnsi"/>
        </w:rPr>
        <w:t xml:space="preserve"> (n=352)</w:t>
      </w:r>
      <w:r w:rsidR="00F23427">
        <w:rPr>
          <w:rFonts w:cstheme="minorHAnsi"/>
        </w:rPr>
        <w:t xml:space="preserve">, 106 (30.1%) patients had 1 dose reduction, 82 (23.3%) patients had 2 dose reductions, 42 (11.9%) had 3 dose reductions, and 19 (5.4%) patients had 4 dose reductions. </w:t>
      </w:r>
      <w:r w:rsidRPr="003E58F6">
        <w:rPr>
          <w:rFonts w:cstheme="minorHAnsi"/>
        </w:rPr>
        <w:t>Due to an AR, permanent discontinuation of lenvatinib, pembrolizumab, or both</w:t>
      </w:r>
      <w:r w:rsidR="003E603D">
        <w:rPr>
          <w:rFonts w:cstheme="minorHAnsi"/>
        </w:rPr>
        <w:t>,</w:t>
      </w:r>
      <w:r w:rsidRPr="003E58F6">
        <w:rPr>
          <w:rFonts w:cstheme="minorHAnsi"/>
        </w:rPr>
        <w:t xml:space="preserve"> occurred in 37% of patients (lenvatinib, 26%; pembrolizumab, 29%; both, 13%)</w:t>
      </w:r>
      <w:r>
        <w:rPr>
          <w:rFonts w:cstheme="minorHAnsi"/>
        </w:rPr>
        <w:t xml:space="preserve"> [</w:t>
      </w:r>
      <w:r w:rsidR="00CE11A9">
        <w:rPr>
          <w:rFonts w:cstheme="minorHAnsi"/>
        </w:rPr>
        <w:t>1</w:t>
      </w:r>
      <w:r>
        <w:rPr>
          <w:rFonts w:cstheme="minorHAnsi"/>
        </w:rPr>
        <w:t>]</w:t>
      </w:r>
      <w:r w:rsidRPr="003E58F6">
        <w:rPr>
          <w:rFonts w:cstheme="minorHAnsi"/>
        </w:rPr>
        <w:t>.</w:t>
      </w:r>
      <w:r w:rsidRPr="003E58F6">
        <w:t xml:space="preserve"> </w:t>
      </w:r>
      <w:r>
        <w:rPr>
          <w:rFonts w:cstheme="minorHAnsi"/>
        </w:rPr>
        <w:t>M</w:t>
      </w:r>
      <w:r w:rsidRPr="003E58F6">
        <w:rPr>
          <w:rFonts w:cstheme="minorHAnsi"/>
        </w:rPr>
        <w:t>edian time to first dose interruption of lenvatinib was 4.14 months (range: 0.07–30.59)</w:t>
      </w:r>
      <w:r>
        <w:rPr>
          <w:rFonts w:cstheme="minorHAnsi"/>
        </w:rPr>
        <w:t>; m</w:t>
      </w:r>
      <w:r w:rsidRPr="003E58F6">
        <w:rPr>
          <w:rFonts w:cstheme="minorHAnsi"/>
        </w:rPr>
        <w:t>edian time to first dose reduction of lenvatinib was 1.87 months</w:t>
      </w:r>
      <w:r>
        <w:rPr>
          <w:rFonts w:cstheme="minorHAnsi"/>
        </w:rPr>
        <w:t xml:space="preserve"> </w:t>
      </w:r>
      <w:r w:rsidRPr="003E58F6">
        <w:rPr>
          <w:rFonts w:cstheme="minorHAnsi"/>
        </w:rPr>
        <w:t>(range: 0.10–37.98).</w:t>
      </w:r>
      <w:r w:rsidRPr="003E58F6">
        <w:t xml:space="preserve"> </w:t>
      </w:r>
    </w:p>
    <w:p w14:paraId="2B2C1F4D" w14:textId="3D9C56C2" w:rsidR="00B62C41" w:rsidRPr="00E83285" w:rsidRDefault="00B62C41" w:rsidP="00E83285">
      <w:pPr>
        <w:spacing w:after="0" w:line="480" w:lineRule="auto"/>
        <w:rPr>
          <w:rFonts w:cstheme="minorHAnsi"/>
          <w:i/>
          <w:iCs/>
        </w:rPr>
      </w:pPr>
      <w:r w:rsidRPr="00E83285">
        <w:rPr>
          <w:rFonts w:cstheme="minorHAnsi"/>
          <w:i/>
          <w:iCs/>
        </w:rPr>
        <w:t>Concomitant high-dose corticosteroids</w:t>
      </w:r>
    </w:p>
    <w:p w14:paraId="6715DBD2" w14:textId="677AA170" w:rsidR="003E603D" w:rsidRDefault="00B62C41" w:rsidP="00B62C41">
      <w:pPr>
        <w:spacing w:line="480" w:lineRule="auto"/>
        <w:rPr>
          <w:rFonts w:cstheme="minorHAnsi"/>
        </w:rPr>
        <w:sectPr w:rsidR="003E603D" w:rsidSect="00F65C3B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62C41">
        <w:rPr>
          <w:rFonts w:cstheme="minorHAnsi"/>
        </w:rPr>
        <w:t>Of the 352 patients who received lenvatinib plus pembrolizumab, 14.8% concomitantly received high-dose corticosteroids (≥40 mg prednisone daily equivalent) to manage immune-mediated adverse events [</w:t>
      </w:r>
      <w:r w:rsidR="00CE11A9">
        <w:rPr>
          <w:rFonts w:cstheme="minorHAnsi"/>
        </w:rPr>
        <w:t>2</w:t>
      </w:r>
      <w:r w:rsidRPr="00B62C41">
        <w:rPr>
          <w:rFonts w:cstheme="minorHAnsi"/>
        </w:rPr>
        <w:t>]. High-dose corticosteroids were taken by 18 (5.1%) and 6 (1.7%) patients for ≥14 days and ≥30 days consecutively, respectively.  Of the 355 patients random</w:t>
      </w:r>
      <w:r w:rsidR="003E603D">
        <w:rPr>
          <w:rFonts w:cstheme="minorHAnsi"/>
        </w:rPr>
        <w:t>ly assigned</w:t>
      </w:r>
    </w:p>
    <w:p w14:paraId="226A4CD8" w14:textId="4738BF76" w:rsidR="002649F7" w:rsidRDefault="00B62C41" w:rsidP="00B62C41">
      <w:pPr>
        <w:spacing w:line="480" w:lineRule="auto"/>
        <w:rPr>
          <w:rFonts w:cstheme="minorHAnsi"/>
        </w:rPr>
      </w:pPr>
      <w:r w:rsidRPr="00B62C41">
        <w:rPr>
          <w:rFonts w:cstheme="minorHAnsi"/>
        </w:rPr>
        <w:lastRenderedPageBreak/>
        <w:t xml:space="preserve"> to receive lenvatinib plus pembrolizumab, 40.3% received at least 1 concomitant antidiarrheal medication and 82.3% received at least 1 dose of concomitant antihypertensive medication (</w:t>
      </w:r>
      <w:r w:rsidRPr="00E83285">
        <w:rPr>
          <w:rFonts w:cstheme="minorHAnsi"/>
          <w:b/>
          <w:bCs/>
        </w:rPr>
        <w:t>Supplementary Table 2</w:t>
      </w:r>
      <w:r w:rsidRPr="00B62C41">
        <w:rPr>
          <w:rFonts w:cstheme="minorHAnsi"/>
        </w:rPr>
        <w:t xml:space="preserve">).   </w:t>
      </w:r>
    </w:p>
    <w:p w14:paraId="2D6D619E" w14:textId="77777777" w:rsidR="003F123A" w:rsidRDefault="003F123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0602371" w14:textId="77777777" w:rsidR="00EC03A8" w:rsidRDefault="00EC03A8" w:rsidP="00B03915">
      <w:pPr>
        <w:rPr>
          <w:rFonts w:cstheme="minorHAnsi"/>
          <w:b/>
          <w:bCs/>
        </w:rPr>
        <w:sectPr w:rsidR="00EC03A8" w:rsidSect="00F65C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EE9879" w14:textId="01C1517F" w:rsidR="00B03915" w:rsidRPr="00001DC3" w:rsidRDefault="00B03915" w:rsidP="00B03915">
      <w:pPr>
        <w:rPr>
          <w:rFonts w:cstheme="minorHAnsi"/>
          <w:b/>
          <w:bCs/>
        </w:rPr>
      </w:pPr>
      <w:r w:rsidRPr="00D202C7">
        <w:rPr>
          <w:rFonts w:cstheme="minorHAnsi"/>
          <w:b/>
          <w:bCs/>
        </w:rPr>
        <w:lastRenderedPageBreak/>
        <w:t>Supplementa</w:t>
      </w:r>
      <w:r>
        <w:rPr>
          <w:rFonts w:cstheme="minorHAnsi"/>
          <w:b/>
          <w:bCs/>
        </w:rPr>
        <w:t>ry</w:t>
      </w:r>
      <w:r w:rsidRPr="00D202C7">
        <w:rPr>
          <w:rFonts w:cstheme="minorHAnsi"/>
          <w:b/>
          <w:bCs/>
        </w:rPr>
        <w:t xml:space="preserve"> Table </w:t>
      </w:r>
      <w:r>
        <w:rPr>
          <w:rFonts w:cstheme="minorHAnsi"/>
          <w:b/>
          <w:bCs/>
        </w:rPr>
        <w:t>1</w:t>
      </w:r>
      <w:r w:rsidRPr="00D202C7">
        <w:rPr>
          <w:rFonts w:cstheme="minorHAnsi"/>
          <w:b/>
          <w:bCs/>
        </w:rPr>
        <w:t xml:space="preserve">. </w:t>
      </w:r>
      <w:r w:rsidRPr="00562FC2">
        <w:t xml:space="preserve">Selected </w:t>
      </w:r>
      <w:r w:rsidRPr="00562FC2">
        <w:rPr>
          <w:rFonts w:cstheme="minorHAnsi"/>
          <w:bCs/>
        </w:rPr>
        <w:t>adverse</w:t>
      </w:r>
      <w:r w:rsidR="003E603D">
        <w:rPr>
          <w:rFonts w:cstheme="minorHAnsi"/>
          <w:bCs/>
        </w:rPr>
        <w:t>-</w:t>
      </w:r>
      <w:r w:rsidRPr="00562FC2">
        <w:rPr>
          <w:rFonts w:cstheme="minorHAnsi"/>
          <w:bCs/>
        </w:rPr>
        <w:t xml:space="preserve">event grades according </w:t>
      </w:r>
      <w:r w:rsidRPr="00562FC2">
        <w:t>to CTCAE v4.03</w:t>
      </w:r>
    </w:p>
    <w:tbl>
      <w:tblPr>
        <w:tblStyle w:val="TableGrid"/>
        <w:tblW w:w="14040" w:type="dxa"/>
        <w:tblInd w:w="-5" w:type="dxa"/>
        <w:tblLook w:val="04A0" w:firstRow="1" w:lastRow="0" w:firstColumn="1" w:lastColumn="0" w:noHBand="0" w:noVBand="1"/>
      </w:tblPr>
      <w:tblGrid>
        <w:gridCol w:w="1840"/>
        <w:gridCol w:w="2649"/>
        <w:gridCol w:w="3090"/>
        <w:gridCol w:w="3581"/>
        <w:gridCol w:w="2880"/>
      </w:tblGrid>
      <w:tr w:rsidR="00B03915" w14:paraId="51FC59B5" w14:textId="77777777" w:rsidTr="003A6252">
        <w:tc>
          <w:tcPr>
            <w:tcW w:w="1840" w:type="dxa"/>
          </w:tcPr>
          <w:p w14:paraId="205C1BE5" w14:textId="77777777" w:rsidR="00B03915" w:rsidRPr="00BE2C83" w:rsidRDefault="00B03915" w:rsidP="00AD746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649" w:type="dxa"/>
          </w:tcPr>
          <w:p w14:paraId="08A6F40A" w14:textId="77777777" w:rsidR="00B03915" w:rsidRPr="00BE2C83" w:rsidRDefault="00B03915" w:rsidP="00AD746A">
            <w:pPr>
              <w:jc w:val="center"/>
              <w:rPr>
                <w:rFonts w:cstheme="minorHAnsi"/>
                <w:b/>
                <w:bCs/>
              </w:rPr>
            </w:pPr>
            <w:r w:rsidRPr="00BE2C83">
              <w:rPr>
                <w:rFonts w:cstheme="minorHAnsi"/>
                <w:b/>
                <w:bCs/>
              </w:rPr>
              <w:t>Grade 1</w:t>
            </w:r>
          </w:p>
        </w:tc>
        <w:tc>
          <w:tcPr>
            <w:tcW w:w="3090" w:type="dxa"/>
          </w:tcPr>
          <w:p w14:paraId="07ECE0EE" w14:textId="77777777" w:rsidR="00B03915" w:rsidRPr="00BE2C83" w:rsidRDefault="00B03915" w:rsidP="00AD746A">
            <w:pPr>
              <w:jc w:val="center"/>
              <w:rPr>
                <w:rFonts w:cstheme="minorHAnsi"/>
                <w:b/>
                <w:bCs/>
              </w:rPr>
            </w:pPr>
            <w:r w:rsidRPr="00BE2C83">
              <w:rPr>
                <w:rFonts w:cstheme="minorHAnsi"/>
                <w:b/>
                <w:bCs/>
              </w:rPr>
              <w:t>Grade 2</w:t>
            </w:r>
          </w:p>
        </w:tc>
        <w:tc>
          <w:tcPr>
            <w:tcW w:w="3581" w:type="dxa"/>
          </w:tcPr>
          <w:p w14:paraId="257DADE7" w14:textId="77777777" w:rsidR="00B03915" w:rsidRPr="00BE2C83" w:rsidRDefault="00B03915" w:rsidP="00AD746A">
            <w:pPr>
              <w:jc w:val="center"/>
              <w:rPr>
                <w:rFonts w:cstheme="minorHAnsi"/>
                <w:b/>
                <w:bCs/>
              </w:rPr>
            </w:pPr>
            <w:r w:rsidRPr="00BE2C83">
              <w:rPr>
                <w:rFonts w:cstheme="minorHAnsi"/>
                <w:b/>
                <w:bCs/>
              </w:rPr>
              <w:t>Grade 3</w:t>
            </w:r>
          </w:p>
        </w:tc>
        <w:tc>
          <w:tcPr>
            <w:tcW w:w="2880" w:type="dxa"/>
          </w:tcPr>
          <w:p w14:paraId="61854D89" w14:textId="77777777" w:rsidR="00B03915" w:rsidRPr="00BE2C83" w:rsidRDefault="00B03915" w:rsidP="00AD746A">
            <w:pPr>
              <w:jc w:val="center"/>
              <w:rPr>
                <w:rFonts w:cstheme="minorHAnsi"/>
                <w:b/>
                <w:bCs/>
              </w:rPr>
            </w:pPr>
            <w:r w:rsidRPr="00BE2C83">
              <w:rPr>
                <w:rFonts w:cstheme="minorHAnsi"/>
                <w:b/>
                <w:bCs/>
              </w:rPr>
              <w:t>Grade 4</w:t>
            </w:r>
          </w:p>
        </w:tc>
      </w:tr>
      <w:tr w:rsidR="00B03915" w14:paraId="59AE0D23" w14:textId="77777777" w:rsidTr="003A6252">
        <w:tc>
          <w:tcPr>
            <w:tcW w:w="1840" w:type="dxa"/>
          </w:tcPr>
          <w:p w14:paraId="590A65E5" w14:textId="77777777" w:rsidR="00B03915" w:rsidRPr="00141A3E" w:rsidRDefault="00B03915" w:rsidP="00AD746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1A3E">
              <w:rPr>
                <w:rFonts w:cstheme="minorHAnsi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649" w:type="dxa"/>
          </w:tcPr>
          <w:p w14:paraId="7EF3E6AB" w14:textId="77777777" w:rsidR="00B03915" w:rsidRPr="00721B4D" w:rsidRDefault="00B03915" w:rsidP="00AD746A">
            <w:pPr>
              <w:pStyle w:val="ListParagraph"/>
              <w:numPr>
                <w:ilvl w:val="0"/>
                <w:numId w:val="1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 w:rsidRPr="00721B4D">
              <w:rPr>
                <w:rFonts w:cstheme="minorHAnsi"/>
                <w:sz w:val="20"/>
                <w:szCs w:val="20"/>
              </w:rPr>
              <w:t>Systolic BP 120</w:t>
            </w:r>
            <w:r>
              <w:rPr>
                <w:rFonts w:ascii="Courier New" w:hAnsi="Courier New" w:cs="Courier New"/>
              </w:rPr>
              <w:t>-</w:t>
            </w:r>
            <w:r w:rsidRPr="00721B4D">
              <w:rPr>
                <w:rFonts w:cstheme="minorHAnsi"/>
                <w:sz w:val="20"/>
                <w:szCs w:val="20"/>
              </w:rPr>
              <w:t>139 mm Hg or diastolic BP 80</w:t>
            </w:r>
            <w:r>
              <w:rPr>
                <w:rFonts w:ascii="Courier New" w:hAnsi="Courier New" w:cs="Courier New"/>
              </w:rPr>
              <w:t>-</w:t>
            </w:r>
            <w:r w:rsidRPr="00721B4D">
              <w:rPr>
                <w:rFonts w:cstheme="minorHAnsi"/>
                <w:sz w:val="20"/>
                <w:szCs w:val="20"/>
              </w:rPr>
              <w:t>89 mm Hg</w:t>
            </w:r>
          </w:p>
        </w:tc>
        <w:tc>
          <w:tcPr>
            <w:tcW w:w="3090" w:type="dxa"/>
          </w:tcPr>
          <w:p w14:paraId="6DE51E36" w14:textId="77777777" w:rsidR="00B03915" w:rsidRDefault="00B03915" w:rsidP="00AD746A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 w:rsidRPr="00BE2C83">
              <w:rPr>
                <w:rFonts w:cstheme="minorHAnsi"/>
                <w:sz w:val="20"/>
                <w:szCs w:val="20"/>
              </w:rPr>
              <w:t>Systolic BP 140</w:t>
            </w:r>
            <w:r>
              <w:rPr>
                <w:rFonts w:ascii="Courier New" w:hAnsi="Courier New" w:cs="Courier New"/>
              </w:rPr>
              <w:t>-</w:t>
            </w:r>
            <w:r w:rsidRPr="00BE2C83">
              <w:rPr>
                <w:rFonts w:cstheme="minorHAnsi"/>
                <w:sz w:val="20"/>
                <w:szCs w:val="20"/>
              </w:rPr>
              <w:t>159 mm Hg or diastolic BP 90</w:t>
            </w:r>
            <w:r>
              <w:rPr>
                <w:rFonts w:ascii="Courier New" w:hAnsi="Courier New" w:cs="Courier New"/>
              </w:rPr>
              <w:t>-</w:t>
            </w:r>
            <w:r w:rsidRPr="00BE2C83">
              <w:rPr>
                <w:rFonts w:cstheme="minorHAnsi"/>
                <w:sz w:val="20"/>
                <w:szCs w:val="20"/>
              </w:rPr>
              <w:t>99 mm Hg</w:t>
            </w:r>
          </w:p>
          <w:p w14:paraId="09C4F3A2" w14:textId="77777777" w:rsidR="00B03915" w:rsidRDefault="00B03915" w:rsidP="00AD746A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E2C83">
              <w:rPr>
                <w:rFonts w:cstheme="minorHAnsi"/>
                <w:sz w:val="20"/>
                <w:szCs w:val="20"/>
              </w:rPr>
              <w:t>edical intervention indicated</w:t>
            </w:r>
          </w:p>
          <w:p w14:paraId="63C3449F" w14:textId="77777777" w:rsidR="00B03915" w:rsidRDefault="00B03915" w:rsidP="00AD746A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BE2C83">
              <w:rPr>
                <w:rFonts w:cstheme="minorHAnsi"/>
                <w:sz w:val="20"/>
                <w:szCs w:val="20"/>
              </w:rPr>
              <w:t xml:space="preserve">ecurrent or persistent (≥24 </w:t>
            </w:r>
            <w:proofErr w:type="spellStart"/>
            <w:r w:rsidRPr="00BE2C83">
              <w:rPr>
                <w:rFonts w:cstheme="minorHAnsi"/>
                <w:sz w:val="20"/>
                <w:szCs w:val="20"/>
              </w:rPr>
              <w:t>hrs</w:t>
            </w:r>
            <w:proofErr w:type="spellEnd"/>
            <w:r w:rsidRPr="00BE2C83">
              <w:rPr>
                <w:rFonts w:cstheme="minorHAnsi"/>
                <w:sz w:val="20"/>
                <w:szCs w:val="20"/>
              </w:rPr>
              <w:t>)</w:t>
            </w:r>
          </w:p>
          <w:p w14:paraId="552C7F7F" w14:textId="77777777" w:rsidR="00B03915" w:rsidRDefault="00B03915" w:rsidP="00AD746A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BE2C83">
              <w:rPr>
                <w:rFonts w:cstheme="minorHAnsi"/>
                <w:sz w:val="20"/>
                <w:szCs w:val="20"/>
              </w:rPr>
              <w:t>ymptomatic increase by &gt;20 mm Hg (diastolic) or to &gt;140/90 mm Hg</w:t>
            </w:r>
          </w:p>
          <w:p w14:paraId="27240F05" w14:textId="77777777" w:rsidR="00B03915" w:rsidRPr="00BE2C83" w:rsidRDefault="00B03915" w:rsidP="00AD746A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E2C83">
              <w:rPr>
                <w:rFonts w:cstheme="minorHAnsi"/>
                <w:sz w:val="20"/>
                <w:szCs w:val="20"/>
              </w:rPr>
              <w:t>onotherapy indicated</w:t>
            </w:r>
          </w:p>
        </w:tc>
        <w:tc>
          <w:tcPr>
            <w:tcW w:w="3581" w:type="dxa"/>
          </w:tcPr>
          <w:p w14:paraId="2D60EB2A" w14:textId="77777777" w:rsidR="00B03915" w:rsidRDefault="00B03915" w:rsidP="00AD746A">
            <w:pPr>
              <w:pStyle w:val="ListParagraph"/>
              <w:numPr>
                <w:ilvl w:val="0"/>
                <w:numId w:val="3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BE2C83">
              <w:rPr>
                <w:rFonts w:cstheme="minorHAnsi"/>
                <w:sz w:val="20"/>
                <w:szCs w:val="20"/>
              </w:rPr>
              <w:t>ystolic BP ≥160 mm Hg or diastolic BP ≥100 mm Hg</w:t>
            </w:r>
          </w:p>
          <w:p w14:paraId="7A2A7482" w14:textId="77777777" w:rsidR="00B03915" w:rsidRDefault="00B03915" w:rsidP="00AD746A">
            <w:pPr>
              <w:pStyle w:val="ListParagraph"/>
              <w:numPr>
                <w:ilvl w:val="0"/>
                <w:numId w:val="3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E2C83">
              <w:rPr>
                <w:rFonts w:cstheme="minorHAnsi"/>
                <w:sz w:val="20"/>
                <w:szCs w:val="20"/>
              </w:rPr>
              <w:t>edical intervention indicated</w:t>
            </w:r>
          </w:p>
          <w:p w14:paraId="49C49FA7" w14:textId="77777777" w:rsidR="00B03915" w:rsidRPr="00BE2C83" w:rsidRDefault="00B03915" w:rsidP="00AD746A">
            <w:pPr>
              <w:pStyle w:val="ListParagraph"/>
              <w:numPr>
                <w:ilvl w:val="0"/>
                <w:numId w:val="3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E2C83">
              <w:rPr>
                <w:rFonts w:cstheme="minorHAnsi"/>
                <w:sz w:val="20"/>
                <w:szCs w:val="20"/>
              </w:rPr>
              <w:t xml:space="preserve">ore than one drug or more intensive therapy than previously used </w:t>
            </w:r>
            <w:proofErr w:type="spellStart"/>
            <w:r w:rsidRPr="00BE2C83">
              <w:rPr>
                <w:rFonts w:cstheme="minorHAnsi"/>
                <w:sz w:val="20"/>
                <w:szCs w:val="20"/>
              </w:rPr>
              <w:t>indicated.</w:t>
            </w:r>
            <w:r w:rsidRPr="0010591A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</w:tcPr>
          <w:p w14:paraId="172DB066" w14:textId="77777777" w:rsidR="00B03915" w:rsidRDefault="00B03915" w:rsidP="00AD746A">
            <w:pPr>
              <w:pStyle w:val="ListParagraph"/>
              <w:numPr>
                <w:ilvl w:val="0"/>
                <w:numId w:val="4"/>
              </w:numPr>
              <w:ind w:left="256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BE2C83">
              <w:rPr>
                <w:rFonts w:cstheme="minorHAnsi"/>
                <w:sz w:val="20"/>
                <w:szCs w:val="20"/>
              </w:rPr>
              <w:t>ife-threatening consequences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BE2C83">
              <w:rPr>
                <w:rFonts w:cstheme="minorHAnsi"/>
                <w:sz w:val="20"/>
                <w:szCs w:val="20"/>
              </w:rPr>
              <w:t>, malignant hypertension, transient or permanent neurologic deficit, hypertensive crisis)</w:t>
            </w:r>
          </w:p>
          <w:p w14:paraId="4ED4EDA7" w14:textId="77777777" w:rsidR="00B03915" w:rsidRPr="00BE2C83" w:rsidRDefault="00B03915" w:rsidP="00AD746A">
            <w:pPr>
              <w:pStyle w:val="ListParagraph"/>
              <w:numPr>
                <w:ilvl w:val="0"/>
                <w:numId w:val="4"/>
              </w:numPr>
              <w:ind w:left="256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BE2C83">
              <w:rPr>
                <w:rFonts w:cstheme="minorHAnsi"/>
                <w:sz w:val="20"/>
                <w:szCs w:val="20"/>
              </w:rPr>
              <w:t>rgent intervention indicated</w:t>
            </w:r>
          </w:p>
        </w:tc>
      </w:tr>
      <w:tr w:rsidR="00B03915" w14:paraId="0A3F8E5E" w14:textId="77777777" w:rsidTr="003A6252">
        <w:tc>
          <w:tcPr>
            <w:tcW w:w="1840" w:type="dxa"/>
          </w:tcPr>
          <w:p w14:paraId="053AE005" w14:textId="77777777" w:rsidR="00B03915" w:rsidRPr="00141A3E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atigue</w:t>
            </w:r>
          </w:p>
        </w:tc>
        <w:tc>
          <w:tcPr>
            <w:tcW w:w="2649" w:type="dxa"/>
          </w:tcPr>
          <w:p w14:paraId="3EB0CD4C" w14:textId="77777777" w:rsidR="00B03915" w:rsidRPr="00BE2C83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igue relieved by rest</w:t>
            </w:r>
          </w:p>
        </w:tc>
        <w:tc>
          <w:tcPr>
            <w:tcW w:w="3090" w:type="dxa"/>
          </w:tcPr>
          <w:p w14:paraId="1FC0C044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igue not relieved by rest</w:t>
            </w:r>
          </w:p>
          <w:p w14:paraId="409CBA82" w14:textId="77777777" w:rsidR="00B03915" w:rsidRPr="00BE2C83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miting instrumental ADL</w:t>
            </w:r>
          </w:p>
        </w:tc>
        <w:tc>
          <w:tcPr>
            <w:tcW w:w="3581" w:type="dxa"/>
          </w:tcPr>
          <w:p w14:paraId="57ABE3D8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tigue not relieved by rest</w:t>
            </w:r>
          </w:p>
          <w:p w14:paraId="7850AE68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miting self-care ADL</w:t>
            </w:r>
          </w:p>
        </w:tc>
        <w:tc>
          <w:tcPr>
            <w:tcW w:w="2880" w:type="dxa"/>
          </w:tcPr>
          <w:p w14:paraId="4A3FBCEC" w14:textId="77777777" w:rsidR="00B03915" w:rsidRPr="00A85745" w:rsidRDefault="00B03915" w:rsidP="00AD746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03915" w14:paraId="58119A77" w14:textId="77777777" w:rsidTr="003A6252">
        <w:tc>
          <w:tcPr>
            <w:tcW w:w="1840" w:type="dxa"/>
          </w:tcPr>
          <w:p w14:paraId="43455D74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ausea</w:t>
            </w:r>
          </w:p>
        </w:tc>
        <w:tc>
          <w:tcPr>
            <w:tcW w:w="2649" w:type="dxa"/>
          </w:tcPr>
          <w:p w14:paraId="571EF28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A70046">
              <w:rPr>
                <w:rFonts w:cstheme="minorHAnsi"/>
                <w:sz w:val="20"/>
                <w:szCs w:val="20"/>
              </w:rPr>
              <w:t>oss of appetite without alteration in eating habits</w:t>
            </w:r>
          </w:p>
        </w:tc>
        <w:tc>
          <w:tcPr>
            <w:tcW w:w="3090" w:type="dxa"/>
          </w:tcPr>
          <w:p w14:paraId="594BC2AB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al I</w:t>
            </w:r>
            <w:r w:rsidRPr="00A70046">
              <w:rPr>
                <w:rFonts w:cstheme="minorHAnsi"/>
                <w:sz w:val="20"/>
                <w:szCs w:val="20"/>
              </w:rPr>
              <w:t>ntake decreased without significant weight loss, dehydration, or nutrition</w:t>
            </w:r>
          </w:p>
        </w:tc>
        <w:tc>
          <w:tcPr>
            <w:tcW w:w="3581" w:type="dxa"/>
          </w:tcPr>
          <w:p w14:paraId="4A7803D8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F952A2">
              <w:rPr>
                <w:rFonts w:cstheme="minorHAnsi"/>
                <w:sz w:val="20"/>
                <w:szCs w:val="20"/>
              </w:rPr>
              <w:t xml:space="preserve">nadequate </w:t>
            </w:r>
            <w:r>
              <w:rPr>
                <w:rFonts w:cstheme="minorHAnsi"/>
                <w:sz w:val="20"/>
                <w:szCs w:val="20"/>
              </w:rPr>
              <w:t xml:space="preserve">oral </w:t>
            </w:r>
            <w:r w:rsidRPr="00F952A2">
              <w:rPr>
                <w:rFonts w:cstheme="minorHAnsi"/>
                <w:sz w:val="20"/>
                <w:szCs w:val="20"/>
              </w:rPr>
              <w:t xml:space="preserve">caloric </w:t>
            </w:r>
            <w:r>
              <w:rPr>
                <w:rFonts w:cstheme="minorHAnsi"/>
                <w:sz w:val="20"/>
                <w:szCs w:val="20"/>
              </w:rPr>
              <w:t xml:space="preserve">or fluid </w:t>
            </w:r>
            <w:r w:rsidRPr="00F952A2">
              <w:rPr>
                <w:rFonts w:cstheme="minorHAnsi"/>
                <w:sz w:val="20"/>
                <w:szCs w:val="20"/>
              </w:rPr>
              <w:t xml:space="preserve">intake </w:t>
            </w:r>
          </w:p>
          <w:p w14:paraId="79385A9E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F952A2">
              <w:rPr>
                <w:rFonts w:cstheme="minorHAnsi"/>
                <w:sz w:val="20"/>
                <w:szCs w:val="20"/>
              </w:rPr>
              <w:t>ube feeding or hospitalization</w:t>
            </w:r>
            <w:r>
              <w:rPr>
                <w:rFonts w:cstheme="minorHAnsi"/>
                <w:sz w:val="20"/>
                <w:szCs w:val="20"/>
              </w:rPr>
              <w:t xml:space="preserve"> indicated</w:t>
            </w:r>
          </w:p>
        </w:tc>
        <w:tc>
          <w:tcPr>
            <w:tcW w:w="2880" w:type="dxa"/>
          </w:tcPr>
          <w:p w14:paraId="01F967D9" w14:textId="77777777" w:rsidR="00B03915" w:rsidRPr="00A85745" w:rsidRDefault="00B03915" w:rsidP="00AD746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03915" w14:paraId="697A641F" w14:textId="77777777" w:rsidTr="003A6252">
        <w:tc>
          <w:tcPr>
            <w:tcW w:w="1840" w:type="dxa"/>
          </w:tcPr>
          <w:p w14:paraId="365FAEA3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Vomiting</w:t>
            </w:r>
          </w:p>
        </w:tc>
        <w:tc>
          <w:tcPr>
            <w:tcW w:w="2649" w:type="dxa"/>
          </w:tcPr>
          <w:p w14:paraId="0FBB60CF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</w:rPr>
              <w:t>-</w:t>
            </w:r>
            <w:r>
              <w:rPr>
                <w:rFonts w:cstheme="minorHAnsi"/>
                <w:sz w:val="20"/>
                <w:szCs w:val="20"/>
              </w:rPr>
              <w:t>2 episodes (separated by 5 minutes) in 24 h</w:t>
            </w:r>
          </w:p>
        </w:tc>
        <w:tc>
          <w:tcPr>
            <w:tcW w:w="3090" w:type="dxa"/>
          </w:tcPr>
          <w:p w14:paraId="227DA484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5 episodes (separated by 5 minutes) in 24 h</w:t>
            </w:r>
          </w:p>
        </w:tc>
        <w:tc>
          <w:tcPr>
            <w:tcW w:w="3581" w:type="dxa"/>
          </w:tcPr>
          <w:p w14:paraId="491D2216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6 episodes (separated by 5 minutes) in 24 h</w:t>
            </w:r>
          </w:p>
          <w:p w14:paraId="7DB1806D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F952A2">
              <w:rPr>
                <w:rFonts w:cstheme="minorHAnsi"/>
                <w:sz w:val="20"/>
                <w:szCs w:val="20"/>
              </w:rPr>
              <w:t xml:space="preserve">ube feeding, </w:t>
            </w:r>
            <w:r>
              <w:rPr>
                <w:rFonts w:cstheme="minorHAnsi"/>
                <w:sz w:val="20"/>
                <w:szCs w:val="20"/>
              </w:rPr>
              <w:t>TPN</w:t>
            </w:r>
            <w:r w:rsidRPr="00F952A2">
              <w:rPr>
                <w:rFonts w:cstheme="minorHAnsi"/>
                <w:sz w:val="20"/>
                <w:szCs w:val="20"/>
              </w:rPr>
              <w:t>, or hospitalization</w:t>
            </w:r>
            <w:r>
              <w:rPr>
                <w:rFonts w:cstheme="minorHAnsi"/>
                <w:sz w:val="20"/>
                <w:szCs w:val="20"/>
              </w:rPr>
              <w:t xml:space="preserve"> indicated</w:t>
            </w:r>
          </w:p>
        </w:tc>
        <w:tc>
          <w:tcPr>
            <w:tcW w:w="2880" w:type="dxa"/>
          </w:tcPr>
          <w:p w14:paraId="1D98DF05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001DC3">
              <w:rPr>
                <w:rFonts w:cstheme="minorHAnsi"/>
                <w:sz w:val="20"/>
                <w:szCs w:val="20"/>
              </w:rPr>
              <w:t>ife-threatening consequences</w:t>
            </w:r>
          </w:p>
          <w:p w14:paraId="0CB07B64" w14:textId="77777777" w:rsidR="00B03915" w:rsidRPr="00A8574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rgent</w:t>
            </w:r>
            <w:r w:rsidRPr="00001DC3">
              <w:rPr>
                <w:rFonts w:cstheme="minorHAnsi"/>
                <w:sz w:val="20"/>
                <w:szCs w:val="20"/>
              </w:rPr>
              <w:t xml:space="preserve"> intervention indicated</w:t>
            </w:r>
          </w:p>
        </w:tc>
      </w:tr>
      <w:tr w:rsidR="00B03915" w14:paraId="47133A08" w14:textId="77777777" w:rsidTr="003A6252">
        <w:tc>
          <w:tcPr>
            <w:tcW w:w="1840" w:type="dxa"/>
          </w:tcPr>
          <w:p w14:paraId="175FED54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2649" w:type="dxa"/>
          </w:tcPr>
          <w:p w14:paraId="562070DA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crease </w:t>
            </w:r>
            <w:r w:rsidRPr="00001DC3">
              <w:rPr>
                <w:rFonts w:cstheme="minorHAnsi"/>
                <w:sz w:val="20"/>
                <w:szCs w:val="20"/>
              </w:rPr>
              <w:t>of &lt;4 stools per day over baseline</w:t>
            </w:r>
          </w:p>
          <w:p w14:paraId="35964405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 w:rsidRPr="00001DC3">
              <w:rPr>
                <w:rFonts w:cstheme="minorHAnsi"/>
                <w:sz w:val="20"/>
                <w:szCs w:val="20"/>
              </w:rPr>
              <w:t xml:space="preserve">Mild increase in ostomy output compared </w:t>
            </w:r>
            <w:r>
              <w:rPr>
                <w:rFonts w:cstheme="minorHAnsi"/>
                <w:sz w:val="20"/>
                <w:szCs w:val="20"/>
              </w:rPr>
              <w:t>with</w:t>
            </w:r>
            <w:r w:rsidRPr="00001DC3">
              <w:rPr>
                <w:rFonts w:cstheme="minorHAnsi"/>
                <w:sz w:val="20"/>
                <w:szCs w:val="20"/>
              </w:rPr>
              <w:t xml:space="preserve"> baseline</w:t>
            </w:r>
          </w:p>
        </w:tc>
        <w:tc>
          <w:tcPr>
            <w:tcW w:w="3090" w:type="dxa"/>
          </w:tcPr>
          <w:p w14:paraId="60BC5213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001DC3">
              <w:rPr>
                <w:rFonts w:cstheme="minorHAnsi"/>
                <w:sz w:val="20"/>
                <w:szCs w:val="20"/>
              </w:rPr>
              <w:t>ncrease of 4–6 stools per day over baseline</w:t>
            </w:r>
          </w:p>
          <w:p w14:paraId="33A59013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001DC3">
              <w:rPr>
                <w:rFonts w:cstheme="minorHAnsi"/>
                <w:sz w:val="20"/>
                <w:szCs w:val="20"/>
              </w:rPr>
              <w:t xml:space="preserve">oderate increase in ostomy output compared </w:t>
            </w:r>
            <w:r>
              <w:rPr>
                <w:rFonts w:cstheme="minorHAnsi"/>
                <w:sz w:val="20"/>
                <w:szCs w:val="20"/>
              </w:rPr>
              <w:t>with</w:t>
            </w:r>
            <w:r w:rsidRPr="00001DC3">
              <w:rPr>
                <w:rFonts w:cstheme="minorHAnsi"/>
                <w:sz w:val="20"/>
                <w:szCs w:val="20"/>
              </w:rPr>
              <w:t xml:space="preserve"> baseline</w:t>
            </w:r>
          </w:p>
        </w:tc>
        <w:tc>
          <w:tcPr>
            <w:tcW w:w="3581" w:type="dxa"/>
          </w:tcPr>
          <w:p w14:paraId="7194F554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001DC3">
              <w:rPr>
                <w:rFonts w:cstheme="minorHAnsi"/>
                <w:sz w:val="20"/>
                <w:szCs w:val="20"/>
              </w:rPr>
              <w:t>ncrease of ≥7 stools per day over baseline</w:t>
            </w:r>
          </w:p>
          <w:p w14:paraId="7A947BD7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continence</w:t>
            </w:r>
          </w:p>
          <w:p w14:paraId="2D5FEFB4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001DC3">
              <w:rPr>
                <w:rFonts w:cstheme="minorHAnsi"/>
                <w:sz w:val="20"/>
                <w:szCs w:val="20"/>
              </w:rPr>
              <w:t>ospitalization indicated</w:t>
            </w:r>
          </w:p>
          <w:p w14:paraId="547B84F6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001DC3">
              <w:rPr>
                <w:rFonts w:cstheme="minorHAnsi"/>
                <w:sz w:val="20"/>
                <w:szCs w:val="20"/>
              </w:rPr>
              <w:t xml:space="preserve">evere increase in ostomy output compared </w:t>
            </w:r>
            <w:r>
              <w:rPr>
                <w:rFonts w:cstheme="minorHAnsi"/>
                <w:sz w:val="20"/>
                <w:szCs w:val="20"/>
              </w:rPr>
              <w:t>with</w:t>
            </w:r>
            <w:r w:rsidRPr="00001DC3">
              <w:rPr>
                <w:rFonts w:cstheme="minorHAnsi"/>
                <w:sz w:val="20"/>
                <w:szCs w:val="20"/>
              </w:rPr>
              <w:t xml:space="preserve"> baseline</w:t>
            </w:r>
          </w:p>
          <w:p w14:paraId="21A8B087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001DC3">
              <w:rPr>
                <w:rFonts w:cstheme="minorHAnsi"/>
                <w:sz w:val="20"/>
                <w:szCs w:val="20"/>
              </w:rPr>
              <w:t xml:space="preserve">imiting </w:t>
            </w:r>
            <w:proofErr w:type="spellStart"/>
            <w:r w:rsidRPr="00001DC3">
              <w:rPr>
                <w:rFonts w:cstheme="minorHAnsi"/>
                <w:sz w:val="20"/>
                <w:szCs w:val="20"/>
              </w:rPr>
              <w:t>self care</w:t>
            </w:r>
            <w:proofErr w:type="spellEnd"/>
            <w:r w:rsidRPr="00001DC3">
              <w:rPr>
                <w:rFonts w:cstheme="minorHAnsi"/>
                <w:sz w:val="20"/>
                <w:szCs w:val="20"/>
              </w:rPr>
              <w:t xml:space="preserve"> ADL</w:t>
            </w:r>
          </w:p>
        </w:tc>
        <w:tc>
          <w:tcPr>
            <w:tcW w:w="2880" w:type="dxa"/>
          </w:tcPr>
          <w:p w14:paraId="5F88F8BE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001DC3">
              <w:rPr>
                <w:rFonts w:cstheme="minorHAnsi"/>
                <w:sz w:val="20"/>
                <w:szCs w:val="20"/>
              </w:rPr>
              <w:t>ife-threatening consequences</w:t>
            </w:r>
          </w:p>
          <w:p w14:paraId="24BB78BA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001DC3">
              <w:rPr>
                <w:rFonts w:cstheme="minorHAnsi"/>
                <w:sz w:val="20"/>
                <w:szCs w:val="20"/>
              </w:rPr>
              <w:t>rgent intervention indicated</w:t>
            </w:r>
          </w:p>
        </w:tc>
      </w:tr>
      <w:tr w:rsidR="00B03915" w14:paraId="1645389F" w14:textId="77777777" w:rsidTr="003A6252">
        <w:tc>
          <w:tcPr>
            <w:tcW w:w="1840" w:type="dxa"/>
          </w:tcPr>
          <w:p w14:paraId="47A6232A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Anorexia</w:t>
            </w:r>
            <w:r w:rsidRPr="00CA4242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 xml:space="preserve"> (Decreased appetite)</w:t>
            </w:r>
          </w:p>
        </w:tc>
        <w:tc>
          <w:tcPr>
            <w:tcW w:w="2649" w:type="dxa"/>
          </w:tcPr>
          <w:p w14:paraId="4B9FEF6E" w14:textId="77777777" w:rsidR="00B03915" w:rsidRPr="00001DC3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 w:rsidRPr="00F5126A">
              <w:rPr>
                <w:rFonts w:cstheme="minorHAnsi"/>
                <w:sz w:val="20"/>
                <w:szCs w:val="20"/>
              </w:rPr>
              <w:t>Loss of appetite withou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5126A">
              <w:rPr>
                <w:rFonts w:cstheme="minorHAnsi"/>
                <w:sz w:val="20"/>
                <w:szCs w:val="20"/>
              </w:rPr>
              <w:t>alteration in eating habits</w:t>
            </w:r>
          </w:p>
        </w:tc>
        <w:tc>
          <w:tcPr>
            <w:tcW w:w="3090" w:type="dxa"/>
          </w:tcPr>
          <w:p w14:paraId="51B11B63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180"/>
              <w:rPr>
                <w:rFonts w:cstheme="minorHAnsi"/>
                <w:sz w:val="20"/>
                <w:szCs w:val="20"/>
              </w:rPr>
            </w:pPr>
            <w:r w:rsidRPr="00F5126A">
              <w:rPr>
                <w:rFonts w:cstheme="minorHAnsi"/>
                <w:sz w:val="20"/>
                <w:szCs w:val="20"/>
              </w:rPr>
              <w:t>Oral intake altered without significant weight loss 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5126A">
              <w:rPr>
                <w:rFonts w:cstheme="minorHAnsi"/>
                <w:sz w:val="20"/>
                <w:szCs w:val="20"/>
              </w:rPr>
              <w:t>malnutrition</w:t>
            </w:r>
          </w:p>
          <w:p w14:paraId="1274894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18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F5126A">
              <w:rPr>
                <w:rFonts w:cstheme="minorHAnsi"/>
                <w:sz w:val="20"/>
                <w:szCs w:val="20"/>
              </w:rPr>
              <w:t>ral nutrition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5126A">
              <w:rPr>
                <w:rFonts w:cstheme="minorHAnsi"/>
                <w:sz w:val="20"/>
                <w:szCs w:val="20"/>
              </w:rPr>
              <w:t>supplements indicated</w:t>
            </w:r>
          </w:p>
        </w:tc>
        <w:tc>
          <w:tcPr>
            <w:tcW w:w="3581" w:type="dxa"/>
          </w:tcPr>
          <w:p w14:paraId="1BC3E468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cstheme="minorHAnsi"/>
                <w:sz w:val="20"/>
                <w:szCs w:val="20"/>
              </w:rPr>
            </w:pPr>
            <w:r w:rsidRPr="00F5126A">
              <w:rPr>
                <w:rFonts w:cstheme="minorHAnsi"/>
                <w:sz w:val="20"/>
                <w:szCs w:val="20"/>
              </w:rPr>
              <w:t>Associated with significant weight loss or malnutrition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F5126A">
              <w:rPr>
                <w:rFonts w:cstheme="minorHAnsi"/>
                <w:sz w:val="20"/>
                <w:szCs w:val="20"/>
              </w:rPr>
              <w:t>, inadequate oral calor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5126A">
              <w:rPr>
                <w:rFonts w:cstheme="minorHAnsi"/>
                <w:sz w:val="20"/>
                <w:szCs w:val="20"/>
              </w:rPr>
              <w:t xml:space="preserve">and/or fluid intake) </w:t>
            </w:r>
          </w:p>
          <w:p w14:paraId="451E1B4F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F5126A">
              <w:rPr>
                <w:rFonts w:cstheme="minorHAnsi"/>
                <w:sz w:val="20"/>
                <w:szCs w:val="20"/>
              </w:rPr>
              <w:t>ub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5126A">
              <w:rPr>
                <w:rFonts w:cstheme="minorHAnsi"/>
                <w:sz w:val="20"/>
                <w:szCs w:val="20"/>
              </w:rPr>
              <w:t>feeding or TPN indicated</w:t>
            </w:r>
          </w:p>
        </w:tc>
        <w:tc>
          <w:tcPr>
            <w:tcW w:w="2880" w:type="dxa"/>
          </w:tcPr>
          <w:p w14:paraId="2F0A8203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001DC3">
              <w:rPr>
                <w:rFonts w:cstheme="minorHAnsi"/>
                <w:sz w:val="20"/>
                <w:szCs w:val="20"/>
              </w:rPr>
              <w:t>ife-threatening consequences</w:t>
            </w:r>
          </w:p>
          <w:p w14:paraId="412A7E8A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001DC3">
              <w:rPr>
                <w:rFonts w:cstheme="minorHAnsi"/>
                <w:sz w:val="20"/>
                <w:szCs w:val="20"/>
              </w:rPr>
              <w:t>rgent intervention indicated</w:t>
            </w:r>
          </w:p>
        </w:tc>
      </w:tr>
      <w:tr w:rsidR="00B03915" w14:paraId="0E019BC5" w14:textId="77777777" w:rsidTr="003A6252">
        <w:tc>
          <w:tcPr>
            <w:tcW w:w="1840" w:type="dxa"/>
          </w:tcPr>
          <w:p w14:paraId="7899DFFC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Weight loss</w:t>
            </w:r>
          </w:p>
        </w:tc>
        <w:tc>
          <w:tcPr>
            <w:tcW w:w="2649" w:type="dxa"/>
          </w:tcPr>
          <w:p w14:paraId="4232B78A" w14:textId="77777777" w:rsidR="00B03915" w:rsidRPr="00D66790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300"/>
              <w:rPr>
                <w:rFonts w:cstheme="minorHAnsi"/>
                <w:sz w:val="20"/>
                <w:szCs w:val="20"/>
              </w:rPr>
            </w:pPr>
            <w:r w:rsidRPr="00D66790">
              <w:rPr>
                <w:rFonts w:cstheme="minorHAnsi"/>
                <w:sz w:val="20"/>
                <w:szCs w:val="20"/>
              </w:rPr>
              <w:t xml:space="preserve">5 to &lt;10% </w:t>
            </w:r>
            <w:r>
              <w:rPr>
                <w:rFonts w:cstheme="minorHAnsi"/>
                <w:sz w:val="20"/>
                <w:szCs w:val="20"/>
              </w:rPr>
              <w:t xml:space="preserve">loss </w:t>
            </w:r>
            <w:r w:rsidRPr="00D66790">
              <w:rPr>
                <w:rFonts w:cstheme="minorHAnsi"/>
                <w:sz w:val="20"/>
                <w:szCs w:val="20"/>
              </w:rPr>
              <w:t>from baseline</w:t>
            </w:r>
          </w:p>
          <w:p w14:paraId="2EB7FFAD" w14:textId="77777777" w:rsidR="00B03915" w:rsidRPr="00001DC3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D66790">
              <w:rPr>
                <w:rFonts w:cstheme="minorHAnsi"/>
                <w:sz w:val="20"/>
                <w:szCs w:val="20"/>
              </w:rPr>
              <w:t>ntervention not indicated</w:t>
            </w:r>
          </w:p>
        </w:tc>
        <w:tc>
          <w:tcPr>
            <w:tcW w:w="3090" w:type="dxa"/>
          </w:tcPr>
          <w:p w14:paraId="63D861D1" w14:textId="77777777" w:rsidR="00B03915" w:rsidRPr="00D66790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180"/>
              <w:rPr>
                <w:rFonts w:cstheme="minorHAnsi"/>
                <w:sz w:val="20"/>
                <w:szCs w:val="20"/>
              </w:rPr>
            </w:pPr>
            <w:r w:rsidRPr="00D66790">
              <w:rPr>
                <w:rFonts w:cstheme="minorHAnsi"/>
                <w:sz w:val="20"/>
                <w:szCs w:val="20"/>
              </w:rPr>
              <w:t xml:space="preserve">10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D66790">
              <w:rPr>
                <w:rFonts w:cstheme="minorHAnsi"/>
                <w:sz w:val="20"/>
                <w:szCs w:val="20"/>
              </w:rPr>
              <w:t xml:space="preserve"> &lt;20% </w:t>
            </w:r>
            <w:r>
              <w:rPr>
                <w:rFonts w:cstheme="minorHAnsi"/>
                <w:sz w:val="20"/>
                <w:szCs w:val="20"/>
              </w:rPr>
              <w:t xml:space="preserve">loss </w:t>
            </w:r>
            <w:r w:rsidRPr="00D66790">
              <w:rPr>
                <w:rFonts w:cstheme="minorHAnsi"/>
                <w:sz w:val="20"/>
                <w:szCs w:val="20"/>
              </w:rPr>
              <w:t>from baseline</w:t>
            </w:r>
          </w:p>
          <w:p w14:paraId="7F2D842F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D66790">
              <w:rPr>
                <w:rFonts w:cstheme="minorHAnsi"/>
                <w:sz w:val="20"/>
                <w:szCs w:val="20"/>
              </w:rPr>
              <w:t>utritional support indicated</w:t>
            </w:r>
          </w:p>
        </w:tc>
        <w:tc>
          <w:tcPr>
            <w:tcW w:w="3581" w:type="dxa"/>
          </w:tcPr>
          <w:p w14:paraId="1035098C" w14:textId="77777777" w:rsidR="00B03915" w:rsidRPr="00D66790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Pr="00D66790">
              <w:rPr>
                <w:rFonts w:cstheme="minorHAnsi"/>
                <w:sz w:val="20"/>
                <w:szCs w:val="20"/>
              </w:rPr>
              <w:t xml:space="preserve">20% </w:t>
            </w:r>
            <w:r>
              <w:rPr>
                <w:rFonts w:cstheme="minorHAnsi"/>
                <w:sz w:val="20"/>
                <w:szCs w:val="20"/>
              </w:rPr>
              <w:t xml:space="preserve">loss </w:t>
            </w:r>
            <w:r w:rsidRPr="00D66790">
              <w:rPr>
                <w:rFonts w:cstheme="minorHAnsi"/>
                <w:sz w:val="20"/>
                <w:szCs w:val="20"/>
              </w:rPr>
              <w:t>from baseline</w:t>
            </w:r>
          </w:p>
          <w:p w14:paraId="5DBBE6BF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ube </w:t>
            </w:r>
            <w:r w:rsidRPr="00D66790">
              <w:rPr>
                <w:rFonts w:cstheme="minorHAnsi"/>
                <w:sz w:val="20"/>
                <w:szCs w:val="20"/>
              </w:rPr>
              <w:t>feeding or TPN indicated</w:t>
            </w:r>
          </w:p>
        </w:tc>
        <w:tc>
          <w:tcPr>
            <w:tcW w:w="2880" w:type="dxa"/>
          </w:tcPr>
          <w:p w14:paraId="0C9011A5" w14:textId="77777777" w:rsidR="00B03915" w:rsidRDefault="00B03915" w:rsidP="00AD746A">
            <w:pPr>
              <w:pStyle w:val="ListParagraph"/>
              <w:ind w:left="256"/>
              <w:rPr>
                <w:rFonts w:cstheme="minorHAnsi"/>
                <w:sz w:val="20"/>
                <w:szCs w:val="20"/>
              </w:rPr>
            </w:pPr>
          </w:p>
        </w:tc>
      </w:tr>
      <w:tr w:rsidR="00B03915" w14:paraId="2D6A2580" w14:textId="77777777" w:rsidTr="003A6252">
        <w:tc>
          <w:tcPr>
            <w:tcW w:w="1840" w:type="dxa"/>
          </w:tcPr>
          <w:p w14:paraId="6EC18A36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>Hypothyroidism</w:t>
            </w:r>
          </w:p>
        </w:tc>
        <w:tc>
          <w:tcPr>
            <w:tcW w:w="2649" w:type="dxa"/>
          </w:tcPr>
          <w:p w14:paraId="11E03BE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001DC3">
              <w:rPr>
                <w:rFonts w:cstheme="minorHAnsi"/>
                <w:sz w:val="20"/>
                <w:szCs w:val="20"/>
              </w:rPr>
              <w:t>symptomatic</w:t>
            </w:r>
          </w:p>
          <w:p w14:paraId="62677B6A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001DC3">
              <w:rPr>
                <w:rFonts w:cstheme="minorHAnsi"/>
                <w:sz w:val="20"/>
                <w:szCs w:val="20"/>
              </w:rPr>
              <w:t>linical or diagnostic observations only</w:t>
            </w:r>
          </w:p>
          <w:p w14:paraId="36F67191" w14:textId="77777777" w:rsidR="00B03915" w:rsidRPr="00001DC3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001DC3">
              <w:rPr>
                <w:rFonts w:cstheme="minorHAnsi"/>
                <w:sz w:val="20"/>
                <w:szCs w:val="20"/>
              </w:rPr>
              <w:t>ntervention not indicated</w:t>
            </w:r>
          </w:p>
        </w:tc>
        <w:tc>
          <w:tcPr>
            <w:tcW w:w="3090" w:type="dxa"/>
          </w:tcPr>
          <w:p w14:paraId="276F9C46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001DC3">
              <w:rPr>
                <w:rFonts w:cstheme="minorHAnsi"/>
                <w:sz w:val="20"/>
                <w:szCs w:val="20"/>
              </w:rPr>
              <w:t>ymptomatic</w:t>
            </w:r>
          </w:p>
          <w:p w14:paraId="7FCADFAD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001DC3">
              <w:rPr>
                <w:rFonts w:cstheme="minorHAnsi"/>
                <w:sz w:val="20"/>
                <w:szCs w:val="20"/>
              </w:rPr>
              <w:t>hyroid replacement indicated</w:t>
            </w:r>
          </w:p>
          <w:p w14:paraId="24F3DD2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001DC3">
              <w:rPr>
                <w:rFonts w:cstheme="minorHAnsi"/>
                <w:sz w:val="20"/>
                <w:szCs w:val="20"/>
              </w:rPr>
              <w:t>imiting instrumental ADL</w:t>
            </w:r>
          </w:p>
        </w:tc>
        <w:tc>
          <w:tcPr>
            <w:tcW w:w="3581" w:type="dxa"/>
          </w:tcPr>
          <w:p w14:paraId="3A78950F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70046">
              <w:rPr>
                <w:rFonts w:cstheme="minorHAnsi"/>
                <w:sz w:val="20"/>
                <w:szCs w:val="20"/>
              </w:rPr>
              <w:t>evere symptoms</w:t>
            </w:r>
          </w:p>
          <w:p w14:paraId="3EFB4381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A70046">
              <w:rPr>
                <w:rFonts w:cstheme="minorHAnsi"/>
                <w:sz w:val="20"/>
                <w:szCs w:val="20"/>
              </w:rPr>
              <w:t xml:space="preserve">imiting </w:t>
            </w:r>
            <w:proofErr w:type="spellStart"/>
            <w:r w:rsidRPr="00A70046">
              <w:rPr>
                <w:rFonts w:cstheme="minorHAnsi"/>
                <w:sz w:val="20"/>
                <w:szCs w:val="20"/>
              </w:rPr>
              <w:t>self care</w:t>
            </w:r>
            <w:proofErr w:type="spellEnd"/>
            <w:r w:rsidRPr="00A70046">
              <w:rPr>
                <w:rFonts w:cstheme="minorHAnsi"/>
                <w:sz w:val="20"/>
                <w:szCs w:val="20"/>
              </w:rPr>
              <w:t xml:space="preserve"> ADL</w:t>
            </w:r>
          </w:p>
          <w:p w14:paraId="48598AA6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A70046">
              <w:rPr>
                <w:rFonts w:cstheme="minorHAnsi"/>
                <w:sz w:val="20"/>
                <w:szCs w:val="20"/>
              </w:rPr>
              <w:t>ospitalization indicated</w:t>
            </w:r>
          </w:p>
        </w:tc>
        <w:tc>
          <w:tcPr>
            <w:tcW w:w="2880" w:type="dxa"/>
          </w:tcPr>
          <w:p w14:paraId="2E28D387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001DC3">
              <w:rPr>
                <w:rFonts w:cstheme="minorHAnsi"/>
                <w:sz w:val="20"/>
                <w:szCs w:val="20"/>
              </w:rPr>
              <w:t>ife-threatening consequences</w:t>
            </w:r>
          </w:p>
          <w:p w14:paraId="6F47B7F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001DC3">
              <w:rPr>
                <w:rFonts w:cstheme="minorHAnsi"/>
                <w:sz w:val="20"/>
                <w:szCs w:val="20"/>
              </w:rPr>
              <w:t>rgent intervention indicated</w:t>
            </w:r>
          </w:p>
        </w:tc>
      </w:tr>
      <w:tr w:rsidR="00B03915" w14:paraId="25A97D0B" w14:textId="77777777" w:rsidTr="003A6252">
        <w:tc>
          <w:tcPr>
            <w:tcW w:w="1840" w:type="dxa"/>
          </w:tcPr>
          <w:p w14:paraId="5C2D6927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PES</w:t>
            </w:r>
          </w:p>
        </w:tc>
        <w:tc>
          <w:tcPr>
            <w:tcW w:w="2649" w:type="dxa"/>
          </w:tcPr>
          <w:p w14:paraId="5527EC36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A70046">
              <w:rPr>
                <w:rFonts w:cstheme="minorHAnsi"/>
                <w:sz w:val="20"/>
                <w:szCs w:val="20"/>
              </w:rPr>
              <w:t>inimal skin changes or dermatitis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A70046">
              <w:rPr>
                <w:rFonts w:cstheme="minorHAnsi"/>
                <w:sz w:val="20"/>
                <w:szCs w:val="20"/>
              </w:rPr>
              <w:t>, erythema, edema, or hyperkeratosis) without pain</w:t>
            </w:r>
          </w:p>
        </w:tc>
        <w:tc>
          <w:tcPr>
            <w:tcW w:w="3090" w:type="dxa"/>
          </w:tcPr>
          <w:p w14:paraId="779DB4C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70046">
              <w:rPr>
                <w:rFonts w:cstheme="minorHAnsi"/>
                <w:sz w:val="20"/>
                <w:szCs w:val="20"/>
              </w:rPr>
              <w:t>kin changes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A70046">
              <w:rPr>
                <w:rFonts w:cstheme="minorHAnsi"/>
                <w:sz w:val="20"/>
                <w:szCs w:val="20"/>
              </w:rPr>
              <w:t>, peeling, blisters, bleeding, fissures, edema, or hyperkeratosis) with pain</w:t>
            </w:r>
          </w:p>
          <w:p w14:paraId="782DE680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A70046">
              <w:rPr>
                <w:rFonts w:cstheme="minorHAnsi"/>
                <w:sz w:val="20"/>
                <w:szCs w:val="20"/>
              </w:rPr>
              <w:t>imiting instrumental ADL</w:t>
            </w:r>
          </w:p>
        </w:tc>
        <w:tc>
          <w:tcPr>
            <w:tcW w:w="3581" w:type="dxa"/>
          </w:tcPr>
          <w:p w14:paraId="13F0A806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A70046">
              <w:rPr>
                <w:rFonts w:cstheme="minorHAnsi"/>
                <w:sz w:val="20"/>
                <w:szCs w:val="20"/>
              </w:rPr>
              <w:t>evere skin changes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A70046">
              <w:rPr>
                <w:rFonts w:cstheme="minorHAnsi"/>
                <w:sz w:val="20"/>
                <w:szCs w:val="20"/>
              </w:rPr>
              <w:t>, peeling, blisters, bleeding, fissures, edema, or hyperkeratosis) with pain</w:t>
            </w:r>
          </w:p>
          <w:p w14:paraId="126ABAD6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A70046">
              <w:rPr>
                <w:rFonts w:cstheme="minorHAnsi"/>
                <w:sz w:val="20"/>
                <w:szCs w:val="20"/>
              </w:rPr>
              <w:t xml:space="preserve">imiting </w:t>
            </w:r>
            <w:proofErr w:type="spellStart"/>
            <w:r w:rsidRPr="00A70046">
              <w:rPr>
                <w:rFonts w:cstheme="minorHAnsi"/>
                <w:sz w:val="20"/>
                <w:szCs w:val="20"/>
              </w:rPr>
              <w:t>self care</w:t>
            </w:r>
            <w:proofErr w:type="spellEnd"/>
            <w:r w:rsidRPr="00A70046">
              <w:rPr>
                <w:rFonts w:cstheme="minorHAnsi"/>
                <w:sz w:val="20"/>
                <w:szCs w:val="20"/>
              </w:rPr>
              <w:t xml:space="preserve"> ADL</w:t>
            </w:r>
          </w:p>
        </w:tc>
        <w:tc>
          <w:tcPr>
            <w:tcW w:w="2880" w:type="dxa"/>
          </w:tcPr>
          <w:p w14:paraId="238E5040" w14:textId="77777777" w:rsidR="00B03915" w:rsidRPr="00A85745" w:rsidRDefault="00B03915" w:rsidP="00AD746A">
            <w:pPr>
              <w:ind w:left="256" w:hanging="256"/>
              <w:rPr>
                <w:rFonts w:cstheme="minorHAnsi"/>
                <w:sz w:val="20"/>
                <w:szCs w:val="20"/>
              </w:rPr>
            </w:pPr>
          </w:p>
        </w:tc>
      </w:tr>
      <w:tr w:rsidR="00B03915" w14:paraId="74D27DE1" w14:textId="77777777" w:rsidTr="003A6252">
        <w:tc>
          <w:tcPr>
            <w:tcW w:w="1840" w:type="dxa"/>
          </w:tcPr>
          <w:p w14:paraId="722EE802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usculoskeletal pain</w:t>
            </w:r>
          </w:p>
        </w:tc>
        <w:tc>
          <w:tcPr>
            <w:tcW w:w="2649" w:type="dxa"/>
          </w:tcPr>
          <w:p w14:paraId="0C878CD7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pain</w:t>
            </w:r>
          </w:p>
        </w:tc>
        <w:tc>
          <w:tcPr>
            <w:tcW w:w="3090" w:type="dxa"/>
          </w:tcPr>
          <w:p w14:paraId="4732CE2D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92350F">
              <w:rPr>
                <w:rFonts w:cstheme="minorHAnsi"/>
                <w:sz w:val="20"/>
                <w:szCs w:val="20"/>
              </w:rPr>
              <w:t xml:space="preserve">oderate pain </w:t>
            </w:r>
          </w:p>
          <w:p w14:paraId="031C656D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92350F">
              <w:rPr>
                <w:rFonts w:cstheme="minorHAnsi"/>
                <w:sz w:val="20"/>
                <w:szCs w:val="20"/>
              </w:rPr>
              <w:t>imiting instrumental ADL</w:t>
            </w:r>
          </w:p>
        </w:tc>
        <w:tc>
          <w:tcPr>
            <w:tcW w:w="3581" w:type="dxa"/>
          </w:tcPr>
          <w:p w14:paraId="736BA83D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 w:rsidRPr="00141A3E">
              <w:rPr>
                <w:rFonts w:cstheme="minorHAnsi"/>
                <w:sz w:val="20"/>
                <w:szCs w:val="20"/>
              </w:rPr>
              <w:t xml:space="preserve">Severe pain </w:t>
            </w:r>
          </w:p>
          <w:p w14:paraId="04221B5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2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A70046">
              <w:rPr>
                <w:rFonts w:cstheme="minorHAnsi"/>
                <w:sz w:val="20"/>
                <w:szCs w:val="20"/>
              </w:rPr>
              <w:t xml:space="preserve">imiting </w:t>
            </w:r>
            <w:proofErr w:type="spellStart"/>
            <w:r w:rsidRPr="00A70046">
              <w:rPr>
                <w:rFonts w:cstheme="minorHAnsi"/>
                <w:sz w:val="20"/>
                <w:szCs w:val="20"/>
              </w:rPr>
              <w:t>self care</w:t>
            </w:r>
            <w:proofErr w:type="spellEnd"/>
            <w:r w:rsidRPr="00A70046">
              <w:rPr>
                <w:rFonts w:cstheme="minorHAnsi"/>
                <w:sz w:val="20"/>
                <w:szCs w:val="20"/>
              </w:rPr>
              <w:t xml:space="preserve"> ADL</w:t>
            </w:r>
          </w:p>
        </w:tc>
        <w:tc>
          <w:tcPr>
            <w:tcW w:w="2880" w:type="dxa"/>
          </w:tcPr>
          <w:p w14:paraId="2B8051E5" w14:textId="77777777" w:rsidR="00B03915" w:rsidRPr="001E6FAC" w:rsidRDefault="00B03915" w:rsidP="00AD746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03915" w14:paraId="516FCCC5" w14:textId="77777777" w:rsidTr="003A6252">
        <w:tc>
          <w:tcPr>
            <w:tcW w:w="1840" w:type="dxa"/>
          </w:tcPr>
          <w:p w14:paraId="4A3409B6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Oral 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mucositis</w:t>
            </w:r>
            <w:r w:rsidRPr="00CA4242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9657763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(Stomatitis)</w:t>
            </w:r>
          </w:p>
        </w:tc>
        <w:tc>
          <w:tcPr>
            <w:tcW w:w="2649" w:type="dxa"/>
          </w:tcPr>
          <w:p w14:paraId="54A1FCDC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180"/>
              <w:rPr>
                <w:rFonts w:cstheme="minorHAnsi"/>
                <w:sz w:val="20"/>
                <w:szCs w:val="20"/>
              </w:rPr>
            </w:pPr>
            <w:r w:rsidRPr="00F8406D">
              <w:rPr>
                <w:rFonts w:cstheme="minorHAnsi"/>
                <w:sz w:val="20"/>
                <w:szCs w:val="20"/>
              </w:rPr>
              <w:t>Asymptomatic or mil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406D">
              <w:rPr>
                <w:rFonts w:cstheme="minorHAnsi"/>
                <w:sz w:val="20"/>
                <w:szCs w:val="20"/>
              </w:rPr>
              <w:t>symptoms</w:t>
            </w:r>
          </w:p>
          <w:p w14:paraId="656E7357" w14:textId="77777777" w:rsidR="00B03915" w:rsidRPr="0092350F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18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F8406D">
              <w:rPr>
                <w:rFonts w:cstheme="minorHAnsi"/>
                <w:sz w:val="20"/>
                <w:szCs w:val="20"/>
              </w:rPr>
              <w:t>ntervention no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406D">
              <w:rPr>
                <w:rFonts w:cstheme="minorHAnsi"/>
                <w:sz w:val="20"/>
                <w:szCs w:val="20"/>
              </w:rPr>
              <w:t>indicated</w:t>
            </w:r>
          </w:p>
        </w:tc>
        <w:tc>
          <w:tcPr>
            <w:tcW w:w="3090" w:type="dxa"/>
          </w:tcPr>
          <w:p w14:paraId="594BAE44" w14:textId="77777777" w:rsidR="00B03915" w:rsidRPr="00F8406D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cstheme="minorHAnsi"/>
                <w:sz w:val="20"/>
                <w:szCs w:val="20"/>
              </w:rPr>
            </w:pPr>
            <w:r w:rsidRPr="00F8406D">
              <w:rPr>
                <w:sz w:val="20"/>
                <w:szCs w:val="20"/>
              </w:rPr>
              <w:t>Moderate pain; not interfering with oral intake</w:t>
            </w:r>
          </w:p>
          <w:p w14:paraId="4769427D" w14:textId="77777777" w:rsidR="00B03915" w:rsidRPr="00F8406D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cstheme="minorHAnsi"/>
                <w:sz w:val="20"/>
                <w:szCs w:val="20"/>
              </w:rPr>
            </w:pPr>
            <w:r w:rsidRPr="00F8406D">
              <w:rPr>
                <w:sz w:val="20"/>
                <w:szCs w:val="20"/>
              </w:rPr>
              <w:t>Modified diet indicated</w:t>
            </w:r>
          </w:p>
        </w:tc>
        <w:tc>
          <w:tcPr>
            <w:tcW w:w="3581" w:type="dxa"/>
          </w:tcPr>
          <w:p w14:paraId="2C28A2CF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rFonts w:cstheme="minorHAnsi"/>
                <w:sz w:val="20"/>
                <w:szCs w:val="20"/>
              </w:rPr>
            </w:pPr>
            <w:r w:rsidRPr="00F8406D">
              <w:rPr>
                <w:sz w:val="20"/>
                <w:szCs w:val="20"/>
              </w:rPr>
              <w:t>Severe pain; interfering with oral intake</w:t>
            </w:r>
          </w:p>
        </w:tc>
        <w:tc>
          <w:tcPr>
            <w:tcW w:w="2880" w:type="dxa"/>
          </w:tcPr>
          <w:p w14:paraId="2DFA9A2B" w14:textId="77777777" w:rsidR="00B03915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001DC3">
              <w:rPr>
                <w:rFonts w:cstheme="minorHAnsi"/>
                <w:sz w:val="20"/>
                <w:szCs w:val="20"/>
              </w:rPr>
              <w:t>ife-threatening consequences</w:t>
            </w:r>
          </w:p>
          <w:p w14:paraId="01F93B97" w14:textId="77777777" w:rsidR="00B03915" w:rsidRPr="001E6FAC" w:rsidRDefault="00B03915" w:rsidP="00AD746A">
            <w:pPr>
              <w:pStyle w:val="ListParagraph"/>
              <w:numPr>
                <w:ilvl w:val="0"/>
                <w:numId w:val="5"/>
              </w:numPr>
              <w:ind w:left="256" w:hanging="25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rgent</w:t>
            </w:r>
            <w:r w:rsidRPr="00001DC3">
              <w:rPr>
                <w:rFonts w:cstheme="minorHAnsi"/>
                <w:sz w:val="20"/>
                <w:szCs w:val="20"/>
              </w:rPr>
              <w:t xml:space="preserve"> intervention indicated</w:t>
            </w:r>
          </w:p>
        </w:tc>
      </w:tr>
      <w:tr w:rsidR="00B03915" w14:paraId="1AFA6F2F" w14:textId="77777777" w:rsidTr="003A6252">
        <w:tc>
          <w:tcPr>
            <w:tcW w:w="1840" w:type="dxa"/>
          </w:tcPr>
          <w:p w14:paraId="490F9542" w14:textId="77777777" w:rsidR="00B03915" w:rsidRDefault="00B03915" w:rsidP="00AD746A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oteinuria</w:t>
            </w:r>
          </w:p>
        </w:tc>
        <w:tc>
          <w:tcPr>
            <w:tcW w:w="2649" w:type="dxa"/>
          </w:tcPr>
          <w:p w14:paraId="75DDE0D6" w14:textId="0DDF44FE" w:rsidR="00B03915" w:rsidRPr="00F8406D" w:rsidRDefault="00B03915" w:rsidP="00AD746A">
            <w:pPr>
              <w:pStyle w:val="ListParagraph"/>
              <w:numPr>
                <w:ilvl w:val="0"/>
                <w:numId w:val="5"/>
              </w:numPr>
              <w:ind w:left="241" w:hanging="180"/>
              <w:rPr>
                <w:rFonts w:cstheme="minorHAnsi"/>
                <w:sz w:val="20"/>
                <w:szCs w:val="20"/>
              </w:rPr>
            </w:pPr>
            <w:r w:rsidRPr="00904C82">
              <w:rPr>
                <w:rFonts w:cstheme="minorHAnsi"/>
                <w:sz w:val="20"/>
                <w:szCs w:val="20"/>
              </w:rPr>
              <w:t>1+ proteinuria; urinary protein &lt;1.0 g/24 h</w:t>
            </w:r>
          </w:p>
        </w:tc>
        <w:tc>
          <w:tcPr>
            <w:tcW w:w="3090" w:type="dxa"/>
          </w:tcPr>
          <w:p w14:paraId="5C07661B" w14:textId="7C62E307" w:rsidR="00B03915" w:rsidRPr="00F8406D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sz w:val="20"/>
                <w:szCs w:val="20"/>
              </w:rPr>
            </w:pPr>
            <w:r w:rsidRPr="00904C82">
              <w:rPr>
                <w:sz w:val="20"/>
                <w:szCs w:val="20"/>
              </w:rPr>
              <w:t>2+ proteinuria; urinary protein 1.0</w:t>
            </w:r>
            <w:r>
              <w:rPr>
                <w:rFonts w:ascii="Courier New" w:hAnsi="Courier New" w:cs="Courier New"/>
              </w:rPr>
              <w:t>-</w:t>
            </w:r>
            <w:r w:rsidR="005973AD">
              <w:rPr>
                <w:sz w:val="20"/>
                <w:szCs w:val="20"/>
              </w:rPr>
              <w:t xml:space="preserve">3.4 </w:t>
            </w:r>
            <w:r w:rsidRPr="00904C82">
              <w:rPr>
                <w:sz w:val="20"/>
                <w:szCs w:val="20"/>
              </w:rPr>
              <w:t>g/24 h</w:t>
            </w:r>
          </w:p>
        </w:tc>
        <w:tc>
          <w:tcPr>
            <w:tcW w:w="3581" w:type="dxa"/>
          </w:tcPr>
          <w:p w14:paraId="22E4F719" w14:textId="78AC8B9C" w:rsidR="00B03915" w:rsidRPr="00F8406D" w:rsidRDefault="00B03915" w:rsidP="00AD746A">
            <w:pPr>
              <w:pStyle w:val="ListParagraph"/>
              <w:numPr>
                <w:ilvl w:val="0"/>
                <w:numId w:val="5"/>
              </w:numPr>
              <w:ind w:left="226" w:hanging="226"/>
              <w:rPr>
                <w:sz w:val="20"/>
                <w:szCs w:val="20"/>
              </w:rPr>
            </w:pPr>
            <w:r w:rsidRPr="00904C82">
              <w:rPr>
                <w:sz w:val="20"/>
                <w:szCs w:val="20"/>
              </w:rPr>
              <w:t xml:space="preserve">Urinary protein </w:t>
            </w:r>
            <w:r>
              <w:rPr>
                <w:rFonts w:cstheme="minorHAnsi"/>
                <w:sz w:val="20"/>
                <w:szCs w:val="20"/>
              </w:rPr>
              <w:t>≥</w:t>
            </w:r>
            <w:r w:rsidRPr="00904C82">
              <w:rPr>
                <w:sz w:val="20"/>
                <w:szCs w:val="20"/>
              </w:rPr>
              <w:t>3.5 g/24 h</w:t>
            </w:r>
          </w:p>
        </w:tc>
        <w:tc>
          <w:tcPr>
            <w:tcW w:w="2880" w:type="dxa"/>
          </w:tcPr>
          <w:p w14:paraId="44E83307" w14:textId="77777777" w:rsidR="00B03915" w:rsidRPr="00904C82" w:rsidRDefault="00B03915" w:rsidP="00AD746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D300DBE" w14:textId="78CF52CE" w:rsidR="00F25D32" w:rsidRPr="00F25D32" w:rsidRDefault="00F25D32" w:rsidP="00B03915">
      <w:pPr>
        <w:spacing w:after="0" w:line="240" w:lineRule="auto"/>
        <w:ind w:left="-180" w:right="-1260"/>
        <w:rPr>
          <w:rFonts w:cstheme="minorHAnsi"/>
          <w:sz w:val="20"/>
          <w:szCs w:val="20"/>
        </w:rPr>
      </w:pPr>
      <w:r w:rsidRPr="00F25D32">
        <w:rPr>
          <w:rFonts w:cstheme="minorHAnsi"/>
          <w:sz w:val="20"/>
          <w:szCs w:val="20"/>
        </w:rPr>
        <w:t xml:space="preserve">Reference: </w:t>
      </w:r>
      <w:r>
        <w:rPr>
          <w:rFonts w:cstheme="minorHAnsi"/>
          <w:sz w:val="20"/>
          <w:szCs w:val="20"/>
        </w:rPr>
        <w:t xml:space="preserve">CTCAE version 4.03, published June 14, 2010. </w:t>
      </w:r>
      <w:hyperlink r:id="rId12" w:history="1">
        <w:r w:rsidRPr="00F25D32">
          <w:rPr>
            <w:rStyle w:val="Hyperlink"/>
            <w:rFonts w:cstheme="minorHAnsi"/>
            <w:sz w:val="20"/>
            <w:szCs w:val="20"/>
          </w:rPr>
          <w:t>https://evs.nci.nih.gov/ftp1/CTCAE/CTCAE_4.03/CTCAE_4.03_2010-06-14_QuickReference_8.5x11.pdf</w:t>
        </w:r>
      </w:hyperlink>
    </w:p>
    <w:p w14:paraId="1488172C" w14:textId="3326A90C" w:rsidR="00B03915" w:rsidRDefault="00B03915" w:rsidP="00B03915">
      <w:pPr>
        <w:spacing w:after="0" w:line="240" w:lineRule="auto"/>
        <w:ind w:left="-180" w:right="-1260"/>
        <w:rPr>
          <w:rFonts w:cstheme="minorHAnsi"/>
          <w:sz w:val="20"/>
          <w:szCs w:val="20"/>
        </w:rPr>
      </w:pPr>
      <w:proofErr w:type="spellStart"/>
      <w:r w:rsidRPr="0010591A">
        <w:rPr>
          <w:rFonts w:cstheme="minorHAnsi"/>
          <w:sz w:val="20"/>
          <w:szCs w:val="20"/>
          <w:vertAlign w:val="superscript"/>
        </w:rPr>
        <w:t>a</w:t>
      </w:r>
      <w:r w:rsidRPr="0010591A">
        <w:rPr>
          <w:rFonts w:cstheme="minorHAnsi"/>
          <w:sz w:val="20"/>
          <w:szCs w:val="20"/>
        </w:rPr>
        <w:t>These</w:t>
      </w:r>
      <w:proofErr w:type="spellEnd"/>
      <w:r w:rsidRPr="0010591A">
        <w:rPr>
          <w:rFonts w:cstheme="minorHAnsi"/>
          <w:sz w:val="20"/>
          <w:szCs w:val="20"/>
        </w:rPr>
        <w:t xml:space="preserve"> criteria were not used in </w:t>
      </w:r>
      <w:r>
        <w:rPr>
          <w:rFonts w:cstheme="minorHAnsi"/>
          <w:sz w:val="20"/>
          <w:szCs w:val="20"/>
        </w:rPr>
        <w:t>CLEAR</w:t>
      </w:r>
      <w:r w:rsidRPr="0010591A">
        <w:rPr>
          <w:rFonts w:cstheme="minorHAnsi"/>
          <w:sz w:val="20"/>
          <w:szCs w:val="20"/>
        </w:rPr>
        <w:t>. Hypertension was assessed by blood pressure only.</w:t>
      </w:r>
    </w:p>
    <w:p w14:paraId="43EDB632" w14:textId="77777777" w:rsidR="00B03915" w:rsidRDefault="00B03915" w:rsidP="00B03915">
      <w:pPr>
        <w:spacing w:after="0" w:line="240" w:lineRule="auto"/>
        <w:ind w:left="-180" w:right="-1260"/>
        <w:rPr>
          <w:rFonts w:cstheme="minorHAnsi"/>
          <w:sz w:val="20"/>
          <w:szCs w:val="20"/>
        </w:rPr>
      </w:pPr>
      <w:proofErr w:type="spellStart"/>
      <w:r w:rsidRPr="003D1F90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>Specific</w:t>
      </w:r>
      <w:proofErr w:type="spellEnd"/>
      <w:r>
        <w:rPr>
          <w:rFonts w:cstheme="minorHAnsi"/>
          <w:sz w:val="20"/>
          <w:szCs w:val="20"/>
        </w:rPr>
        <w:t xml:space="preserve"> CTCAE grading is not available for the preferred term. The preferred term used in this analysis is included in parentheses.</w:t>
      </w:r>
    </w:p>
    <w:p w14:paraId="11737362" w14:textId="1D6467CF" w:rsidR="00B03915" w:rsidRPr="00554542" w:rsidRDefault="00B03915" w:rsidP="00B03915">
      <w:pPr>
        <w:spacing w:after="0" w:line="240" w:lineRule="auto"/>
        <w:ind w:left="-180" w:right="-1260"/>
        <w:rPr>
          <w:rFonts w:cstheme="minorHAnsi"/>
          <w:sz w:val="20"/>
          <w:szCs w:val="20"/>
        </w:rPr>
      </w:pPr>
      <w:r w:rsidRPr="00554542">
        <w:rPr>
          <w:rFonts w:cstheme="minorHAnsi"/>
          <w:sz w:val="20"/>
          <w:szCs w:val="20"/>
        </w:rPr>
        <w:t xml:space="preserve">ADL, activities of daily living; BP, blood pressure; CTCAE, Common Terminology Criteria for Adverse Events; PPES, palmar-plantar </w:t>
      </w:r>
      <w:proofErr w:type="spellStart"/>
      <w:r w:rsidRPr="00554542">
        <w:rPr>
          <w:rFonts w:cstheme="minorHAnsi"/>
          <w:sz w:val="20"/>
          <w:szCs w:val="20"/>
        </w:rPr>
        <w:t>erythrodysesthesia</w:t>
      </w:r>
      <w:proofErr w:type="spellEnd"/>
      <w:r w:rsidRPr="00554542">
        <w:rPr>
          <w:rFonts w:cstheme="minorHAnsi"/>
          <w:sz w:val="20"/>
          <w:szCs w:val="20"/>
        </w:rPr>
        <w:t xml:space="preserve"> syndrome; TPN, total parenteral nutrition; ULN, upper limit of normal.</w:t>
      </w:r>
    </w:p>
    <w:p w14:paraId="44B9D177" w14:textId="77777777" w:rsidR="003E603D" w:rsidRDefault="003E603D" w:rsidP="00B03915">
      <w:pPr>
        <w:rPr>
          <w:rFonts w:cstheme="minorHAnsi"/>
          <w:b/>
          <w:bCs/>
        </w:rPr>
        <w:sectPr w:rsidR="003E603D" w:rsidSect="004B27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74FF5F" w14:textId="0155B338" w:rsidR="0022123D" w:rsidRPr="002C42B9" w:rsidRDefault="00502B15" w:rsidP="00BC03CA">
      <w:pPr>
        <w:rPr>
          <w:rFonts w:cstheme="minorHAnsi"/>
          <w:vertAlign w:val="superscript"/>
        </w:rPr>
      </w:pPr>
      <w:r w:rsidRPr="00502B15">
        <w:rPr>
          <w:rFonts w:cstheme="minorHAnsi"/>
          <w:b/>
          <w:bCs/>
        </w:rPr>
        <w:lastRenderedPageBreak/>
        <w:t xml:space="preserve">Supplementary Table </w:t>
      </w:r>
      <w:r w:rsidR="00B03915">
        <w:rPr>
          <w:rFonts w:cstheme="minorHAnsi"/>
          <w:b/>
          <w:bCs/>
        </w:rPr>
        <w:t>2</w:t>
      </w:r>
      <w:r w:rsidRPr="00502B15">
        <w:rPr>
          <w:rFonts w:cstheme="minorHAnsi"/>
          <w:b/>
          <w:bCs/>
        </w:rPr>
        <w:t xml:space="preserve">: </w:t>
      </w:r>
      <w:r>
        <w:rPr>
          <w:rFonts w:cstheme="minorHAnsi"/>
        </w:rPr>
        <w:t xml:space="preserve">Concomitant medications </w:t>
      </w:r>
      <w:r w:rsidR="00F244C3">
        <w:rPr>
          <w:rFonts w:cstheme="minorHAnsi"/>
        </w:rPr>
        <w:t>received by patients in the lenvatinib</w:t>
      </w:r>
      <w:r w:rsidR="00427EFE">
        <w:rPr>
          <w:rFonts w:cstheme="minorHAnsi"/>
        </w:rPr>
        <w:t>-</w:t>
      </w:r>
      <w:r w:rsidR="00B03915">
        <w:rPr>
          <w:rFonts w:cstheme="minorHAnsi"/>
        </w:rPr>
        <w:t>plus</w:t>
      </w:r>
      <w:r w:rsidR="00427EFE">
        <w:rPr>
          <w:rFonts w:cstheme="minorHAnsi"/>
        </w:rPr>
        <w:t>-</w:t>
      </w:r>
      <w:r w:rsidR="00F244C3">
        <w:rPr>
          <w:rFonts w:cstheme="minorHAnsi"/>
        </w:rPr>
        <w:t>pembrolizumab group of</w:t>
      </w:r>
      <w:r>
        <w:rPr>
          <w:rFonts w:cstheme="minorHAnsi"/>
        </w:rPr>
        <w:t xml:space="preserve"> the CLEAR </w:t>
      </w:r>
      <w:proofErr w:type="spellStart"/>
      <w:r w:rsidR="002C42B9">
        <w:rPr>
          <w:rFonts w:cstheme="minorHAnsi"/>
        </w:rPr>
        <w:t>study</w:t>
      </w:r>
      <w:r w:rsidR="002C42B9">
        <w:rPr>
          <w:rFonts w:cstheme="minorHAnsi"/>
          <w:vertAlign w:val="superscript"/>
        </w:rPr>
        <w:t>a</w:t>
      </w:r>
      <w:proofErr w:type="spellEnd"/>
    </w:p>
    <w:tbl>
      <w:tblPr>
        <w:tblStyle w:val="GridTable1Light"/>
        <w:tblW w:w="10165" w:type="dxa"/>
        <w:tblLook w:val="0420" w:firstRow="1" w:lastRow="0" w:firstColumn="0" w:lastColumn="0" w:noHBand="0" w:noVBand="1"/>
      </w:tblPr>
      <w:tblGrid>
        <w:gridCol w:w="7285"/>
        <w:gridCol w:w="2880"/>
      </w:tblGrid>
      <w:tr w:rsidR="00502B15" w:rsidRPr="00C348AC" w14:paraId="54FB34C1" w14:textId="77777777" w:rsidTr="003A6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tcW w:w="7285" w:type="dxa"/>
            <w:hideMark/>
          </w:tcPr>
          <w:p w14:paraId="5C704945" w14:textId="712BF5E9" w:rsidR="00502B15" w:rsidRPr="0067453C" w:rsidRDefault="00F244C3" w:rsidP="00F244C3">
            <w:pPr>
              <w:spacing w:after="160" w:line="259" w:lineRule="auto"/>
              <w:rPr>
                <w:rFonts w:cstheme="minorHAnsi"/>
                <w:vertAlign w:val="superscript"/>
              </w:rPr>
            </w:pPr>
            <w:r w:rsidRPr="00F244C3">
              <w:rPr>
                <w:rFonts w:cstheme="minorHAnsi"/>
              </w:rPr>
              <w:t>Anatomical Class (ATC Level 1)</w:t>
            </w:r>
            <w:r w:rsidR="003E603D">
              <w:rPr>
                <w:rFonts w:cstheme="minorHAnsi"/>
              </w:rPr>
              <w:t xml:space="preserve"> </w:t>
            </w:r>
            <w:r w:rsidRPr="00F244C3">
              <w:rPr>
                <w:rFonts w:cstheme="minorHAnsi"/>
              </w:rPr>
              <w:t>Pharmacological Subclass</w:t>
            </w:r>
            <w:r w:rsidR="003E603D">
              <w:rPr>
                <w:rFonts w:cstheme="minorHAnsi"/>
              </w:rPr>
              <w:t xml:space="preserve"> </w:t>
            </w:r>
            <w:r w:rsidRPr="00F244C3">
              <w:rPr>
                <w:rFonts w:cstheme="minorHAnsi"/>
              </w:rPr>
              <w:t>(ATC Level 3)</w:t>
            </w:r>
            <w:r>
              <w:rPr>
                <w:rFonts w:cstheme="minorHAnsi"/>
              </w:rPr>
              <w:t>, %</w:t>
            </w:r>
          </w:p>
        </w:tc>
        <w:tc>
          <w:tcPr>
            <w:tcW w:w="2880" w:type="dxa"/>
            <w:hideMark/>
          </w:tcPr>
          <w:p w14:paraId="5AB7B72E" w14:textId="3E85CE40" w:rsidR="00502B15" w:rsidRPr="00C348AC" w:rsidRDefault="00502B15" w:rsidP="00AD746A">
            <w:pPr>
              <w:spacing w:after="160" w:line="259" w:lineRule="auto"/>
              <w:rPr>
                <w:rFonts w:cstheme="minorHAnsi"/>
              </w:rPr>
            </w:pPr>
            <w:r w:rsidRPr="00C348AC">
              <w:rPr>
                <w:rFonts w:cstheme="minorHAnsi"/>
                <w:lang w:val="pt-BR"/>
              </w:rPr>
              <w:t>Lenvatinib + Pembrolizumab</w:t>
            </w:r>
            <w:r w:rsidR="003E603D">
              <w:rPr>
                <w:rFonts w:cstheme="minorHAnsi"/>
                <w:lang w:val="pt-BR"/>
              </w:rPr>
              <w:t xml:space="preserve"> Group </w:t>
            </w:r>
            <w:r w:rsidR="00F244C3">
              <w:rPr>
                <w:rFonts w:cstheme="minorHAnsi"/>
                <w:lang w:val="pt-BR"/>
              </w:rPr>
              <w:t>(n = 355)</w:t>
            </w:r>
          </w:p>
        </w:tc>
      </w:tr>
      <w:tr w:rsidR="00502B15" w:rsidRPr="00C348AC" w14:paraId="7C2E7660" w14:textId="77777777" w:rsidTr="003A6252">
        <w:trPr>
          <w:trHeight w:val="400"/>
        </w:trPr>
        <w:tc>
          <w:tcPr>
            <w:tcW w:w="7285" w:type="dxa"/>
            <w:hideMark/>
          </w:tcPr>
          <w:p w14:paraId="4423B02C" w14:textId="595B8C71" w:rsidR="00502B15" w:rsidRPr="00C348AC" w:rsidRDefault="00F244C3" w:rsidP="00F244C3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s</w:t>
            </w:r>
            <w:r w:rsidRPr="00F244C3">
              <w:rPr>
                <w:rFonts w:cstheme="minorHAnsi"/>
                <w:b/>
                <w:bCs/>
              </w:rPr>
              <w:t xml:space="preserve"> with at least 1 concomitant</w:t>
            </w:r>
            <w:r w:rsidR="003E603D">
              <w:rPr>
                <w:rFonts w:cstheme="minorHAnsi"/>
                <w:b/>
                <w:bCs/>
              </w:rPr>
              <w:t xml:space="preserve"> m</w:t>
            </w:r>
            <w:r w:rsidRPr="00F244C3">
              <w:rPr>
                <w:rFonts w:cstheme="minorHAnsi"/>
                <w:b/>
                <w:bCs/>
              </w:rPr>
              <w:t>edication</w:t>
            </w:r>
          </w:p>
        </w:tc>
        <w:tc>
          <w:tcPr>
            <w:tcW w:w="2880" w:type="dxa"/>
            <w:hideMark/>
          </w:tcPr>
          <w:p w14:paraId="282A5C95" w14:textId="314C8D5F" w:rsidR="00502B15" w:rsidRPr="00C348AC" w:rsidRDefault="00F244C3" w:rsidP="00AD746A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8.9</w:t>
            </w:r>
          </w:p>
        </w:tc>
      </w:tr>
      <w:tr w:rsidR="00502B15" w:rsidRPr="00C348AC" w14:paraId="14320D01" w14:textId="77777777" w:rsidTr="003A6252">
        <w:trPr>
          <w:trHeight w:val="503"/>
        </w:trPr>
        <w:tc>
          <w:tcPr>
            <w:tcW w:w="7285" w:type="dxa"/>
            <w:hideMark/>
          </w:tcPr>
          <w:p w14:paraId="1D802E33" w14:textId="493F6CDB" w:rsidR="00502B15" w:rsidRPr="00C348AC" w:rsidRDefault="00BA397B" w:rsidP="00F244C3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s</w:t>
            </w:r>
            <w:r w:rsidR="00F244C3" w:rsidRPr="00F244C3">
              <w:rPr>
                <w:rFonts w:cstheme="minorHAnsi"/>
                <w:b/>
                <w:bCs/>
              </w:rPr>
              <w:t xml:space="preserve"> with at least 1 concomitant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="00F244C3" w:rsidRPr="00F244C3">
              <w:rPr>
                <w:rFonts w:cstheme="minorHAnsi"/>
                <w:b/>
                <w:bCs/>
              </w:rPr>
              <w:t>medication (excluding antihypertensive,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="00F244C3" w:rsidRPr="00F244C3">
              <w:rPr>
                <w:rFonts w:cstheme="minorHAnsi"/>
                <w:b/>
                <w:bCs/>
              </w:rPr>
              <w:t>antidiarrheal medications, and corticosteroids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="00F244C3" w:rsidRPr="00F244C3">
              <w:rPr>
                <w:rFonts w:cstheme="minorHAnsi"/>
                <w:b/>
                <w:bCs/>
              </w:rPr>
              <w:t>for systemic use)</w:t>
            </w:r>
          </w:p>
        </w:tc>
        <w:tc>
          <w:tcPr>
            <w:tcW w:w="2880" w:type="dxa"/>
            <w:hideMark/>
          </w:tcPr>
          <w:p w14:paraId="59790E9A" w14:textId="3D7C9208" w:rsidR="00502B15" w:rsidRPr="00C348AC" w:rsidRDefault="00F244C3" w:rsidP="00AD746A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6.6</w:t>
            </w:r>
          </w:p>
        </w:tc>
      </w:tr>
      <w:tr w:rsidR="00F244C3" w:rsidRPr="00C348AC" w14:paraId="7C19EDCA" w14:textId="77777777" w:rsidTr="003A6252">
        <w:trPr>
          <w:trHeight w:val="400"/>
        </w:trPr>
        <w:tc>
          <w:tcPr>
            <w:tcW w:w="7285" w:type="dxa"/>
          </w:tcPr>
          <w:p w14:paraId="681D3A87" w14:textId="6D5D9DC1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proofErr w:type="spellStart"/>
            <w:r w:rsidRPr="00F244C3">
              <w:rPr>
                <w:rFonts w:cstheme="minorHAnsi"/>
                <w:b/>
                <w:bCs/>
              </w:rPr>
              <w:t>Antiinflammatory</w:t>
            </w:r>
            <w:proofErr w:type="spellEnd"/>
            <w:r w:rsidRPr="00F244C3">
              <w:rPr>
                <w:rFonts w:cstheme="minorHAnsi"/>
                <w:b/>
                <w:bCs/>
              </w:rPr>
              <w:t xml:space="preserve"> and antirheumatic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Pr="00F244C3">
              <w:rPr>
                <w:rFonts w:cstheme="minorHAnsi"/>
                <w:b/>
                <w:bCs/>
              </w:rPr>
              <w:t>products, nonsteroid</w:t>
            </w:r>
            <w:r w:rsidR="003E603D">
              <w:rPr>
                <w:rFonts w:cstheme="minorHAnsi"/>
                <w:b/>
                <w:bCs/>
              </w:rPr>
              <w:t>al</w:t>
            </w:r>
          </w:p>
        </w:tc>
        <w:tc>
          <w:tcPr>
            <w:tcW w:w="2880" w:type="dxa"/>
          </w:tcPr>
          <w:p w14:paraId="445B42AE" w14:textId="0CA9BDA8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31.8</w:t>
            </w:r>
          </w:p>
        </w:tc>
      </w:tr>
      <w:tr w:rsidR="00F244C3" w:rsidRPr="00C348AC" w14:paraId="4CBC4B3A" w14:textId="77777777" w:rsidTr="003A6252">
        <w:trPr>
          <w:trHeight w:val="400"/>
        </w:trPr>
        <w:tc>
          <w:tcPr>
            <w:tcW w:w="7285" w:type="dxa"/>
          </w:tcPr>
          <w:p w14:paraId="487C9D12" w14:textId="2C50C30D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Antithrombotic agents</w:t>
            </w:r>
          </w:p>
        </w:tc>
        <w:tc>
          <w:tcPr>
            <w:tcW w:w="2880" w:type="dxa"/>
          </w:tcPr>
          <w:p w14:paraId="6FA29F0B" w14:textId="62628A9A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40.8</w:t>
            </w:r>
          </w:p>
        </w:tc>
      </w:tr>
      <w:tr w:rsidR="00F244C3" w:rsidRPr="00C348AC" w14:paraId="1F87A571" w14:textId="77777777" w:rsidTr="003A6252">
        <w:trPr>
          <w:trHeight w:val="400"/>
        </w:trPr>
        <w:tc>
          <w:tcPr>
            <w:tcW w:w="7285" w:type="dxa"/>
          </w:tcPr>
          <w:p w14:paraId="50BF26C4" w14:textId="2266C765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 xml:space="preserve">Beta-lactam </w:t>
            </w:r>
            <w:proofErr w:type="spellStart"/>
            <w:r w:rsidRPr="00F244C3">
              <w:rPr>
                <w:rFonts w:cstheme="minorHAnsi"/>
                <w:b/>
                <w:bCs/>
              </w:rPr>
              <w:t>antibacterials</w:t>
            </w:r>
            <w:proofErr w:type="spellEnd"/>
            <w:r w:rsidRPr="00F244C3">
              <w:rPr>
                <w:rFonts w:cstheme="minorHAnsi"/>
                <w:b/>
                <w:bCs/>
              </w:rPr>
              <w:t xml:space="preserve">, </w:t>
            </w:r>
            <w:proofErr w:type="spellStart"/>
            <w:r w:rsidRPr="00F244C3">
              <w:rPr>
                <w:rFonts w:cstheme="minorHAnsi"/>
                <w:b/>
                <w:bCs/>
              </w:rPr>
              <w:t>penicillins</w:t>
            </w:r>
            <w:proofErr w:type="spellEnd"/>
          </w:p>
        </w:tc>
        <w:tc>
          <w:tcPr>
            <w:tcW w:w="2880" w:type="dxa"/>
          </w:tcPr>
          <w:p w14:paraId="503F17FA" w14:textId="00B8DFE0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27.3</w:t>
            </w:r>
          </w:p>
        </w:tc>
      </w:tr>
      <w:tr w:rsidR="00F244C3" w:rsidRPr="00C348AC" w14:paraId="53A8A6C3" w14:textId="77777777" w:rsidTr="003A6252">
        <w:trPr>
          <w:trHeight w:val="400"/>
        </w:trPr>
        <w:tc>
          <w:tcPr>
            <w:tcW w:w="7285" w:type="dxa"/>
          </w:tcPr>
          <w:p w14:paraId="20B86DAA" w14:textId="5D98F5FF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Drugs for constipation</w:t>
            </w:r>
          </w:p>
        </w:tc>
        <w:tc>
          <w:tcPr>
            <w:tcW w:w="2880" w:type="dxa"/>
          </w:tcPr>
          <w:p w14:paraId="5E53E5ED" w14:textId="3384F491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29.6</w:t>
            </w:r>
          </w:p>
        </w:tc>
      </w:tr>
      <w:tr w:rsidR="00F244C3" w:rsidRPr="00C348AC" w14:paraId="548E80E7" w14:textId="77777777" w:rsidTr="003A6252">
        <w:trPr>
          <w:trHeight w:val="400"/>
        </w:trPr>
        <w:tc>
          <w:tcPr>
            <w:tcW w:w="7285" w:type="dxa"/>
          </w:tcPr>
          <w:p w14:paraId="6B661AC3" w14:textId="4C0DAC7D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Drugs for peptic ulcer and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Pr="00F244C3">
              <w:rPr>
                <w:rFonts w:cstheme="minorHAnsi"/>
                <w:b/>
                <w:bCs/>
              </w:rPr>
              <w:t>gastroesophageal reflux disease (GERD)</w:t>
            </w:r>
          </w:p>
        </w:tc>
        <w:tc>
          <w:tcPr>
            <w:tcW w:w="2880" w:type="dxa"/>
          </w:tcPr>
          <w:p w14:paraId="471D929E" w14:textId="0402EED4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58.6</w:t>
            </w:r>
          </w:p>
        </w:tc>
      </w:tr>
      <w:tr w:rsidR="00F244C3" w:rsidRPr="00C348AC" w14:paraId="603C0ED0" w14:textId="77777777" w:rsidTr="003A6252">
        <w:trPr>
          <w:trHeight w:val="400"/>
        </w:trPr>
        <w:tc>
          <w:tcPr>
            <w:tcW w:w="7285" w:type="dxa"/>
          </w:tcPr>
          <w:p w14:paraId="6713D918" w14:textId="439F1C44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Lipid</w:t>
            </w:r>
            <w:r w:rsidR="003E603D">
              <w:rPr>
                <w:rFonts w:cstheme="minorHAnsi"/>
                <w:b/>
                <w:bCs/>
              </w:rPr>
              <w:t>-</w:t>
            </w:r>
            <w:r w:rsidRPr="00F244C3">
              <w:rPr>
                <w:rFonts w:cstheme="minorHAnsi"/>
                <w:b/>
                <w:bCs/>
              </w:rPr>
              <w:t>modifying agents, plain</w:t>
            </w:r>
          </w:p>
        </w:tc>
        <w:tc>
          <w:tcPr>
            <w:tcW w:w="2880" w:type="dxa"/>
          </w:tcPr>
          <w:p w14:paraId="7F7C57AA" w14:textId="31CC4D03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3.4</w:t>
            </w:r>
          </w:p>
        </w:tc>
      </w:tr>
      <w:tr w:rsidR="00F244C3" w:rsidRPr="00C348AC" w14:paraId="1C1C5A4E" w14:textId="77777777" w:rsidTr="003A6252">
        <w:trPr>
          <w:trHeight w:val="400"/>
        </w:trPr>
        <w:tc>
          <w:tcPr>
            <w:tcW w:w="7285" w:type="dxa"/>
          </w:tcPr>
          <w:p w14:paraId="4E5F2075" w14:textId="2430D882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Opioids</w:t>
            </w:r>
          </w:p>
        </w:tc>
        <w:tc>
          <w:tcPr>
            <w:tcW w:w="2880" w:type="dxa"/>
          </w:tcPr>
          <w:p w14:paraId="326D09C3" w14:textId="421F9965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36.1</w:t>
            </w:r>
          </w:p>
        </w:tc>
      </w:tr>
      <w:tr w:rsidR="00F244C3" w:rsidRPr="00C348AC" w14:paraId="312E7954" w14:textId="77777777" w:rsidTr="003A6252">
        <w:trPr>
          <w:trHeight w:val="400"/>
        </w:trPr>
        <w:tc>
          <w:tcPr>
            <w:tcW w:w="7285" w:type="dxa"/>
          </w:tcPr>
          <w:p w14:paraId="7DEF7127" w14:textId="003025AC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Other analgesics and antipyret</w:t>
            </w:r>
            <w:r>
              <w:rPr>
                <w:rFonts w:cstheme="minorHAnsi"/>
                <w:b/>
                <w:bCs/>
              </w:rPr>
              <w:t>ics</w:t>
            </w:r>
          </w:p>
        </w:tc>
        <w:tc>
          <w:tcPr>
            <w:tcW w:w="2880" w:type="dxa"/>
          </w:tcPr>
          <w:p w14:paraId="65D4D64F" w14:textId="06C5F215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54.4</w:t>
            </w:r>
          </w:p>
        </w:tc>
      </w:tr>
      <w:tr w:rsidR="00F244C3" w:rsidRPr="00C348AC" w14:paraId="437BEF37" w14:textId="77777777" w:rsidTr="003A6252">
        <w:trPr>
          <w:trHeight w:val="400"/>
        </w:trPr>
        <w:tc>
          <w:tcPr>
            <w:tcW w:w="7285" w:type="dxa"/>
          </w:tcPr>
          <w:p w14:paraId="0946876A" w14:textId="31EB7839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proofErr w:type="spellStart"/>
            <w:r w:rsidRPr="00F244C3">
              <w:rPr>
                <w:rFonts w:cstheme="minorHAnsi"/>
                <w:b/>
                <w:bCs/>
              </w:rPr>
              <w:t>Stomatological</w:t>
            </w:r>
            <w:proofErr w:type="spellEnd"/>
            <w:r w:rsidRPr="00F244C3">
              <w:rPr>
                <w:rFonts w:cstheme="minorHAnsi"/>
                <w:b/>
                <w:bCs/>
              </w:rPr>
              <w:t xml:space="preserve"> preparations</w:t>
            </w:r>
          </w:p>
        </w:tc>
        <w:tc>
          <w:tcPr>
            <w:tcW w:w="2880" w:type="dxa"/>
          </w:tcPr>
          <w:p w14:paraId="71C591EC" w14:textId="37F6CFFF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26.5</w:t>
            </w:r>
          </w:p>
        </w:tc>
      </w:tr>
      <w:tr w:rsidR="00F244C3" w:rsidRPr="00C348AC" w14:paraId="07C38545" w14:textId="77777777" w:rsidTr="003A6252">
        <w:trPr>
          <w:trHeight w:val="400"/>
        </w:trPr>
        <w:tc>
          <w:tcPr>
            <w:tcW w:w="7285" w:type="dxa"/>
            <w:tcBorders>
              <w:bottom w:val="thinThickSmallGap" w:sz="24" w:space="0" w:color="auto"/>
            </w:tcBorders>
          </w:tcPr>
          <w:p w14:paraId="3E25FD04" w14:textId="2B46BDD0" w:rsidR="00F244C3" w:rsidRPr="00F244C3" w:rsidRDefault="00F244C3" w:rsidP="00F244C3">
            <w:pPr>
              <w:ind w:left="243"/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Thyroid preparation</w:t>
            </w:r>
            <w:r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2880" w:type="dxa"/>
            <w:tcBorders>
              <w:bottom w:val="thinThickSmallGap" w:sz="24" w:space="0" w:color="auto"/>
            </w:tcBorders>
          </w:tcPr>
          <w:p w14:paraId="5268564C" w14:textId="75915E87" w:rsidR="00F244C3" w:rsidRDefault="00F244C3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54.1</w:t>
            </w:r>
          </w:p>
        </w:tc>
      </w:tr>
      <w:tr w:rsidR="00F244C3" w:rsidRPr="00C348AC" w14:paraId="1A12F8CE" w14:textId="77777777" w:rsidTr="003A6252">
        <w:trPr>
          <w:trHeight w:val="400"/>
        </w:trPr>
        <w:tc>
          <w:tcPr>
            <w:tcW w:w="7285" w:type="dxa"/>
            <w:tcBorders>
              <w:top w:val="thinThickSmallGap" w:sz="24" w:space="0" w:color="auto"/>
            </w:tcBorders>
          </w:tcPr>
          <w:p w14:paraId="05FD95D4" w14:textId="4EA4260D" w:rsidR="00F244C3" w:rsidRPr="00C348AC" w:rsidRDefault="00F244C3" w:rsidP="00F244C3">
            <w:pPr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</w:rPr>
              <w:t>Anatomical Class (ATC Level 1)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Pr="00F244C3">
              <w:rPr>
                <w:rFonts w:cstheme="minorHAnsi"/>
                <w:b/>
                <w:bCs/>
              </w:rPr>
              <w:t>WHO Drug Name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Pr="00F244C3">
              <w:rPr>
                <w:rFonts w:cstheme="minorHAnsi"/>
                <w:b/>
                <w:bCs/>
              </w:rPr>
              <w:t>Preferred Term)</w:t>
            </w:r>
            <w:r>
              <w:rPr>
                <w:rFonts w:cstheme="minorHAnsi"/>
                <w:b/>
                <w:bCs/>
              </w:rPr>
              <w:t>, %</w:t>
            </w:r>
          </w:p>
        </w:tc>
        <w:tc>
          <w:tcPr>
            <w:tcW w:w="2880" w:type="dxa"/>
            <w:tcBorders>
              <w:top w:val="thinThickSmallGap" w:sz="24" w:space="0" w:color="auto"/>
            </w:tcBorders>
          </w:tcPr>
          <w:p w14:paraId="202A83E7" w14:textId="0A549FA9" w:rsidR="00F244C3" w:rsidRPr="00F244C3" w:rsidRDefault="00F244C3" w:rsidP="00AD746A">
            <w:pPr>
              <w:rPr>
                <w:rFonts w:cstheme="minorHAnsi"/>
                <w:b/>
                <w:bCs/>
              </w:rPr>
            </w:pPr>
            <w:r w:rsidRPr="00F244C3">
              <w:rPr>
                <w:rFonts w:cstheme="minorHAnsi"/>
                <w:b/>
                <w:bCs/>
                <w:lang w:val="pt-BR"/>
              </w:rPr>
              <w:t>Lenvatinib + Pembrolizumab</w:t>
            </w:r>
            <w:r w:rsidR="003E603D">
              <w:rPr>
                <w:rFonts w:cstheme="minorHAnsi"/>
                <w:b/>
                <w:bCs/>
                <w:lang w:val="pt-BR"/>
              </w:rPr>
              <w:t xml:space="preserve"> Group </w:t>
            </w:r>
            <w:r w:rsidRPr="00F244C3">
              <w:rPr>
                <w:rFonts w:cstheme="minorHAnsi"/>
                <w:b/>
                <w:bCs/>
                <w:lang w:val="pt-BR"/>
              </w:rPr>
              <w:t>(n = 355)</w:t>
            </w:r>
          </w:p>
        </w:tc>
      </w:tr>
      <w:tr w:rsidR="00502B15" w:rsidRPr="00C348AC" w14:paraId="2F3137BB" w14:textId="77777777" w:rsidTr="003A6252">
        <w:trPr>
          <w:trHeight w:val="400"/>
        </w:trPr>
        <w:tc>
          <w:tcPr>
            <w:tcW w:w="7285" w:type="dxa"/>
            <w:hideMark/>
          </w:tcPr>
          <w:p w14:paraId="6E71DF77" w14:textId="0B20C00B" w:rsidR="00502B15" w:rsidRPr="00C348AC" w:rsidRDefault="00F244C3" w:rsidP="00F244C3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s</w:t>
            </w:r>
            <w:r w:rsidRPr="00F244C3">
              <w:rPr>
                <w:rFonts w:cstheme="minorHAnsi"/>
                <w:b/>
                <w:bCs/>
              </w:rPr>
              <w:t xml:space="preserve"> with at least 1 concomitant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Pr="00F244C3">
              <w:rPr>
                <w:rFonts w:cstheme="minorHAnsi"/>
                <w:b/>
                <w:bCs/>
              </w:rPr>
              <w:t xml:space="preserve">antihypertensive </w:t>
            </w:r>
            <w:proofErr w:type="spellStart"/>
            <w:r w:rsidRPr="00F244C3">
              <w:rPr>
                <w:rFonts w:cstheme="minorHAnsi"/>
                <w:b/>
                <w:bCs/>
              </w:rPr>
              <w:t>medication</w:t>
            </w:r>
            <w:r w:rsidR="00B55414" w:rsidRPr="00B55414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hideMark/>
          </w:tcPr>
          <w:p w14:paraId="2196BF2F" w14:textId="1058FD21" w:rsidR="00502B15" w:rsidRPr="00C348AC" w:rsidRDefault="00F244C3" w:rsidP="00AD746A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2.3</w:t>
            </w:r>
          </w:p>
        </w:tc>
      </w:tr>
      <w:tr w:rsidR="00672A4B" w:rsidRPr="00C348AC" w14:paraId="393D1CD1" w14:textId="77777777" w:rsidTr="003A6252">
        <w:trPr>
          <w:trHeight w:val="400"/>
        </w:trPr>
        <w:tc>
          <w:tcPr>
            <w:tcW w:w="7285" w:type="dxa"/>
          </w:tcPr>
          <w:p w14:paraId="26264F63" w14:textId="7F07DA15" w:rsidR="00672A4B" w:rsidRDefault="00672A4B" w:rsidP="00672A4B">
            <w:pPr>
              <w:ind w:left="330" w:hanging="9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mlodipine</w:t>
            </w:r>
          </w:p>
        </w:tc>
        <w:tc>
          <w:tcPr>
            <w:tcW w:w="2880" w:type="dxa"/>
          </w:tcPr>
          <w:p w14:paraId="26C045A9" w14:textId="2ACAC10D" w:rsidR="00672A4B" w:rsidRDefault="00672A4B" w:rsidP="00AD746A">
            <w:pPr>
              <w:rPr>
                <w:rFonts w:cstheme="minorHAnsi"/>
              </w:rPr>
            </w:pPr>
            <w:r>
              <w:rPr>
                <w:rFonts w:cstheme="minorHAnsi"/>
              </w:rPr>
              <w:t>41.1</w:t>
            </w:r>
          </w:p>
        </w:tc>
      </w:tr>
      <w:tr w:rsidR="00672A4B" w:rsidRPr="00672A4B" w14:paraId="07485CBD" w14:textId="77777777" w:rsidTr="003A6252">
        <w:trPr>
          <w:trHeight w:val="400"/>
        </w:trPr>
        <w:tc>
          <w:tcPr>
            <w:tcW w:w="7285" w:type="dxa"/>
          </w:tcPr>
          <w:p w14:paraId="6B3436BA" w14:textId="658557C2" w:rsidR="00672A4B" w:rsidRDefault="00672A4B" w:rsidP="00672A4B">
            <w:pPr>
              <w:ind w:left="330" w:hanging="90"/>
              <w:rPr>
                <w:rFonts w:cstheme="minorHAnsi"/>
                <w:b/>
                <w:bCs/>
              </w:rPr>
            </w:pPr>
            <w:r w:rsidRPr="00672A4B">
              <w:rPr>
                <w:rFonts w:cstheme="minorHAnsi"/>
                <w:b/>
                <w:bCs/>
              </w:rPr>
              <w:t>Furosemide</w:t>
            </w:r>
          </w:p>
        </w:tc>
        <w:tc>
          <w:tcPr>
            <w:tcW w:w="2880" w:type="dxa"/>
          </w:tcPr>
          <w:p w14:paraId="4D245E74" w14:textId="18F2B610" w:rsidR="00672A4B" w:rsidRPr="00672A4B" w:rsidRDefault="00672A4B" w:rsidP="00672A4B">
            <w:pPr>
              <w:rPr>
                <w:rFonts w:cstheme="minorHAnsi"/>
              </w:rPr>
            </w:pPr>
            <w:r w:rsidRPr="00672A4B">
              <w:rPr>
                <w:rFonts w:cstheme="minorHAnsi"/>
              </w:rPr>
              <w:t>15.8</w:t>
            </w:r>
          </w:p>
        </w:tc>
      </w:tr>
      <w:tr w:rsidR="00672A4B" w:rsidRPr="00672A4B" w14:paraId="11125DE5" w14:textId="77777777" w:rsidTr="003A6252">
        <w:trPr>
          <w:trHeight w:val="400"/>
        </w:trPr>
        <w:tc>
          <w:tcPr>
            <w:tcW w:w="7285" w:type="dxa"/>
          </w:tcPr>
          <w:p w14:paraId="75C24674" w14:textId="3C369D00" w:rsidR="00672A4B" w:rsidRPr="00672A4B" w:rsidRDefault="00672A4B" w:rsidP="00672A4B">
            <w:pPr>
              <w:ind w:left="330" w:hanging="90"/>
              <w:rPr>
                <w:rFonts w:cstheme="minorHAnsi"/>
                <w:b/>
                <w:bCs/>
              </w:rPr>
            </w:pPr>
            <w:r w:rsidRPr="00672A4B">
              <w:rPr>
                <w:rFonts w:cstheme="minorHAnsi"/>
                <w:b/>
                <w:bCs/>
              </w:rPr>
              <w:t>Losartan</w:t>
            </w:r>
          </w:p>
        </w:tc>
        <w:tc>
          <w:tcPr>
            <w:tcW w:w="2880" w:type="dxa"/>
          </w:tcPr>
          <w:p w14:paraId="3915B6CB" w14:textId="599C3391" w:rsidR="00672A4B" w:rsidRPr="00672A4B" w:rsidRDefault="00672A4B" w:rsidP="00672A4B">
            <w:pPr>
              <w:rPr>
                <w:rFonts w:cstheme="minorHAnsi"/>
              </w:rPr>
            </w:pPr>
            <w:r>
              <w:rPr>
                <w:rFonts w:cstheme="minorHAnsi"/>
              </w:rPr>
              <w:t>10.4</w:t>
            </w:r>
          </w:p>
        </w:tc>
      </w:tr>
      <w:tr w:rsidR="00371191" w:rsidRPr="00672A4B" w14:paraId="230FD816" w14:textId="77777777" w:rsidTr="003A6252">
        <w:trPr>
          <w:trHeight w:val="400"/>
        </w:trPr>
        <w:tc>
          <w:tcPr>
            <w:tcW w:w="7285" w:type="dxa"/>
          </w:tcPr>
          <w:p w14:paraId="4858249F" w14:textId="11198225" w:rsidR="00371191" w:rsidRPr="00672A4B" w:rsidRDefault="00371191" w:rsidP="00672A4B">
            <w:pPr>
              <w:ind w:left="330" w:hanging="90"/>
              <w:rPr>
                <w:rFonts w:cstheme="minorHAnsi"/>
                <w:b/>
                <w:bCs/>
              </w:rPr>
            </w:pPr>
            <w:r w:rsidRPr="00371191">
              <w:rPr>
                <w:rFonts w:cstheme="minorHAnsi"/>
                <w:b/>
                <w:bCs/>
              </w:rPr>
              <w:t>Bisoprolol</w:t>
            </w:r>
          </w:p>
        </w:tc>
        <w:tc>
          <w:tcPr>
            <w:tcW w:w="2880" w:type="dxa"/>
          </w:tcPr>
          <w:p w14:paraId="7881B529" w14:textId="2A660F03" w:rsidR="00371191" w:rsidRDefault="00371191" w:rsidP="00672A4B">
            <w:pPr>
              <w:rPr>
                <w:rFonts w:cstheme="minorHAnsi"/>
              </w:rPr>
            </w:pPr>
            <w:r>
              <w:rPr>
                <w:rFonts w:cstheme="minorHAnsi"/>
              </w:rPr>
              <w:t>9.9</w:t>
            </w:r>
          </w:p>
        </w:tc>
      </w:tr>
      <w:tr w:rsidR="00502B15" w:rsidRPr="00C348AC" w14:paraId="37CCC760" w14:textId="77777777" w:rsidTr="003A6252">
        <w:trPr>
          <w:trHeight w:val="400"/>
        </w:trPr>
        <w:tc>
          <w:tcPr>
            <w:tcW w:w="7285" w:type="dxa"/>
            <w:hideMark/>
          </w:tcPr>
          <w:p w14:paraId="0E33C99E" w14:textId="54825880" w:rsidR="00502B15" w:rsidRPr="00C348AC" w:rsidRDefault="00F244C3" w:rsidP="00F244C3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s</w:t>
            </w:r>
            <w:r w:rsidRPr="00F244C3">
              <w:rPr>
                <w:rFonts w:cstheme="minorHAnsi"/>
                <w:b/>
                <w:bCs/>
              </w:rPr>
              <w:t xml:space="preserve"> with at least 1 concomitant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Pr="00F244C3">
              <w:rPr>
                <w:rFonts w:cstheme="minorHAnsi"/>
                <w:b/>
                <w:bCs/>
              </w:rPr>
              <w:t>antidiarrheal medication</w:t>
            </w:r>
          </w:p>
        </w:tc>
        <w:tc>
          <w:tcPr>
            <w:tcW w:w="2880" w:type="dxa"/>
            <w:hideMark/>
          </w:tcPr>
          <w:p w14:paraId="73CA6D37" w14:textId="3AF43431" w:rsidR="00502B15" w:rsidRPr="00C348AC" w:rsidRDefault="00F244C3" w:rsidP="00AD746A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0.3</w:t>
            </w:r>
          </w:p>
        </w:tc>
      </w:tr>
      <w:tr w:rsidR="00502B15" w:rsidRPr="00C348AC" w14:paraId="4D210CBC" w14:textId="77777777" w:rsidTr="003A6252">
        <w:trPr>
          <w:trHeight w:val="400"/>
        </w:trPr>
        <w:tc>
          <w:tcPr>
            <w:tcW w:w="7285" w:type="dxa"/>
            <w:hideMark/>
          </w:tcPr>
          <w:p w14:paraId="46097309" w14:textId="278A0E47" w:rsidR="00502B15" w:rsidRPr="00C348AC" w:rsidRDefault="00F244C3" w:rsidP="00F244C3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s</w:t>
            </w:r>
            <w:r w:rsidRPr="00F244C3">
              <w:rPr>
                <w:rFonts w:cstheme="minorHAnsi"/>
                <w:b/>
                <w:bCs/>
              </w:rPr>
              <w:t xml:space="preserve"> with at least 1 concomitant</w:t>
            </w:r>
            <w:r w:rsidR="003E603D">
              <w:rPr>
                <w:rFonts w:cstheme="minorHAnsi"/>
                <w:b/>
                <w:bCs/>
              </w:rPr>
              <w:t xml:space="preserve"> </w:t>
            </w:r>
            <w:r w:rsidRPr="00F244C3">
              <w:rPr>
                <w:rFonts w:cstheme="minorHAnsi"/>
                <w:b/>
                <w:bCs/>
              </w:rPr>
              <w:t>corticosteroid for systemic use</w:t>
            </w:r>
          </w:p>
        </w:tc>
        <w:tc>
          <w:tcPr>
            <w:tcW w:w="2880" w:type="dxa"/>
            <w:hideMark/>
          </w:tcPr>
          <w:p w14:paraId="738EECD8" w14:textId="5884EC60" w:rsidR="00502B15" w:rsidRPr="00C348AC" w:rsidRDefault="00F244C3" w:rsidP="00AD746A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51.0</w:t>
            </w:r>
          </w:p>
        </w:tc>
      </w:tr>
    </w:tbl>
    <w:p w14:paraId="179313B1" w14:textId="47BC1085" w:rsidR="00F244C3" w:rsidRPr="00F244C3" w:rsidRDefault="00F244C3" w:rsidP="003A6252">
      <w:pPr>
        <w:spacing w:after="0"/>
        <w:rPr>
          <w:rFonts w:cstheme="minorHAnsi"/>
        </w:rPr>
      </w:pPr>
      <w:r w:rsidRPr="00F244C3">
        <w:rPr>
          <w:rFonts w:cstheme="minorHAnsi"/>
        </w:rPr>
        <w:t>Data cutoff date: 28 Aug</w:t>
      </w:r>
      <w:r w:rsidR="003E603D">
        <w:rPr>
          <w:rFonts w:cstheme="minorHAnsi"/>
        </w:rPr>
        <w:t>ust</w:t>
      </w:r>
      <w:r w:rsidRPr="00F244C3">
        <w:rPr>
          <w:rFonts w:cstheme="minorHAnsi"/>
        </w:rPr>
        <w:t xml:space="preserve"> 2020.</w:t>
      </w:r>
    </w:p>
    <w:p w14:paraId="3625A42C" w14:textId="0E74DA7C" w:rsidR="003C0DD6" w:rsidRDefault="003C0DD6" w:rsidP="003A6252">
      <w:pPr>
        <w:spacing w:after="0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 w:rsidRPr="00BA2837">
        <w:rPr>
          <w:rFonts w:cstheme="minorHAnsi"/>
        </w:rPr>
        <w:t>T</w:t>
      </w:r>
      <w:r w:rsidRPr="003C0DD6">
        <w:rPr>
          <w:rFonts w:cstheme="minorHAnsi"/>
        </w:rPr>
        <w:t>he</w:t>
      </w:r>
      <w:proofErr w:type="spellEnd"/>
      <w:r w:rsidRPr="003C0DD6">
        <w:rPr>
          <w:rFonts w:cstheme="minorHAnsi"/>
        </w:rPr>
        <w:t xml:space="preserve"> exact reasons for</w:t>
      </w:r>
      <w:r>
        <w:rPr>
          <w:rFonts w:cstheme="minorHAnsi"/>
        </w:rPr>
        <w:t xml:space="preserve"> concomitant</w:t>
      </w:r>
      <w:r w:rsidRPr="003C0DD6">
        <w:rPr>
          <w:rFonts w:cstheme="minorHAnsi"/>
        </w:rPr>
        <w:t xml:space="preserve"> medications were not </w:t>
      </w:r>
      <w:r w:rsidR="00693A04">
        <w:rPr>
          <w:rFonts w:cstheme="minorHAnsi"/>
        </w:rPr>
        <w:t>summarized</w:t>
      </w:r>
      <w:r w:rsidR="00693A04" w:rsidRPr="003C0DD6">
        <w:rPr>
          <w:rFonts w:cstheme="minorHAnsi"/>
        </w:rPr>
        <w:t xml:space="preserve"> </w:t>
      </w:r>
      <w:r w:rsidRPr="003C0DD6">
        <w:rPr>
          <w:rFonts w:cstheme="minorHAnsi"/>
        </w:rPr>
        <w:t>for most ARs</w:t>
      </w:r>
      <w:r>
        <w:rPr>
          <w:rFonts w:cstheme="minorHAnsi"/>
        </w:rPr>
        <w:t>.</w:t>
      </w:r>
    </w:p>
    <w:p w14:paraId="3B35C64D" w14:textId="0BD70F34" w:rsidR="00B55414" w:rsidRPr="00B55414" w:rsidRDefault="00B55414" w:rsidP="003A6252">
      <w:pPr>
        <w:spacing w:after="0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>
        <w:rPr>
          <w:rFonts w:cstheme="minorHAnsi"/>
        </w:rPr>
        <w:t>Medications</w:t>
      </w:r>
      <w:proofErr w:type="spellEnd"/>
      <w:r>
        <w:rPr>
          <w:rFonts w:cstheme="minorHAnsi"/>
        </w:rPr>
        <w:t xml:space="preserve"> listed below were the most common antihypertensive medications received by patients in the lenvatinib plus pembrolizumab group. </w:t>
      </w:r>
    </w:p>
    <w:p w14:paraId="00672E91" w14:textId="3E079FEC" w:rsidR="00F244C3" w:rsidRPr="00F244C3" w:rsidRDefault="00F244C3" w:rsidP="003A6252">
      <w:pPr>
        <w:spacing w:after="0"/>
        <w:rPr>
          <w:rFonts w:cstheme="minorHAnsi"/>
        </w:rPr>
      </w:pPr>
      <w:r w:rsidRPr="00F244C3">
        <w:rPr>
          <w:rFonts w:cstheme="minorHAnsi"/>
        </w:rPr>
        <w:t xml:space="preserve">Percentages are based on the total number of </w:t>
      </w:r>
      <w:r w:rsidR="00BA397B">
        <w:rPr>
          <w:rFonts w:cstheme="minorHAnsi"/>
        </w:rPr>
        <w:t>patients</w:t>
      </w:r>
      <w:r w:rsidR="00BA397B" w:rsidRPr="00F244C3">
        <w:rPr>
          <w:rFonts w:cstheme="minorHAnsi"/>
        </w:rPr>
        <w:t xml:space="preserve"> </w:t>
      </w:r>
      <w:r w:rsidRPr="00F244C3">
        <w:rPr>
          <w:rFonts w:cstheme="minorHAnsi"/>
        </w:rPr>
        <w:t>in the Full Analysis Set within the relevant treatment group.</w:t>
      </w:r>
    </w:p>
    <w:p w14:paraId="20AB0B2A" w14:textId="6DF17E0D" w:rsidR="00F244C3" w:rsidRPr="00F244C3" w:rsidRDefault="00F244C3" w:rsidP="003A6252">
      <w:pPr>
        <w:spacing w:after="0"/>
        <w:rPr>
          <w:rFonts w:cstheme="minorHAnsi"/>
        </w:rPr>
      </w:pPr>
      <w:r w:rsidRPr="00F244C3">
        <w:rPr>
          <w:rFonts w:cstheme="minorHAnsi"/>
        </w:rPr>
        <w:lastRenderedPageBreak/>
        <w:t>Concomitant medications include medications that either (1) started before the first dose of study drug and were</w:t>
      </w:r>
      <w:r>
        <w:rPr>
          <w:rFonts w:cstheme="minorHAnsi"/>
        </w:rPr>
        <w:t xml:space="preserve"> </w:t>
      </w:r>
      <w:r w:rsidRPr="00F244C3">
        <w:rPr>
          <w:rFonts w:cstheme="minorHAnsi"/>
        </w:rPr>
        <w:t>continuing at the time of the first dose of study drug, or (2) started on or after the date of the first dose of study drug up to</w:t>
      </w:r>
      <w:r>
        <w:rPr>
          <w:rFonts w:cstheme="minorHAnsi"/>
        </w:rPr>
        <w:t xml:space="preserve"> </w:t>
      </w:r>
      <w:r w:rsidRPr="00F244C3">
        <w:rPr>
          <w:rFonts w:cstheme="minorHAnsi"/>
        </w:rPr>
        <w:t xml:space="preserve">30 days after the </w:t>
      </w:r>
      <w:r w:rsidR="00BA397B">
        <w:rPr>
          <w:rFonts w:cstheme="minorHAnsi"/>
        </w:rPr>
        <w:t>patient</w:t>
      </w:r>
      <w:r w:rsidRPr="00F244C3">
        <w:rPr>
          <w:rFonts w:cstheme="minorHAnsi"/>
        </w:rPr>
        <w:t>’s last dose.</w:t>
      </w:r>
    </w:p>
    <w:p w14:paraId="69E81085" w14:textId="0C11EC1A" w:rsidR="00F244C3" w:rsidRPr="00F244C3" w:rsidRDefault="00BA397B" w:rsidP="003A6252">
      <w:pPr>
        <w:spacing w:after="0"/>
        <w:rPr>
          <w:rFonts w:cstheme="minorHAnsi"/>
        </w:rPr>
      </w:pPr>
      <w:r>
        <w:rPr>
          <w:rFonts w:cstheme="minorHAnsi"/>
        </w:rPr>
        <w:t>Patien</w:t>
      </w:r>
      <w:r w:rsidR="00F244C3" w:rsidRPr="00F244C3">
        <w:rPr>
          <w:rFonts w:cstheme="minorHAnsi"/>
        </w:rPr>
        <w:t>ts with 2 or more medications within an ATC level (or drug name) are counted only once within that ATC level (or</w:t>
      </w:r>
      <w:r w:rsidR="00F244C3">
        <w:rPr>
          <w:rFonts w:cstheme="minorHAnsi"/>
        </w:rPr>
        <w:t xml:space="preserve"> </w:t>
      </w:r>
      <w:r w:rsidR="00F244C3" w:rsidRPr="00F244C3">
        <w:rPr>
          <w:rFonts w:cstheme="minorHAnsi"/>
        </w:rPr>
        <w:t>drug name).</w:t>
      </w:r>
    </w:p>
    <w:p w14:paraId="19968AEC" w14:textId="4FDF9BD6" w:rsidR="00502B15" w:rsidRDefault="00F244C3" w:rsidP="003A6252">
      <w:pPr>
        <w:spacing w:after="0"/>
        <w:rPr>
          <w:rFonts w:cstheme="minorHAnsi"/>
        </w:rPr>
      </w:pPr>
      <w:r w:rsidRPr="00F244C3">
        <w:rPr>
          <w:rFonts w:cstheme="minorHAnsi"/>
        </w:rPr>
        <w:t>Medications were coded using WHO Drug Dictionary Version WHODDMAR20B3G.</w:t>
      </w:r>
    </w:p>
    <w:p w14:paraId="523ACBDF" w14:textId="2D4A7B17" w:rsidR="0067453C" w:rsidRDefault="0067453C" w:rsidP="003A6252">
      <w:pPr>
        <w:spacing w:after="0"/>
        <w:rPr>
          <w:rFonts w:cstheme="minorHAnsi"/>
        </w:rPr>
      </w:pPr>
      <w:r w:rsidRPr="0067453C">
        <w:rPr>
          <w:rFonts w:cstheme="minorHAnsi"/>
        </w:rPr>
        <w:t>ATC</w:t>
      </w:r>
      <w:r w:rsidR="003E603D">
        <w:rPr>
          <w:rFonts w:cstheme="minorHAnsi"/>
        </w:rPr>
        <w:t>,</w:t>
      </w:r>
      <w:r w:rsidRPr="0067453C">
        <w:rPr>
          <w:rFonts w:cstheme="minorHAnsi"/>
        </w:rPr>
        <w:t xml:space="preserve"> Anatomical Therapeutic Chemical</w:t>
      </w:r>
      <w:r w:rsidR="003E603D">
        <w:rPr>
          <w:rFonts w:cstheme="minorHAnsi"/>
        </w:rPr>
        <w:t>;</w:t>
      </w:r>
      <w:r w:rsidRPr="0067453C">
        <w:rPr>
          <w:rFonts w:cstheme="minorHAnsi"/>
        </w:rPr>
        <w:t xml:space="preserve"> WHO</w:t>
      </w:r>
      <w:r w:rsidR="003E603D">
        <w:rPr>
          <w:rFonts w:cstheme="minorHAnsi"/>
        </w:rPr>
        <w:t>,</w:t>
      </w:r>
      <w:r w:rsidRPr="0067453C">
        <w:rPr>
          <w:rFonts w:cstheme="minorHAnsi"/>
        </w:rPr>
        <w:t xml:space="preserve"> World Health Organization.</w:t>
      </w:r>
    </w:p>
    <w:p w14:paraId="21BBE03C" w14:textId="5E0C15DE" w:rsidR="00D05C5C" w:rsidRDefault="00D05C5C" w:rsidP="00F244C3">
      <w:pPr>
        <w:rPr>
          <w:rFonts w:cstheme="minorHAnsi"/>
        </w:rPr>
      </w:pPr>
    </w:p>
    <w:p w14:paraId="54D7236F" w14:textId="77777777" w:rsidR="003E603D" w:rsidRDefault="003E603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F1E9E69" w14:textId="1FD32DB3" w:rsidR="00D05C5C" w:rsidRPr="00D05C5C" w:rsidRDefault="00D05C5C" w:rsidP="0067453C">
      <w:pPr>
        <w:rPr>
          <w:rFonts w:cstheme="minorHAnsi"/>
          <w:b/>
          <w:bCs/>
        </w:rPr>
      </w:pPr>
      <w:r w:rsidRPr="00D05C5C">
        <w:rPr>
          <w:rFonts w:cstheme="minorHAnsi"/>
          <w:b/>
          <w:bCs/>
        </w:rPr>
        <w:lastRenderedPageBreak/>
        <w:t>Management of adverse reactions</w:t>
      </w:r>
      <w:r w:rsidR="00F10EE2">
        <w:rPr>
          <w:rFonts w:cstheme="minorHAnsi"/>
          <w:b/>
          <w:bCs/>
        </w:rPr>
        <w:t xml:space="preserve"> [</w:t>
      </w:r>
      <w:r w:rsidR="00CE11A9">
        <w:rPr>
          <w:rFonts w:cstheme="minorHAnsi"/>
          <w:b/>
          <w:bCs/>
        </w:rPr>
        <w:t>3</w:t>
      </w:r>
      <w:r w:rsidR="00F10EE2">
        <w:rPr>
          <w:rFonts w:cstheme="minorHAnsi"/>
          <w:b/>
          <w:bCs/>
        </w:rPr>
        <w:t>]</w:t>
      </w:r>
      <w:r w:rsidRPr="00D05C5C">
        <w:rPr>
          <w:rFonts w:cstheme="minorHAnsi"/>
          <w:b/>
          <w:bCs/>
        </w:rPr>
        <w:t>:</w:t>
      </w:r>
    </w:p>
    <w:p w14:paraId="6F03E014" w14:textId="77777777" w:rsidR="00AB625E" w:rsidRPr="00FF75BE" w:rsidRDefault="00AB625E" w:rsidP="005C43E5">
      <w:pPr>
        <w:spacing w:line="480" w:lineRule="auto"/>
        <w:rPr>
          <w:rFonts w:cstheme="minorHAnsi"/>
          <w:i/>
          <w:iCs/>
          <w:u w:val="single"/>
        </w:rPr>
      </w:pPr>
      <w:r w:rsidRPr="00FF75BE">
        <w:rPr>
          <w:rFonts w:cstheme="minorHAnsi"/>
          <w:i/>
          <w:iCs/>
          <w:u w:val="single"/>
        </w:rPr>
        <w:t xml:space="preserve">Hypertension: </w:t>
      </w:r>
    </w:p>
    <w:p w14:paraId="4260E90F" w14:textId="33EE6F6F" w:rsidR="00AB625E" w:rsidRDefault="00AB625E" w:rsidP="005C43E5">
      <w:pPr>
        <w:spacing w:line="480" w:lineRule="auto"/>
      </w:pPr>
      <w:r w:rsidRPr="00AB625E">
        <w:rPr>
          <w:rFonts w:cstheme="minorHAnsi"/>
        </w:rPr>
        <w:t>Hypertension is a recognized side effect of treatment with drugs inhibiting VEGF signaling</w:t>
      </w:r>
      <w:r w:rsidR="005973AD">
        <w:rPr>
          <w:rFonts w:cstheme="minorHAnsi"/>
        </w:rPr>
        <w:t xml:space="preserve"> [</w:t>
      </w:r>
      <w:r w:rsidR="005973AD" w:rsidRPr="00341054">
        <w:rPr>
          <w:rFonts w:cstheme="minorHAnsi"/>
          <w:b/>
          <w:bCs/>
        </w:rPr>
        <w:t>4</w:t>
      </w:r>
      <w:r w:rsidR="005973AD">
        <w:rPr>
          <w:rFonts w:cstheme="minorHAnsi"/>
        </w:rPr>
        <w:t>]</w:t>
      </w:r>
      <w:r>
        <w:rPr>
          <w:rFonts w:cstheme="minorHAnsi"/>
        </w:rPr>
        <w:t xml:space="preserve">. </w:t>
      </w:r>
      <w:r w:rsidR="007E473D">
        <w:rPr>
          <w:rFonts w:cstheme="minorHAnsi"/>
        </w:rPr>
        <w:t>Physicians</w:t>
      </w:r>
      <w:r w:rsidR="007E473D" w:rsidRPr="00AB625E"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should therefore ensure that </w:t>
      </w:r>
      <w:r w:rsidR="00BA397B">
        <w:rPr>
          <w:rFonts w:cstheme="minorHAnsi"/>
        </w:rPr>
        <w:t>patients</w:t>
      </w:r>
      <w:r w:rsidRPr="00AB625E">
        <w:rPr>
          <w:rFonts w:cstheme="minorHAnsi"/>
        </w:rPr>
        <w:t xml:space="preserve"> receiv</w:t>
      </w:r>
      <w:r w:rsidR="000D4036">
        <w:rPr>
          <w:rFonts w:cstheme="minorHAnsi"/>
        </w:rPr>
        <w:t>ing</w:t>
      </w:r>
      <w:r w:rsidRPr="00AB625E">
        <w:rPr>
          <w:rFonts w:cstheme="minorHAnsi"/>
        </w:rPr>
        <w:t xml:space="preserve"> treatment with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lenvatinib have </w:t>
      </w:r>
      <w:r w:rsidR="00944388">
        <w:rPr>
          <w:rFonts w:cstheme="minorHAnsi"/>
        </w:rPr>
        <w:t>blood pressure (</w:t>
      </w:r>
      <w:r w:rsidRPr="00AB625E">
        <w:rPr>
          <w:rFonts w:cstheme="minorHAnsi"/>
        </w:rPr>
        <w:t>BP</w:t>
      </w:r>
      <w:r w:rsidR="00944388">
        <w:rPr>
          <w:rFonts w:cstheme="minorHAnsi"/>
        </w:rPr>
        <w:t>)</w:t>
      </w:r>
      <w:r w:rsidRPr="00AB625E">
        <w:rPr>
          <w:rFonts w:cstheme="minorHAnsi"/>
        </w:rPr>
        <w:t xml:space="preserve"> of ≤150/90 mm Hg</w:t>
      </w:r>
      <w:r w:rsidR="000D4036">
        <w:rPr>
          <w:rFonts w:cstheme="minorHAnsi"/>
        </w:rPr>
        <w:t xml:space="preserve"> before treatment starts</w:t>
      </w:r>
      <w:r w:rsidR="00A23CEB">
        <w:rPr>
          <w:rFonts w:cstheme="minorHAnsi"/>
        </w:rPr>
        <w:t xml:space="preserve"> and</w:t>
      </w:r>
      <w:r w:rsidRPr="00AB625E">
        <w:rPr>
          <w:rFonts w:cstheme="minorHAnsi"/>
        </w:rPr>
        <w:t>, if known to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be hypertensive, have been on a stable dose of antihypertensive therapy for at least 1 week</w:t>
      </w:r>
      <w:r>
        <w:rPr>
          <w:rFonts w:cstheme="minorHAnsi"/>
        </w:rPr>
        <w:t xml:space="preserve"> </w:t>
      </w:r>
      <w:r w:rsidR="00A23CEB">
        <w:rPr>
          <w:rFonts w:cstheme="minorHAnsi"/>
        </w:rPr>
        <w:t xml:space="preserve">prior to treatment </w:t>
      </w:r>
      <w:proofErr w:type="spellStart"/>
      <w:r w:rsidR="00A23CEB">
        <w:rPr>
          <w:rFonts w:cstheme="minorHAnsi"/>
        </w:rPr>
        <w:t>intitiation</w:t>
      </w:r>
      <w:proofErr w:type="spellEnd"/>
      <w:r w:rsidRPr="00AB625E">
        <w:rPr>
          <w:rFonts w:cstheme="minorHAnsi"/>
        </w:rPr>
        <w:t>. Early detection and effective management of hypertension are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important to minimize the need for lenvatinib dose interruptions and reductions.</w:t>
      </w:r>
      <w:r w:rsidRPr="00AB625E">
        <w:t xml:space="preserve"> </w:t>
      </w:r>
    </w:p>
    <w:p w14:paraId="26A5130D" w14:textId="1A4C87D6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 xml:space="preserve">Regular assessment of BP should be conducted. Hypertension </w:t>
      </w:r>
      <w:r w:rsidR="00B65EE1">
        <w:rPr>
          <w:rFonts w:cstheme="minorHAnsi"/>
        </w:rPr>
        <w:t>is</w:t>
      </w:r>
      <w:r w:rsidRPr="00AB625E">
        <w:rPr>
          <w:rFonts w:cstheme="minorHAnsi"/>
        </w:rPr>
        <w:t xml:space="preserve"> graded using CTCAE v4.03, based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on BP measurements only (and not on the number of antihypertensive medications).</w:t>
      </w:r>
      <w:r w:rsidRPr="00AB625E">
        <w:t xml:space="preserve"> </w:t>
      </w:r>
      <w:r w:rsidRPr="00AB625E">
        <w:rPr>
          <w:rFonts w:cstheme="minorHAnsi"/>
        </w:rPr>
        <w:t>Antihypertensive agents should be started as soon as elevated BP (systolic BP ≥140 mm Hg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or diastolic BP ≥90 mm Hg) is confirmed on 2 assessments </w:t>
      </w:r>
      <w:r w:rsidR="007E473D">
        <w:rPr>
          <w:rFonts w:cstheme="minorHAnsi"/>
        </w:rPr>
        <w:t>(</w:t>
      </w:r>
      <w:r w:rsidRPr="00AB625E">
        <w:rPr>
          <w:rFonts w:cstheme="minorHAnsi"/>
        </w:rPr>
        <w:t>at least 30 minutes later</w:t>
      </w:r>
      <w:r w:rsidR="007E473D">
        <w:rPr>
          <w:rFonts w:cstheme="minorHAnsi"/>
        </w:rPr>
        <w:t>)</w:t>
      </w:r>
      <w:r w:rsidRPr="00AB625E">
        <w:rPr>
          <w:rFonts w:cstheme="minorHAnsi"/>
        </w:rPr>
        <w:t>. The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choice of antihypertensive treatment should be individualized to the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’s clinical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circumstances and follow standard medical practice. For previously normotensive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s,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appropriate antihypertensive therapy should be started when systolic BP ≥140 mm Hg or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diastolic BP ≥90 mm Hg is first observed on 2 assessments at least 30 minutes apart. For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those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s already on antihypertensive medication, treatment modification may be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necessary if hypertension persists.</w:t>
      </w:r>
    </w:p>
    <w:p w14:paraId="2151A161" w14:textId="0E23F70A" w:rsidR="005A3525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 xml:space="preserve">Lenvatinib should be withheld in any instance where a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 is at imminent risk to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develop a hypertensive crisis or has significant risk factors for severe complications of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uncontrolled hypertension (</w:t>
      </w:r>
      <w:proofErr w:type="spellStart"/>
      <w:r w:rsidRPr="00AB625E">
        <w:rPr>
          <w:rFonts w:cstheme="minorHAnsi"/>
        </w:rPr>
        <w:t>eg</w:t>
      </w:r>
      <w:proofErr w:type="spellEnd"/>
      <w:r w:rsidRPr="00AB625E">
        <w:rPr>
          <w:rFonts w:cstheme="minorHAnsi"/>
        </w:rPr>
        <w:t>, BP ≥160/100 mm Hg, significant risk factors for cardiac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disease, intracerebral hemorrhage, or other significant co-morbidities). Once the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 has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been on the same antihypertensive medications for at least 48 hours and the BP is controlled,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lenvatinib should be resumed as described below.</w:t>
      </w:r>
      <w:r w:rsidR="005A3525">
        <w:rPr>
          <w:rFonts w:cstheme="minorHAnsi"/>
        </w:rPr>
        <w:t xml:space="preserve">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s with systolic BP ≥160 mm Hg or diastolic BP ≥100 mm Hg must have their BP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monitored (</w:t>
      </w:r>
      <w:r w:rsidR="00241440">
        <w:rPr>
          <w:rFonts w:cstheme="minorHAnsi"/>
        </w:rPr>
        <w:t>as</w:t>
      </w:r>
      <w:r w:rsidRPr="00AB625E">
        <w:rPr>
          <w:rFonts w:cstheme="minorHAnsi"/>
        </w:rPr>
        <w:t xml:space="preserve"> frequently as </w:t>
      </w:r>
      <w:r w:rsidRPr="00AB625E">
        <w:rPr>
          <w:rFonts w:cstheme="minorHAnsi"/>
        </w:rPr>
        <w:lastRenderedPageBreak/>
        <w:t>clinically indicated) until systolic BP has been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≤150 mm Hg and diastolic BP has been ≤95 mm Hg for 2 consecutive treatment cycles. If a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repeat event of systolic BP ≥160 mm Hg or diastolic BP ≥100 mm Hg occurs, the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must resume evaluation until systolic BP has been ≤150 mm Hg and diastolic BP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has been ≤95 mm Hg for 2 consecutive treatment cycles. A diary </w:t>
      </w:r>
      <w:r w:rsidR="00B65EE1">
        <w:rPr>
          <w:rFonts w:cstheme="minorHAnsi"/>
        </w:rPr>
        <w:t>should</w:t>
      </w:r>
      <w:r w:rsidR="00B65EE1" w:rsidRPr="00AB625E">
        <w:rPr>
          <w:rFonts w:cstheme="minorHAnsi"/>
        </w:rPr>
        <w:t xml:space="preserve"> </w:t>
      </w:r>
      <w:r w:rsidRPr="00AB625E">
        <w:rPr>
          <w:rFonts w:cstheme="minorHAnsi"/>
        </w:rPr>
        <w:t>be provided to the</w:t>
      </w:r>
      <w:r w:rsidR="005A3525">
        <w:rPr>
          <w:rFonts w:cstheme="minorHAnsi"/>
        </w:rPr>
        <w:t xml:space="preserve">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 to capture the</w:t>
      </w:r>
      <w:r w:rsidR="00A23CEB">
        <w:rPr>
          <w:rFonts w:cstheme="minorHAnsi"/>
        </w:rPr>
        <w:t>ir</w:t>
      </w:r>
      <w:r w:rsidRPr="00AB625E">
        <w:rPr>
          <w:rFonts w:cstheme="minorHAnsi"/>
        </w:rPr>
        <w:t xml:space="preserve"> </w:t>
      </w:r>
      <w:r w:rsidR="00944388">
        <w:rPr>
          <w:rFonts w:cstheme="minorHAnsi"/>
        </w:rPr>
        <w:t>BP</w:t>
      </w:r>
      <w:r w:rsidRPr="00AB625E">
        <w:rPr>
          <w:rFonts w:cstheme="minorHAnsi"/>
        </w:rPr>
        <w:t xml:space="preserve"> evaluations</w:t>
      </w:r>
      <w:r w:rsidR="00A23CEB">
        <w:rPr>
          <w:rFonts w:cstheme="minorHAnsi"/>
        </w:rPr>
        <w:t xml:space="preserve"> outside of the office</w:t>
      </w:r>
      <w:r w:rsidRPr="00AB625E">
        <w:rPr>
          <w:rFonts w:cstheme="minorHAnsi"/>
        </w:rPr>
        <w:t>.</w:t>
      </w:r>
    </w:p>
    <w:p w14:paraId="560E1F9D" w14:textId="14C8F24F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>The following guidelines should be followed for the management of systolic BP ≥160 mmHg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or diastolic BP ≥100 mmHg confirmed on repeat measurements after at least 30 minutes:</w:t>
      </w:r>
    </w:p>
    <w:p w14:paraId="7DAFADC2" w14:textId="7C047299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 xml:space="preserve">1. Continue </w:t>
      </w:r>
      <w:r w:rsidR="00944388">
        <w:rPr>
          <w:rFonts w:cstheme="minorHAnsi"/>
        </w:rPr>
        <w:t>lenvatinib</w:t>
      </w:r>
      <w:r w:rsidRPr="00AB625E">
        <w:rPr>
          <w:rFonts w:cstheme="minorHAnsi"/>
        </w:rPr>
        <w:t xml:space="preserve"> and institute antihypertensive therapy for </w:t>
      </w:r>
      <w:r w:rsidR="00BA397B">
        <w:rPr>
          <w:rFonts w:cstheme="minorHAnsi"/>
        </w:rPr>
        <w:t>patient</w:t>
      </w:r>
      <w:r w:rsidRPr="00AB625E">
        <w:rPr>
          <w:rFonts w:cstheme="minorHAnsi"/>
        </w:rPr>
        <w:t>s not already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receiving this.</w:t>
      </w:r>
    </w:p>
    <w:p w14:paraId="77D16E63" w14:textId="54DDF417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 xml:space="preserve">2. For those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s already on antihypertensive medication, the dose may be increased, if appropriate, or 1 or more agents of a different class of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antihypertensive should be added.</w:t>
      </w:r>
    </w:p>
    <w:p w14:paraId="6D3FF77E" w14:textId="61EA0194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>3. If systolic BP ≥160 mmHg or diastolic BP ≥100 mmHg persists despite maximal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antihypertensive therapy, then lenvatinib administration should be interrupted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and restarted at 1 dose level reduction only when systolic BP ≤150 mmHg and diastolic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 xml:space="preserve">BP ≤95 mmHg and the </w:t>
      </w:r>
      <w:r w:rsidR="00BA397B">
        <w:rPr>
          <w:rFonts w:cstheme="minorHAnsi"/>
        </w:rPr>
        <w:t>patien</w:t>
      </w:r>
      <w:r w:rsidRPr="00AB625E">
        <w:rPr>
          <w:rFonts w:cstheme="minorHAnsi"/>
        </w:rPr>
        <w:t>t has been on a stable dose of antihypertensive medication</w:t>
      </w:r>
      <w:r w:rsidR="005A3525">
        <w:rPr>
          <w:rFonts w:cstheme="minorHAnsi"/>
        </w:rPr>
        <w:t xml:space="preserve"> </w:t>
      </w:r>
      <w:r w:rsidRPr="00AB625E">
        <w:rPr>
          <w:rFonts w:cstheme="minorHAnsi"/>
        </w:rPr>
        <w:t>for at least 48 hours.</w:t>
      </w:r>
    </w:p>
    <w:p w14:paraId="50844C46" w14:textId="694B78D5" w:rsidR="00AB625E" w:rsidRPr="005C43E5" w:rsidRDefault="00AB625E" w:rsidP="005C43E5">
      <w:pPr>
        <w:pStyle w:val="ListParagraph"/>
        <w:numPr>
          <w:ilvl w:val="0"/>
          <w:numId w:val="39"/>
        </w:numPr>
        <w:spacing w:line="480" w:lineRule="auto"/>
        <w:rPr>
          <w:rFonts w:cstheme="minorHAnsi"/>
        </w:rPr>
      </w:pPr>
      <w:r w:rsidRPr="005C43E5">
        <w:rPr>
          <w:rFonts w:cstheme="minorHAnsi"/>
        </w:rPr>
        <w:t>If systolic BP ≥160 mmHg or diastolic BP ≥100 mmHg recurs on the first dose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>reduction despite optimal management of hypertension with antihypertensive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>medications (either by dose increase or the addition of a different class of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>antihypertensive), then lenvatinib administration should be interrupted and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>restarted at an additional dose reduction only when systolic BP ≤150 mmHg and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 xml:space="preserve">diastolic BP ≤95 mmHg and the </w:t>
      </w:r>
      <w:r w:rsidR="00BA397B">
        <w:rPr>
          <w:rFonts w:cstheme="minorHAnsi"/>
        </w:rPr>
        <w:t>patien</w:t>
      </w:r>
      <w:r w:rsidRPr="005C43E5">
        <w:rPr>
          <w:rFonts w:cstheme="minorHAnsi"/>
        </w:rPr>
        <w:t>t has been on a stable dose of antihypertensive</w:t>
      </w:r>
      <w:r w:rsidR="005C43E5">
        <w:rPr>
          <w:rFonts w:cstheme="minorHAnsi"/>
        </w:rPr>
        <w:t xml:space="preserve"> </w:t>
      </w:r>
      <w:r w:rsidRPr="005C43E5">
        <w:rPr>
          <w:rFonts w:cstheme="minorHAnsi"/>
        </w:rPr>
        <w:t>medication for at least 48 hours.</w:t>
      </w:r>
    </w:p>
    <w:p w14:paraId="161BA568" w14:textId="0F677D11" w:rsidR="00AB625E" w:rsidRPr="005C43E5" w:rsidRDefault="00AB625E" w:rsidP="005C43E5">
      <w:pPr>
        <w:pStyle w:val="ListParagraph"/>
        <w:numPr>
          <w:ilvl w:val="0"/>
          <w:numId w:val="39"/>
        </w:numPr>
        <w:spacing w:line="480" w:lineRule="auto"/>
        <w:rPr>
          <w:rFonts w:cstheme="minorHAnsi"/>
        </w:rPr>
      </w:pPr>
      <w:r w:rsidRPr="005C43E5">
        <w:rPr>
          <w:rFonts w:cstheme="minorHAnsi"/>
        </w:rPr>
        <w:t>If systolic BP ≥160 mmHg or diastolic BP ≥100 mmHg recurs on the second dose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>reduction despite optimal management of hypertension with antihypertensive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>medications (either by dose increase or the addition of a different class of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 xml:space="preserve">antihypertensive), then lenvatinib </w:t>
      </w:r>
      <w:r w:rsidRPr="005C43E5">
        <w:rPr>
          <w:rFonts w:cstheme="minorHAnsi"/>
        </w:rPr>
        <w:lastRenderedPageBreak/>
        <w:t>administration should be interrupted and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>restarted at a third dose reduction dose only when systolic BP ≤150 mmHg and</w:t>
      </w:r>
      <w:r w:rsidR="005C43E5" w:rsidRPr="005C43E5">
        <w:rPr>
          <w:rFonts w:cstheme="minorHAnsi"/>
        </w:rPr>
        <w:t xml:space="preserve"> </w:t>
      </w:r>
      <w:r w:rsidRPr="005C43E5">
        <w:rPr>
          <w:rFonts w:cstheme="minorHAnsi"/>
        </w:rPr>
        <w:t xml:space="preserve">diastolic BP ≤95 mmHg and the </w:t>
      </w:r>
      <w:r w:rsidR="00BA397B">
        <w:rPr>
          <w:rFonts w:cstheme="minorHAnsi"/>
        </w:rPr>
        <w:t>patien</w:t>
      </w:r>
      <w:r w:rsidRPr="005C43E5">
        <w:rPr>
          <w:rFonts w:cstheme="minorHAnsi"/>
        </w:rPr>
        <w:t>t has been on a stable dose of antihypertensive</w:t>
      </w:r>
      <w:r w:rsidR="005C43E5">
        <w:rPr>
          <w:rFonts w:cstheme="minorHAnsi"/>
        </w:rPr>
        <w:t xml:space="preserve"> </w:t>
      </w:r>
      <w:r w:rsidRPr="005C43E5">
        <w:rPr>
          <w:rFonts w:cstheme="minorHAnsi"/>
        </w:rPr>
        <w:t>medication for at least 48 hours.</w:t>
      </w:r>
    </w:p>
    <w:p w14:paraId="0EDAEE82" w14:textId="757CE15F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>The following guidelines should be followed for the management of Grade 4 hypertension</w:t>
      </w:r>
      <w:r w:rsidR="00944388">
        <w:rPr>
          <w:rFonts w:cstheme="minorHAnsi"/>
        </w:rPr>
        <w:br/>
      </w:r>
      <w:r w:rsidRPr="00AB625E">
        <w:rPr>
          <w:rFonts w:cstheme="minorHAnsi"/>
        </w:rPr>
        <w:t>(life threatening consequences):</w:t>
      </w:r>
    </w:p>
    <w:p w14:paraId="7FFCA200" w14:textId="77777777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>1. Institute appropriate medical management</w:t>
      </w:r>
    </w:p>
    <w:p w14:paraId="4A4F4D97" w14:textId="4E3E7D50" w:rsidR="0067453C" w:rsidRPr="0067453C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>2. Discontinue drug</w:t>
      </w:r>
    </w:p>
    <w:p w14:paraId="10878C58" w14:textId="75AA0BC6" w:rsidR="0067453C" w:rsidRPr="00FF75BE" w:rsidRDefault="00AB625E" w:rsidP="00067A97">
      <w:pPr>
        <w:spacing w:line="480" w:lineRule="auto"/>
        <w:rPr>
          <w:rFonts w:cstheme="minorHAnsi"/>
          <w:i/>
          <w:iCs/>
          <w:u w:val="single"/>
        </w:rPr>
      </w:pPr>
      <w:r w:rsidRPr="00FF75BE">
        <w:rPr>
          <w:rFonts w:cstheme="minorHAnsi"/>
          <w:i/>
          <w:iCs/>
          <w:u w:val="single"/>
        </w:rPr>
        <w:t>Proteinuria:</w:t>
      </w:r>
    </w:p>
    <w:p w14:paraId="093DF7D4" w14:textId="0F1E4755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 xml:space="preserve">Regular assessment of proteinuria should be conducted. </w:t>
      </w:r>
      <w:r w:rsidRPr="00AB625E">
        <w:t xml:space="preserve">Grading according to CTCAE v4.03 </w:t>
      </w:r>
      <w:r w:rsidR="00E16353">
        <w:t>should</w:t>
      </w:r>
      <w:r w:rsidR="00E16353" w:rsidRPr="00AB625E">
        <w:t xml:space="preserve"> </w:t>
      </w:r>
      <w:r w:rsidRPr="00AB625E">
        <w:t>be based on the 24-hour urinary protein</w:t>
      </w:r>
      <w:r>
        <w:t xml:space="preserve"> </w:t>
      </w:r>
      <w:r w:rsidRPr="00AB625E">
        <w:t xml:space="preserve">result if available. </w:t>
      </w:r>
      <w:r w:rsidRPr="00AB625E">
        <w:rPr>
          <w:rFonts w:cstheme="minorHAnsi"/>
        </w:rPr>
        <w:t xml:space="preserve">Management of lenvatinib administration </w:t>
      </w:r>
      <w:r w:rsidR="00E16353">
        <w:rPr>
          <w:rFonts w:cstheme="minorHAnsi"/>
        </w:rPr>
        <w:t>should</w:t>
      </w:r>
      <w:r w:rsidR="00E16353" w:rsidRPr="00AB625E">
        <w:rPr>
          <w:rFonts w:cstheme="minorHAnsi"/>
        </w:rPr>
        <w:t xml:space="preserve"> </w:t>
      </w:r>
      <w:r w:rsidRPr="00AB625E">
        <w:rPr>
          <w:rFonts w:cstheme="minorHAnsi"/>
        </w:rPr>
        <w:t>be based on the grade of proteinuria</w:t>
      </w:r>
      <w:r w:rsidR="00E16353">
        <w:rPr>
          <w:rFonts w:cstheme="minorHAnsi"/>
        </w:rPr>
        <w:t xml:space="preserve">. </w:t>
      </w:r>
      <w:r w:rsidRPr="00AB625E">
        <w:rPr>
          <w:rFonts w:cstheme="minorHAnsi"/>
        </w:rPr>
        <w:t>In the event of nephrotic syndrome, lenvatinib must be discontinued.</w:t>
      </w:r>
      <w:r w:rsidR="00E16353">
        <w:rPr>
          <w:rFonts w:cstheme="minorHAnsi"/>
        </w:rPr>
        <w:t xml:space="preserve"> For detection and confirmation, a urine dipstick test should be performed. </w:t>
      </w:r>
      <w:r w:rsidRPr="00AB625E">
        <w:rPr>
          <w:rFonts w:cstheme="minorHAnsi"/>
        </w:rPr>
        <w:t>A 24-hour urine collection (initiated as soon as possible and at least within 72 hours) or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an immediate spot urine protein-to-creatinine ratio (UPCR) test is required in the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following situations:</w:t>
      </w:r>
    </w:p>
    <w:p w14:paraId="29593D4F" w14:textId="17A343C0" w:rsidR="00AB625E" w:rsidRPr="00AB625E" w:rsidRDefault="00AB625E" w:rsidP="005C43E5">
      <w:pPr>
        <w:pStyle w:val="ListParagraph"/>
        <w:numPr>
          <w:ilvl w:val="0"/>
          <w:numId w:val="37"/>
        </w:numPr>
        <w:spacing w:line="480" w:lineRule="auto"/>
        <w:rPr>
          <w:rFonts w:cstheme="minorHAnsi"/>
        </w:rPr>
      </w:pPr>
      <w:r w:rsidRPr="00AB625E">
        <w:rPr>
          <w:rFonts w:cstheme="minorHAnsi"/>
        </w:rPr>
        <w:t xml:space="preserve">The first (initial) occurrence of ≥2+ proteinuria on urine dipstick while on </w:t>
      </w:r>
      <w:r w:rsidR="00E16353">
        <w:rPr>
          <w:rFonts w:cstheme="minorHAnsi"/>
        </w:rPr>
        <w:t>treatment</w:t>
      </w:r>
    </w:p>
    <w:p w14:paraId="76EC307A" w14:textId="6D6AD53E" w:rsidR="00AB625E" w:rsidRPr="00AB625E" w:rsidRDefault="00AB625E" w:rsidP="005C43E5">
      <w:pPr>
        <w:pStyle w:val="ListParagraph"/>
        <w:numPr>
          <w:ilvl w:val="0"/>
          <w:numId w:val="37"/>
        </w:numPr>
        <w:spacing w:line="480" w:lineRule="auto"/>
        <w:rPr>
          <w:rFonts w:cstheme="minorHAnsi"/>
        </w:rPr>
      </w:pPr>
      <w:r w:rsidRPr="00AB625E">
        <w:rPr>
          <w:rFonts w:cstheme="minorHAnsi"/>
        </w:rPr>
        <w:t>A subsequent increase in severity of urine dipstick proteinuria occurring on the same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lenvatinib dose level</w:t>
      </w:r>
    </w:p>
    <w:p w14:paraId="28ED3FFB" w14:textId="3683AA14" w:rsidR="00AB625E" w:rsidRPr="00AB625E" w:rsidRDefault="00AB625E" w:rsidP="005C43E5">
      <w:pPr>
        <w:pStyle w:val="ListParagraph"/>
        <w:numPr>
          <w:ilvl w:val="0"/>
          <w:numId w:val="37"/>
        </w:numPr>
        <w:spacing w:line="480" w:lineRule="auto"/>
        <w:rPr>
          <w:rFonts w:cstheme="minorHAnsi"/>
        </w:rPr>
      </w:pPr>
      <w:r w:rsidRPr="00AB625E">
        <w:rPr>
          <w:rFonts w:cstheme="minorHAnsi"/>
        </w:rPr>
        <w:t>When there has been a lenvatinib dose reduction and at the new dose level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the urine protein dipstick result is ≥2+</w:t>
      </w:r>
    </w:p>
    <w:p w14:paraId="41BA2DAD" w14:textId="51A525A2" w:rsidR="00AB625E" w:rsidRPr="00AB625E" w:rsidRDefault="00AB625E" w:rsidP="005C43E5">
      <w:pPr>
        <w:spacing w:line="480" w:lineRule="auto"/>
        <w:rPr>
          <w:rFonts w:cstheme="minorHAnsi"/>
        </w:rPr>
      </w:pPr>
      <w:r w:rsidRPr="00AB625E">
        <w:rPr>
          <w:rFonts w:cstheme="minorHAnsi"/>
        </w:rPr>
        <w:t xml:space="preserve">A 24-hour urine collection </w:t>
      </w:r>
      <w:r w:rsidR="00E16353">
        <w:rPr>
          <w:rFonts w:cstheme="minorHAnsi"/>
        </w:rPr>
        <w:t xml:space="preserve">should be </w:t>
      </w:r>
      <w:r w:rsidRPr="00AB625E">
        <w:rPr>
          <w:rFonts w:cstheme="minorHAnsi"/>
        </w:rPr>
        <w:t>initiated as soon as possible and at least within 72 hours to</w:t>
      </w:r>
      <w:r>
        <w:rPr>
          <w:rFonts w:cstheme="minorHAnsi"/>
        </w:rPr>
        <w:t xml:space="preserve"> </w:t>
      </w:r>
      <w:r w:rsidRPr="00AB625E">
        <w:rPr>
          <w:rFonts w:cstheme="minorHAnsi"/>
        </w:rPr>
        <w:t>verify the grade of proteinuria when UPCR is ≥2.4.</w:t>
      </w:r>
    </w:p>
    <w:p w14:paraId="66128595" w14:textId="5846B387" w:rsidR="005C743A" w:rsidRDefault="00AB625E" w:rsidP="00FF75BE">
      <w:pPr>
        <w:spacing w:line="480" w:lineRule="auto"/>
        <w:rPr>
          <w:rFonts w:cstheme="minorHAnsi"/>
        </w:rPr>
      </w:pPr>
      <w:r w:rsidRPr="00067A97">
        <w:rPr>
          <w:rFonts w:cstheme="minorHAnsi"/>
        </w:rPr>
        <w:lastRenderedPageBreak/>
        <w:t xml:space="preserve">Urine dipstick testing for </w:t>
      </w:r>
      <w:r w:rsidR="00BA397B" w:rsidRPr="00F55EED">
        <w:rPr>
          <w:rFonts w:cstheme="minorHAnsi"/>
        </w:rPr>
        <w:t>patient</w:t>
      </w:r>
      <w:r w:rsidRPr="00F55EED">
        <w:rPr>
          <w:rFonts w:cstheme="minorHAnsi"/>
        </w:rPr>
        <w:t xml:space="preserve">s with proteinuria ≥2+ should be performed </w:t>
      </w:r>
      <w:r w:rsidR="00E16353" w:rsidRPr="00FF75BE">
        <w:rPr>
          <w:rFonts w:cstheme="minorHAnsi"/>
        </w:rPr>
        <w:t>as</w:t>
      </w:r>
      <w:r w:rsidRPr="00FF75BE">
        <w:rPr>
          <w:rFonts w:cstheme="minorHAnsi"/>
        </w:rPr>
        <w:t xml:space="preserve"> frequently as clinically indicated until the results have been 1+ or negative for 2 consecutive treatment cycles.</w:t>
      </w:r>
    </w:p>
    <w:p w14:paraId="2B6226AC" w14:textId="6F726C26" w:rsidR="003F123A" w:rsidRDefault="003F123A" w:rsidP="00FF75BE">
      <w:pPr>
        <w:spacing w:line="480" w:lineRule="auto"/>
        <w:rPr>
          <w:rFonts w:cstheme="minorHAnsi"/>
        </w:rPr>
      </w:pPr>
    </w:p>
    <w:p w14:paraId="4313744A" w14:textId="4B087D35" w:rsidR="003F123A" w:rsidRPr="00341054" w:rsidRDefault="003F123A" w:rsidP="003F123A">
      <w:pPr>
        <w:spacing w:after="0" w:line="480" w:lineRule="auto"/>
        <w:rPr>
          <w:rFonts w:cstheme="minorHAnsi"/>
          <w:b/>
          <w:bCs/>
        </w:rPr>
      </w:pPr>
      <w:r w:rsidRPr="00341054">
        <w:rPr>
          <w:rFonts w:cstheme="minorHAnsi"/>
          <w:b/>
          <w:bCs/>
        </w:rPr>
        <w:t>References</w:t>
      </w:r>
      <w:r w:rsidR="00FF4532" w:rsidRPr="00341054">
        <w:rPr>
          <w:rFonts w:cstheme="minorHAnsi"/>
          <w:b/>
          <w:bCs/>
        </w:rPr>
        <w:t xml:space="preserve"> for Supplementary Appendix</w:t>
      </w:r>
      <w:r w:rsidRPr="00341054">
        <w:rPr>
          <w:rFonts w:cstheme="minorHAnsi"/>
          <w:b/>
          <w:bCs/>
        </w:rPr>
        <w:t xml:space="preserve">: </w:t>
      </w:r>
    </w:p>
    <w:p w14:paraId="5C610536" w14:textId="77777777" w:rsidR="003F123A" w:rsidRPr="00341054" w:rsidRDefault="003F123A" w:rsidP="00CE11A9">
      <w:pPr>
        <w:pStyle w:val="ListParagraph"/>
        <w:numPr>
          <w:ilvl w:val="0"/>
          <w:numId w:val="46"/>
        </w:numPr>
        <w:spacing w:after="0" w:line="480" w:lineRule="auto"/>
        <w:rPr>
          <w:rFonts w:cstheme="minorHAnsi"/>
        </w:rPr>
      </w:pPr>
      <w:proofErr w:type="spellStart"/>
      <w:r w:rsidRPr="00341054">
        <w:rPr>
          <w:rFonts w:cstheme="minorHAnsi"/>
        </w:rPr>
        <w:t>Lenvima</w:t>
      </w:r>
      <w:proofErr w:type="spellEnd"/>
      <w:r w:rsidRPr="00341054">
        <w:rPr>
          <w:rFonts w:cstheme="minorHAnsi"/>
        </w:rPr>
        <w:t>® (</w:t>
      </w:r>
      <w:proofErr w:type="spellStart"/>
      <w:r w:rsidRPr="00341054">
        <w:rPr>
          <w:rFonts w:cstheme="minorHAnsi"/>
        </w:rPr>
        <w:t>lenvatinib</w:t>
      </w:r>
      <w:proofErr w:type="spellEnd"/>
      <w:r w:rsidRPr="00341054">
        <w:rPr>
          <w:rFonts w:cstheme="minorHAnsi"/>
        </w:rPr>
        <w:t>) [prescribing information]. Nutley, NJ, USA: Eisai Inc., 2021</w:t>
      </w:r>
    </w:p>
    <w:p w14:paraId="1111C9A7" w14:textId="77777777" w:rsidR="003F123A" w:rsidRPr="00341054" w:rsidRDefault="003F123A" w:rsidP="00CE11A9">
      <w:pPr>
        <w:pStyle w:val="ListParagraph"/>
        <w:numPr>
          <w:ilvl w:val="0"/>
          <w:numId w:val="46"/>
        </w:numPr>
        <w:spacing w:after="0" w:line="480" w:lineRule="auto"/>
        <w:rPr>
          <w:rFonts w:cstheme="minorHAnsi"/>
        </w:rPr>
      </w:pPr>
      <w:r w:rsidRPr="00341054">
        <w:rPr>
          <w:rFonts w:cstheme="minorHAnsi"/>
        </w:rPr>
        <w:t>Choueiri T et al. Poster presentation at ESMO. September 16–21, 2021. Poster #660P.</w:t>
      </w:r>
    </w:p>
    <w:p w14:paraId="13ABDB94" w14:textId="41C14F1D" w:rsidR="003F123A" w:rsidRPr="00341054" w:rsidRDefault="003F123A" w:rsidP="00CE11A9">
      <w:pPr>
        <w:pStyle w:val="ListParagraph"/>
        <w:numPr>
          <w:ilvl w:val="0"/>
          <w:numId w:val="46"/>
        </w:numPr>
        <w:spacing w:line="480" w:lineRule="auto"/>
        <w:rPr>
          <w:rFonts w:cstheme="minorHAnsi"/>
        </w:rPr>
      </w:pPr>
      <w:r w:rsidRPr="00341054">
        <w:rPr>
          <w:rFonts w:cstheme="minorHAnsi"/>
        </w:rPr>
        <w:t xml:space="preserve">Motzer R, Alekseev B, Rha SY, et al. Lenvatinib plus pembrolizumab or everolimus for advanced renal cell carcinoma. N </w:t>
      </w:r>
      <w:proofErr w:type="spellStart"/>
      <w:r w:rsidRPr="00341054">
        <w:rPr>
          <w:rFonts w:cstheme="minorHAnsi"/>
        </w:rPr>
        <w:t>Engl</w:t>
      </w:r>
      <w:proofErr w:type="spellEnd"/>
      <w:r w:rsidRPr="00341054">
        <w:rPr>
          <w:rFonts w:cstheme="minorHAnsi"/>
        </w:rPr>
        <w:t xml:space="preserve"> J Med 2021;384:1289-1300.</w:t>
      </w:r>
    </w:p>
    <w:p w14:paraId="3004F2DD" w14:textId="1CD16636" w:rsidR="005973AD" w:rsidRPr="00341054" w:rsidRDefault="005973AD" w:rsidP="00CE11A9">
      <w:pPr>
        <w:pStyle w:val="ListParagraph"/>
        <w:numPr>
          <w:ilvl w:val="0"/>
          <w:numId w:val="46"/>
        </w:numPr>
        <w:spacing w:line="480" w:lineRule="auto"/>
        <w:rPr>
          <w:rFonts w:cstheme="minorHAnsi"/>
        </w:rPr>
      </w:pPr>
      <w:r w:rsidRPr="005973AD">
        <w:rPr>
          <w:rFonts w:cstheme="minorHAnsi"/>
        </w:rPr>
        <w:t xml:space="preserve">Bianchi L, Rossi L, </w:t>
      </w:r>
      <w:proofErr w:type="spellStart"/>
      <w:r w:rsidRPr="005973AD">
        <w:rPr>
          <w:rFonts w:cstheme="minorHAnsi"/>
        </w:rPr>
        <w:t>Tomao</w:t>
      </w:r>
      <w:proofErr w:type="spellEnd"/>
      <w:r w:rsidRPr="005973AD">
        <w:rPr>
          <w:rFonts w:cstheme="minorHAnsi"/>
        </w:rPr>
        <w:t xml:space="preserve"> F, et al. Thyroid dysfunction and tyrosine kinase inhibitors in renal cell carcinoma. </w:t>
      </w:r>
      <w:proofErr w:type="spellStart"/>
      <w:r w:rsidRPr="005973AD">
        <w:rPr>
          <w:rFonts w:cstheme="minorHAnsi"/>
        </w:rPr>
        <w:t>Endocr</w:t>
      </w:r>
      <w:proofErr w:type="spellEnd"/>
      <w:r w:rsidRPr="005973AD">
        <w:rPr>
          <w:rFonts w:cstheme="minorHAnsi"/>
        </w:rPr>
        <w:t xml:space="preserve"> </w:t>
      </w:r>
      <w:proofErr w:type="spellStart"/>
      <w:r w:rsidRPr="005973AD">
        <w:rPr>
          <w:rFonts w:cstheme="minorHAnsi"/>
        </w:rPr>
        <w:t>Relat</w:t>
      </w:r>
      <w:proofErr w:type="spellEnd"/>
      <w:r w:rsidRPr="005973AD">
        <w:rPr>
          <w:rFonts w:cstheme="minorHAnsi"/>
        </w:rPr>
        <w:t xml:space="preserve"> Cancer 2013;20:R233-245.</w:t>
      </w:r>
    </w:p>
    <w:p w14:paraId="1792987A" w14:textId="10580EBC" w:rsidR="00AB625E" w:rsidRPr="00FF75BE" w:rsidRDefault="00AB625E" w:rsidP="00FF75BE">
      <w:pPr>
        <w:spacing w:line="480" w:lineRule="auto"/>
        <w:rPr>
          <w:rFonts w:cstheme="minorHAnsi"/>
        </w:rPr>
      </w:pPr>
    </w:p>
    <w:sectPr w:rsidR="00AB625E" w:rsidRPr="00FF75BE" w:rsidSect="004B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B02AD" w14:textId="77777777" w:rsidR="003956F0" w:rsidRDefault="003956F0" w:rsidP="001421B4">
      <w:pPr>
        <w:spacing w:after="0" w:line="240" w:lineRule="auto"/>
      </w:pPr>
      <w:r>
        <w:separator/>
      </w:r>
    </w:p>
  </w:endnote>
  <w:endnote w:type="continuationSeparator" w:id="0">
    <w:p w14:paraId="250BB3A0" w14:textId="77777777" w:rsidR="003956F0" w:rsidRDefault="003956F0" w:rsidP="001421B4">
      <w:pPr>
        <w:spacing w:after="0" w:line="240" w:lineRule="auto"/>
      </w:pPr>
      <w:r>
        <w:continuationSeparator/>
      </w:r>
    </w:p>
  </w:endnote>
  <w:endnote w:type="continuationNotice" w:id="1">
    <w:p w14:paraId="30DCD9B6" w14:textId="77777777" w:rsidR="003956F0" w:rsidRDefault="003956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8912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00B1A" w14:textId="21F984D5" w:rsidR="003E603D" w:rsidRDefault="003E6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617A3E" w14:textId="77777777" w:rsidR="003E603D" w:rsidRDefault="003E6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F6E2D" w14:textId="77777777" w:rsidR="003956F0" w:rsidRDefault="003956F0" w:rsidP="001421B4">
      <w:pPr>
        <w:spacing w:after="0" w:line="240" w:lineRule="auto"/>
      </w:pPr>
      <w:r>
        <w:separator/>
      </w:r>
    </w:p>
  </w:footnote>
  <w:footnote w:type="continuationSeparator" w:id="0">
    <w:p w14:paraId="6DC71A8C" w14:textId="77777777" w:rsidR="003956F0" w:rsidRDefault="003956F0" w:rsidP="001421B4">
      <w:pPr>
        <w:spacing w:after="0" w:line="240" w:lineRule="auto"/>
      </w:pPr>
      <w:r>
        <w:continuationSeparator/>
      </w:r>
    </w:p>
  </w:footnote>
  <w:footnote w:type="continuationNotice" w:id="1">
    <w:p w14:paraId="1368FC04" w14:textId="77777777" w:rsidR="003956F0" w:rsidRDefault="003956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763F"/>
    <w:multiLevelType w:val="hybridMultilevel"/>
    <w:tmpl w:val="0B1C87FC"/>
    <w:lvl w:ilvl="0" w:tplc="121E603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A61A6"/>
    <w:multiLevelType w:val="hybridMultilevel"/>
    <w:tmpl w:val="B262EB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97062"/>
    <w:multiLevelType w:val="hybridMultilevel"/>
    <w:tmpl w:val="3CD643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20D2A"/>
    <w:multiLevelType w:val="hybridMultilevel"/>
    <w:tmpl w:val="5E708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CA7326"/>
    <w:multiLevelType w:val="hybridMultilevel"/>
    <w:tmpl w:val="7CFA0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4D05F4"/>
    <w:multiLevelType w:val="hybridMultilevel"/>
    <w:tmpl w:val="26DAF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C33462"/>
    <w:multiLevelType w:val="hybridMultilevel"/>
    <w:tmpl w:val="A9001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D851DC"/>
    <w:multiLevelType w:val="hybridMultilevel"/>
    <w:tmpl w:val="44DADB62"/>
    <w:lvl w:ilvl="0" w:tplc="97F0514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E1BC6"/>
    <w:multiLevelType w:val="hybridMultilevel"/>
    <w:tmpl w:val="48A8A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F100A1"/>
    <w:multiLevelType w:val="hybridMultilevel"/>
    <w:tmpl w:val="A5E49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40356E"/>
    <w:multiLevelType w:val="hybridMultilevel"/>
    <w:tmpl w:val="C72A4E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3497AF4"/>
    <w:multiLevelType w:val="hybridMultilevel"/>
    <w:tmpl w:val="4C12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192B411B"/>
    <w:multiLevelType w:val="multilevel"/>
    <w:tmpl w:val="91C26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746817"/>
    <w:multiLevelType w:val="hybridMultilevel"/>
    <w:tmpl w:val="2DA8F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C179F5"/>
    <w:multiLevelType w:val="multilevel"/>
    <w:tmpl w:val="FADC9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A22036"/>
    <w:multiLevelType w:val="hybridMultilevel"/>
    <w:tmpl w:val="C72A4E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82A1BED"/>
    <w:multiLevelType w:val="hybridMultilevel"/>
    <w:tmpl w:val="01E28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A14BAD"/>
    <w:multiLevelType w:val="hybridMultilevel"/>
    <w:tmpl w:val="4A4E1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8321D5"/>
    <w:multiLevelType w:val="hybridMultilevel"/>
    <w:tmpl w:val="486E1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1B2DEA"/>
    <w:multiLevelType w:val="hybridMultilevel"/>
    <w:tmpl w:val="6978B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D50A22"/>
    <w:multiLevelType w:val="hybridMultilevel"/>
    <w:tmpl w:val="C1F68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EB091F"/>
    <w:multiLevelType w:val="hybridMultilevel"/>
    <w:tmpl w:val="596E3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777657"/>
    <w:multiLevelType w:val="hybridMultilevel"/>
    <w:tmpl w:val="B5309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BE1EA9"/>
    <w:multiLevelType w:val="hybridMultilevel"/>
    <w:tmpl w:val="F3128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887790"/>
    <w:multiLevelType w:val="hybridMultilevel"/>
    <w:tmpl w:val="621E9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C36230"/>
    <w:multiLevelType w:val="hybridMultilevel"/>
    <w:tmpl w:val="1BD05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6656B1"/>
    <w:multiLevelType w:val="multilevel"/>
    <w:tmpl w:val="06426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CA51357"/>
    <w:multiLevelType w:val="hybridMultilevel"/>
    <w:tmpl w:val="35822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8E63CB"/>
    <w:multiLevelType w:val="hybridMultilevel"/>
    <w:tmpl w:val="50FC2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187A47"/>
    <w:multiLevelType w:val="hybridMultilevel"/>
    <w:tmpl w:val="7CFA0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1E3217"/>
    <w:multiLevelType w:val="hybridMultilevel"/>
    <w:tmpl w:val="BD642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83487A"/>
    <w:multiLevelType w:val="hybridMultilevel"/>
    <w:tmpl w:val="4CB65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AC531E"/>
    <w:multiLevelType w:val="hybridMultilevel"/>
    <w:tmpl w:val="F3128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0A0504"/>
    <w:multiLevelType w:val="multilevel"/>
    <w:tmpl w:val="4422458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1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 w15:restartNumberingAfterBreak="0">
    <w:nsid w:val="5D49126D"/>
    <w:multiLevelType w:val="hybridMultilevel"/>
    <w:tmpl w:val="F3128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4E0FA6"/>
    <w:multiLevelType w:val="hybridMultilevel"/>
    <w:tmpl w:val="EB62A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6" w15:restartNumberingAfterBreak="0">
    <w:nsid w:val="646139D5"/>
    <w:multiLevelType w:val="hybridMultilevel"/>
    <w:tmpl w:val="DB88A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7C2C5F"/>
    <w:multiLevelType w:val="hybridMultilevel"/>
    <w:tmpl w:val="F9B09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796B7C"/>
    <w:multiLevelType w:val="multilevel"/>
    <w:tmpl w:val="72F81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FB1FAD"/>
    <w:multiLevelType w:val="hybridMultilevel"/>
    <w:tmpl w:val="CCD0F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E82822"/>
    <w:multiLevelType w:val="hybridMultilevel"/>
    <w:tmpl w:val="1CBA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FE3B89"/>
    <w:multiLevelType w:val="hybridMultilevel"/>
    <w:tmpl w:val="610A1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AE68EA"/>
    <w:multiLevelType w:val="hybridMultilevel"/>
    <w:tmpl w:val="F75E7BFE"/>
    <w:lvl w:ilvl="0" w:tplc="6C242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0A37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7E4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C01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B63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24C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EA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E0D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7AB3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3223A03"/>
    <w:multiLevelType w:val="multilevel"/>
    <w:tmpl w:val="91C26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CFC25D6"/>
    <w:multiLevelType w:val="hybridMultilevel"/>
    <w:tmpl w:val="83282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2B0093"/>
    <w:multiLevelType w:val="hybridMultilevel"/>
    <w:tmpl w:val="6DFE4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 w15:restartNumberingAfterBreak="0">
    <w:nsid w:val="7E6006AC"/>
    <w:multiLevelType w:val="hybridMultilevel"/>
    <w:tmpl w:val="8B083DF2"/>
    <w:lvl w:ilvl="0" w:tplc="5406BC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33"/>
  </w:num>
  <w:num w:numId="3">
    <w:abstractNumId w:val="35"/>
  </w:num>
  <w:num w:numId="4">
    <w:abstractNumId w:val="11"/>
  </w:num>
  <w:num w:numId="5">
    <w:abstractNumId w:val="45"/>
  </w:num>
  <w:num w:numId="6">
    <w:abstractNumId w:val="27"/>
  </w:num>
  <w:num w:numId="7">
    <w:abstractNumId w:val="37"/>
  </w:num>
  <w:num w:numId="8">
    <w:abstractNumId w:val="3"/>
  </w:num>
  <w:num w:numId="9">
    <w:abstractNumId w:val="21"/>
  </w:num>
  <w:num w:numId="10">
    <w:abstractNumId w:val="13"/>
  </w:num>
  <w:num w:numId="11">
    <w:abstractNumId w:val="18"/>
  </w:num>
  <w:num w:numId="12">
    <w:abstractNumId w:val="16"/>
  </w:num>
  <w:num w:numId="13">
    <w:abstractNumId w:val="6"/>
  </w:num>
  <w:num w:numId="14">
    <w:abstractNumId w:val="9"/>
  </w:num>
  <w:num w:numId="15">
    <w:abstractNumId w:val="29"/>
  </w:num>
  <w:num w:numId="16">
    <w:abstractNumId w:val="1"/>
  </w:num>
  <w:num w:numId="17">
    <w:abstractNumId w:val="5"/>
  </w:num>
  <w:num w:numId="18">
    <w:abstractNumId w:val="32"/>
  </w:num>
  <w:num w:numId="19">
    <w:abstractNumId w:val="20"/>
  </w:num>
  <w:num w:numId="20">
    <w:abstractNumId w:val="2"/>
  </w:num>
  <w:num w:numId="21">
    <w:abstractNumId w:val="28"/>
  </w:num>
  <w:num w:numId="22">
    <w:abstractNumId w:val="34"/>
  </w:num>
  <w:num w:numId="23">
    <w:abstractNumId w:val="23"/>
  </w:num>
  <w:num w:numId="24">
    <w:abstractNumId w:val="19"/>
  </w:num>
  <w:num w:numId="25">
    <w:abstractNumId w:val="4"/>
  </w:num>
  <w:num w:numId="26">
    <w:abstractNumId w:val="8"/>
  </w:num>
  <w:num w:numId="27">
    <w:abstractNumId w:val="42"/>
  </w:num>
  <w:num w:numId="28">
    <w:abstractNumId w:val="24"/>
  </w:num>
  <w:num w:numId="29">
    <w:abstractNumId w:val="7"/>
  </w:num>
  <w:num w:numId="30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2"/>
  </w:num>
  <w:num w:numId="32">
    <w:abstractNumId w:val="44"/>
  </w:num>
  <w:num w:numId="33">
    <w:abstractNumId w:val="46"/>
  </w:num>
  <w:num w:numId="34">
    <w:abstractNumId w:val="38"/>
  </w:num>
  <w:num w:numId="35">
    <w:abstractNumId w:val="14"/>
  </w:num>
  <w:num w:numId="36">
    <w:abstractNumId w:val="10"/>
  </w:num>
  <w:num w:numId="37">
    <w:abstractNumId w:val="22"/>
  </w:num>
  <w:num w:numId="38">
    <w:abstractNumId w:val="31"/>
  </w:num>
  <w:num w:numId="39">
    <w:abstractNumId w:val="17"/>
  </w:num>
  <w:num w:numId="40">
    <w:abstractNumId w:val="40"/>
  </w:num>
  <w:num w:numId="41">
    <w:abstractNumId w:val="39"/>
  </w:num>
  <w:num w:numId="42">
    <w:abstractNumId w:val="36"/>
  </w:num>
  <w:num w:numId="43">
    <w:abstractNumId w:val="41"/>
  </w:num>
  <w:num w:numId="44">
    <w:abstractNumId w:val="0"/>
  </w:num>
  <w:num w:numId="45">
    <w:abstractNumId w:val="26"/>
  </w:num>
  <w:num w:numId="46">
    <w:abstractNumId w:val="15"/>
  </w:num>
  <w:num w:numId="47">
    <w:abstractNumId w:val="30"/>
  </w:num>
  <w:num w:numId="48">
    <w:abstractNumId w:val="30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ftptps0095desz0ppvtvi9prdz9ztearz&quot;&gt;ESLT635 CLEAR AR M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6021AA"/>
    <w:rsid w:val="000005ED"/>
    <w:rsid w:val="00000A0B"/>
    <w:rsid w:val="00001DC3"/>
    <w:rsid w:val="00001F1D"/>
    <w:rsid w:val="000027E3"/>
    <w:rsid w:val="0000303C"/>
    <w:rsid w:val="0000523A"/>
    <w:rsid w:val="00006B20"/>
    <w:rsid w:val="00006D2F"/>
    <w:rsid w:val="0000731B"/>
    <w:rsid w:val="00011E15"/>
    <w:rsid w:val="00013432"/>
    <w:rsid w:val="000156BC"/>
    <w:rsid w:val="00016AEB"/>
    <w:rsid w:val="00016B00"/>
    <w:rsid w:val="00016C28"/>
    <w:rsid w:val="00020088"/>
    <w:rsid w:val="000211C9"/>
    <w:rsid w:val="00021499"/>
    <w:rsid w:val="0002224F"/>
    <w:rsid w:val="000223BB"/>
    <w:rsid w:val="000261E7"/>
    <w:rsid w:val="00026ADD"/>
    <w:rsid w:val="000270AF"/>
    <w:rsid w:val="00030498"/>
    <w:rsid w:val="000306F4"/>
    <w:rsid w:val="00032060"/>
    <w:rsid w:val="00032481"/>
    <w:rsid w:val="000332E4"/>
    <w:rsid w:val="00034483"/>
    <w:rsid w:val="000350D8"/>
    <w:rsid w:val="00035AD3"/>
    <w:rsid w:val="00035AEA"/>
    <w:rsid w:val="00035BD8"/>
    <w:rsid w:val="00037817"/>
    <w:rsid w:val="000400C0"/>
    <w:rsid w:val="000405ED"/>
    <w:rsid w:val="00040CC7"/>
    <w:rsid w:val="00041074"/>
    <w:rsid w:val="0004254B"/>
    <w:rsid w:val="00043791"/>
    <w:rsid w:val="00043820"/>
    <w:rsid w:val="00043BFB"/>
    <w:rsid w:val="00044333"/>
    <w:rsid w:val="00045E17"/>
    <w:rsid w:val="000507F8"/>
    <w:rsid w:val="00050A93"/>
    <w:rsid w:val="00050B48"/>
    <w:rsid w:val="000515F2"/>
    <w:rsid w:val="000526CA"/>
    <w:rsid w:val="000529E8"/>
    <w:rsid w:val="00053F5C"/>
    <w:rsid w:val="0005433A"/>
    <w:rsid w:val="00055006"/>
    <w:rsid w:val="00057434"/>
    <w:rsid w:val="000576A2"/>
    <w:rsid w:val="00057C35"/>
    <w:rsid w:val="00057F9E"/>
    <w:rsid w:val="0006153F"/>
    <w:rsid w:val="00061F8A"/>
    <w:rsid w:val="00062E23"/>
    <w:rsid w:val="000633B4"/>
    <w:rsid w:val="00065ACE"/>
    <w:rsid w:val="00067A97"/>
    <w:rsid w:val="00067D35"/>
    <w:rsid w:val="0007048A"/>
    <w:rsid w:val="0007071E"/>
    <w:rsid w:val="0007437A"/>
    <w:rsid w:val="000749E2"/>
    <w:rsid w:val="0007520C"/>
    <w:rsid w:val="00076247"/>
    <w:rsid w:val="0008080D"/>
    <w:rsid w:val="000826C8"/>
    <w:rsid w:val="00084237"/>
    <w:rsid w:val="000844F7"/>
    <w:rsid w:val="00084EAC"/>
    <w:rsid w:val="0008543B"/>
    <w:rsid w:val="000862AB"/>
    <w:rsid w:val="00086900"/>
    <w:rsid w:val="00090173"/>
    <w:rsid w:val="000903C1"/>
    <w:rsid w:val="00090679"/>
    <w:rsid w:val="000911B9"/>
    <w:rsid w:val="000916BB"/>
    <w:rsid w:val="00094C36"/>
    <w:rsid w:val="00094D32"/>
    <w:rsid w:val="00096BB5"/>
    <w:rsid w:val="000A05AF"/>
    <w:rsid w:val="000A0A54"/>
    <w:rsid w:val="000A0D15"/>
    <w:rsid w:val="000A0D4D"/>
    <w:rsid w:val="000A2F78"/>
    <w:rsid w:val="000A4AED"/>
    <w:rsid w:val="000A61E9"/>
    <w:rsid w:val="000B0D3E"/>
    <w:rsid w:val="000B183C"/>
    <w:rsid w:val="000B314C"/>
    <w:rsid w:val="000B389E"/>
    <w:rsid w:val="000B4FA5"/>
    <w:rsid w:val="000B52A6"/>
    <w:rsid w:val="000B6D05"/>
    <w:rsid w:val="000B7ACA"/>
    <w:rsid w:val="000C5BD9"/>
    <w:rsid w:val="000C731F"/>
    <w:rsid w:val="000C75D5"/>
    <w:rsid w:val="000D0325"/>
    <w:rsid w:val="000D1312"/>
    <w:rsid w:val="000D2233"/>
    <w:rsid w:val="000D26B7"/>
    <w:rsid w:val="000D354D"/>
    <w:rsid w:val="000D4036"/>
    <w:rsid w:val="000D4BF6"/>
    <w:rsid w:val="000D5C9E"/>
    <w:rsid w:val="000D6580"/>
    <w:rsid w:val="000D6B93"/>
    <w:rsid w:val="000D74F2"/>
    <w:rsid w:val="000D7A7F"/>
    <w:rsid w:val="000E0646"/>
    <w:rsid w:val="000E0DBE"/>
    <w:rsid w:val="000E4220"/>
    <w:rsid w:val="000E4EB2"/>
    <w:rsid w:val="000E508E"/>
    <w:rsid w:val="000E5549"/>
    <w:rsid w:val="000E702C"/>
    <w:rsid w:val="000F00A1"/>
    <w:rsid w:val="000F0368"/>
    <w:rsid w:val="000F1082"/>
    <w:rsid w:val="000F1270"/>
    <w:rsid w:val="000F188F"/>
    <w:rsid w:val="000F2152"/>
    <w:rsid w:val="000F2986"/>
    <w:rsid w:val="000F3408"/>
    <w:rsid w:val="000F44E0"/>
    <w:rsid w:val="000F65C7"/>
    <w:rsid w:val="000F796D"/>
    <w:rsid w:val="00100818"/>
    <w:rsid w:val="0010146E"/>
    <w:rsid w:val="00101AF7"/>
    <w:rsid w:val="00101C4B"/>
    <w:rsid w:val="00102CBB"/>
    <w:rsid w:val="00103955"/>
    <w:rsid w:val="00103D5D"/>
    <w:rsid w:val="00105294"/>
    <w:rsid w:val="0010591A"/>
    <w:rsid w:val="00106258"/>
    <w:rsid w:val="00106626"/>
    <w:rsid w:val="00110F53"/>
    <w:rsid w:val="00112404"/>
    <w:rsid w:val="001129CD"/>
    <w:rsid w:val="00113548"/>
    <w:rsid w:val="00113E4D"/>
    <w:rsid w:val="00116113"/>
    <w:rsid w:val="00116AF1"/>
    <w:rsid w:val="001179D3"/>
    <w:rsid w:val="001215CC"/>
    <w:rsid w:val="00121DFC"/>
    <w:rsid w:val="001230A4"/>
    <w:rsid w:val="001231BA"/>
    <w:rsid w:val="00123A14"/>
    <w:rsid w:val="00123A60"/>
    <w:rsid w:val="00124289"/>
    <w:rsid w:val="00127572"/>
    <w:rsid w:val="00130ACD"/>
    <w:rsid w:val="0013144D"/>
    <w:rsid w:val="00132C6B"/>
    <w:rsid w:val="00134953"/>
    <w:rsid w:val="00134A9B"/>
    <w:rsid w:val="001355A1"/>
    <w:rsid w:val="00135F70"/>
    <w:rsid w:val="0013669F"/>
    <w:rsid w:val="00140F04"/>
    <w:rsid w:val="0014167B"/>
    <w:rsid w:val="0014176F"/>
    <w:rsid w:val="00141A3E"/>
    <w:rsid w:val="00141F69"/>
    <w:rsid w:val="001421B4"/>
    <w:rsid w:val="0014241C"/>
    <w:rsid w:val="00142BCF"/>
    <w:rsid w:val="00144B05"/>
    <w:rsid w:val="00144C20"/>
    <w:rsid w:val="00144FBD"/>
    <w:rsid w:val="00146379"/>
    <w:rsid w:val="00150A56"/>
    <w:rsid w:val="0015373E"/>
    <w:rsid w:val="00160205"/>
    <w:rsid w:val="001609A7"/>
    <w:rsid w:val="00160A90"/>
    <w:rsid w:val="00160CF8"/>
    <w:rsid w:val="00164890"/>
    <w:rsid w:val="00164C60"/>
    <w:rsid w:val="00167972"/>
    <w:rsid w:val="001700EB"/>
    <w:rsid w:val="00171AA7"/>
    <w:rsid w:val="001730D3"/>
    <w:rsid w:val="001730F8"/>
    <w:rsid w:val="00173BCC"/>
    <w:rsid w:val="00176313"/>
    <w:rsid w:val="0017672F"/>
    <w:rsid w:val="001769EA"/>
    <w:rsid w:val="00176CF9"/>
    <w:rsid w:val="001772A5"/>
    <w:rsid w:val="00180704"/>
    <w:rsid w:val="00182529"/>
    <w:rsid w:val="0018371C"/>
    <w:rsid w:val="00183AE9"/>
    <w:rsid w:val="00184C19"/>
    <w:rsid w:val="001867FD"/>
    <w:rsid w:val="001877C9"/>
    <w:rsid w:val="00190B31"/>
    <w:rsid w:val="001913F4"/>
    <w:rsid w:val="001927FF"/>
    <w:rsid w:val="00192AFF"/>
    <w:rsid w:val="00192EA5"/>
    <w:rsid w:val="00193590"/>
    <w:rsid w:val="00193A8A"/>
    <w:rsid w:val="0019420B"/>
    <w:rsid w:val="00195570"/>
    <w:rsid w:val="00195CFD"/>
    <w:rsid w:val="00196307"/>
    <w:rsid w:val="0019734F"/>
    <w:rsid w:val="00197737"/>
    <w:rsid w:val="001A089C"/>
    <w:rsid w:val="001A1A29"/>
    <w:rsid w:val="001A1D64"/>
    <w:rsid w:val="001A3ACD"/>
    <w:rsid w:val="001A46C4"/>
    <w:rsid w:val="001A5DBA"/>
    <w:rsid w:val="001A73F1"/>
    <w:rsid w:val="001A7452"/>
    <w:rsid w:val="001A786F"/>
    <w:rsid w:val="001B08FE"/>
    <w:rsid w:val="001B0D61"/>
    <w:rsid w:val="001B2C30"/>
    <w:rsid w:val="001B2F00"/>
    <w:rsid w:val="001B4540"/>
    <w:rsid w:val="001B60EC"/>
    <w:rsid w:val="001B7BB8"/>
    <w:rsid w:val="001C1AD7"/>
    <w:rsid w:val="001C2354"/>
    <w:rsid w:val="001C4677"/>
    <w:rsid w:val="001C5209"/>
    <w:rsid w:val="001C60A3"/>
    <w:rsid w:val="001D00DE"/>
    <w:rsid w:val="001D1393"/>
    <w:rsid w:val="001D2CB3"/>
    <w:rsid w:val="001D40F2"/>
    <w:rsid w:val="001D5F52"/>
    <w:rsid w:val="001D630D"/>
    <w:rsid w:val="001D63AA"/>
    <w:rsid w:val="001D716E"/>
    <w:rsid w:val="001D7300"/>
    <w:rsid w:val="001E1497"/>
    <w:rsid w:val="001E2B69"/>
    <w:rsid w:val="001E4145"/>
    <w:rsid w:val="001E4BFA"/>
    <w:rsid w:val="001E5500"/>
    <w:rsid w:val="001E55ED"/>
    <w:rsid w:val="001E6986"/>
    <w:rsid w:val="001E6FAC"/>
    <w:rsid w:val="001E7E7C"/>
    <w:rsid w:val="001F07C2"/>
    <w:rsid w:val="001F17EE"/>
    <w:rsid w:val="001F323E"/>
    <w:rsid w:val="001F48D5"/>
    <w:rsid w:val="001F4EC8"/>
    <w:rsid w:val="001F5BD2"/>
    <w:rsid w:val="00200FF2"/>
    <w:rsid w:val="00201C16"/>
    <w:rsid w:val="00201C92"/>
    <w:rsid w:val="00202AAF"/>
    <w:rsid w:val="00202BE4"/>
    <w:rsid w:val="00203EA7"/>
    <w:rsid w:val="00205879"/>
    <w:rsid w:val="002063B1"/>
    <w:rsid w:val="0020712A"/>
    <w:rsid w:val="00210718"/>
    <w:rsid w:val="00211CF0"/>
    <w:rsid w:val="00212185"/>
    <w:rsid w:val="00214839"/>
    <w:rsid w:val="00214C83"/>
    <w:rsid w:val="00216D5C"/>
    <w:rsid w:val="00217298"/>
    <w:rsid w:val="002175B0"/>
    <w:rsid w:val="002178B8"/>
    <w:rsid w:val="00217B93"/>
    <w:rsid w:val="0022053E"/>
    <w:rsid w:val="0022123D"/>
    <w:rsid w:val="0022406F"/>
    <w:rsid w:val="00226503"/>
    <w:rsid w:val="002272A9"/>
    <w:rsid w:val="00230043"/>
    <w:rsid w:val="002308FF"/>
    <w:rsid w:val="00231085"/>
    <w:rsid w:val="00231273"/>
    <w:rsid w:val="0023531C"/>
    <w:rsid w:val="00236937"/>
    <w:rsid w:val="00236CC5"/>
    <w:rsid w:val="0023700D"/>
    <w:rsid w:val="00237AF1"/>
    <w:rsid w:val="00241440"/>
    <w:rsid w:val="002422F4"/>
    <w:rsid w:val="002428A5"/>
    <w:rsid w:val="00244F32"/>
    <w:rsid w:val="00245B38"/>
    <w:rsid w:val="0024732C"/>
    <w:rsid w:val="00247725"/>
    <w:rsid w:val="00251341"/>
    <w:rsid w:val="002514EC"/>
    <w:rsid w:val="002517EC"/>
    <w:rsid w:val="00254DE6"/>
    <w:rsid w:val="00256B6C"/>
    <w:rsid w:val="002579C7"/>
    <w:rsid w:val="00257C7D"/>
    <w:rsid w:val="00262AF3"/>
    <w:rsid w:val="002649F7"/>
    <w:rsid w:val="002658E0"/>
    <w:rsid w:val="00265E7A"/>
    <w:rsid w:val="002666A2"/>
    <w:rsid w:val="00266D13"/>
    <w:rsid w:val="00266F6F"/>
    <w:rsid w:val="00266FE7"/>
    <w:rsid w:val="0026782D"/>
    <w:rsid w:val="0027037E"/>
    <w:rsid w:val="00270909"/>
    <w:rsid w:val="00270CA3"/>
    <w:rsid w:val="002717F2"/>
    <w:rsid w:val="00272776"/>
    <w:rsid w:val="0027387E"/>
    <w:rsid w:val="00275C26"/>
    <w:rsid w:val="00276617"/>
    <w:rsid w:val="00277C98"/>
    <w:rsid w:val="00280870"/>
    <w:rsid w:val="00280E44"/>
    <w:rsid w:val="002820FD"/>
    <w:rsid w:val="00283A18"/>
    <w:rsid w:val="00284766"/>
    <w:rsid w:val="002851BB"/>
    <w:rsid w:val="00285379"/>
    <w:rsid w:val="00287D46"/>
    <w:rsid w:val="00290EBB"/>
    <w:rsid w:val="0029198C"/>
    <w:rsid w:val="00292626"/>
    <w:rsid w:val="002926E5"/>
    <w:rsid w:val="00294314"/>
    <w:rsid w:val="00295745"/>
    <w:rsid w:val="00295A3E"/>
    <w:rsid w:val="00297A53"/>
    <w:rsid w:val="002A05B9"/>
    <w:rsid w:val="002A13D7"/>
    <w:rsid w:val="002A2146"/>
    <w:rsid w:val="002A27B2"/>
    <w:rsid w:val="002A2837"/>
    <w:rsid w:val="002A57A6"/>
    <w:rsid w:val="002A655C"/>
    <w:rsid w:val="002A658B"/>
    <w:rsid w:val="002A7189"/>
    <w:rsid w:val="002A75F1"/>
    <w:rsid w:val="002A78CA"/>
    <w:rsid w:val="002A7AF7"/>
    <w:rsid w:val="002A7D17"/>
    <w:rsid w:val="002B19D8"/>
    <w:rsid w:val="002B1F66"/>
    <w:rsid w:val="002B2CB2"/>
    <w:rsid w:val="002B4F4E"/>
    <w:rsid w:val="002B523F"/>
    <w:rsid w:val="002B5BD6"/>
    <w:rsid w:val="002B5CBF"/>
    <w:rsid w:val="002B67A1"/>
    <w:rsid w:val="002B6892"/>
    <w:rsid w:val="002B6D40"/>
    <w:rsid w:val="002B7D78"/>
    <w:rsid w:val="002C035B"/>
    <w:rsid w:val="002C11F0"/>
    <w:rsid w:val="002C138B"/>
    <w:rsid w:val="002C19B6"/>
    <w:rsid w:val="002C1C3D"/>
    <w:rsid w:val="002C1FF6"/>
    <w:rsid w:val="002C2FA8"/>
    <w:rsid w:val="002C42B9"/>
    <w:rsid w:val="002C42D4"/>
    <w:rsid w:val="002C47C1"/>
    <w:rsid w:val="002C5A96"/>
    <w:rsid w:val="002C6165"/>
    <w:rsid w:val="002C659A"/>
    <w:rsid w:val="002C6FE9"/>
    <w:rsid w:val="002C7536"/>
    <w:rsid w:val="002C787D"/>
    <w:rsid w:val="002D2DFC"/>
    <w:rsid w:val="002D37D3"/>
    <w:rsid w:val="002D6120"/>
    <w:rsid w:val="002D61A3"/>
    <w:rsid w:val="002D629B"/>
    <w:rsid w:val="002D7233"/>
    <w:rsid w:val="002E0B52"/>
    <w:rsid w:val="002E13B8"/>
    <w:rsid w:val="002E1BD4"/>
    <w:rsid w:val="002E25DD"/>
    <w:rsid w:val="002E34E0"/>
    <w:rsid w:val="002E60C6"/>
    <w:rsid w:val="002F09FB"/>
    <w:rsid w:val="002F1A7F"/>
    <w:rsid w:val="002F2381"/>
    <w:rsid w:val="002F2808"/>
    <w:rsid w:val="002F2DD3"/>
    <w:rsid w:val="002F54AB"/>
    <w:rsid w:val="002F67D7"/>
    <w:rsid w:val="002F79CC"/>
    <w:rsid w:val="003017EE"/>
    <w:rsid w:val="00301C46"/>
    <w:rsid w:val="00301D57"/>
    <w:rsid w:val="00302B34"/>
    <w:rsid w:val="00302B7E"/>
    <w:rsid w:val="00302E12"/>
    <w:rsid w:val="00304046"/>
    <w:rsid w:val="00304446"/>
    <w:rsid w:val="00305ABD"/>
    <w:rsid w:val="00305F1F"/>
    <w:rsid w:val="00307234"/>
    <w:rsid w:val="00307407"/>
    <w:rsid w:val="003075C3"/>
    <w:rsid w:val="00307F72"/>
    <w:rsid w:val="00310172"/>
    <w:rsid w:val="00310733"/>
    <w:rsid w:val="00311683"/>
    <w:rsid w:val="003116EC"/>
    <w:rsid w:val="003131A4"/>
    <w:rsid w:val="0031368D"/>
    <w:rsid w:val="003136F9"/>
    <w:rsid w:val="00313E1B"/>
    <w:rsid w:val="00314015"/>
    <w:rsid w:val="00314422"/>
    <w:rsid w:val="0031489A"/>
    <w:rsid w:val="00315439"/>
    <w:rsid w:val="003157D4"/>
    <w:rsid w:val="00315C83"/>
    <w:rsid w:val="00316378"/>
    <w:rsid w:val="00316C09"/>
    <w:rsid w:val="003176E8"/>
    <w:rsid w:val="00317CF0"/>
    <w:rsid w:val="0032042F"/>
    <w:rsid w:val="0032048D"/>
    <w:rsid w:val="00320AFC"/>
    <w:rsid w:val="00321331"/>
    <w:rsid w:val="00323780"/>
    <w:rsid w:val="00323F32"/>
    <w:rsid w:val="003264B2"/>
    <w:rsid w:val="00327803"/>
    <w:rsid w:val="00327EA5"/>
    <w:rsid w:val="003301C3"/>
    <w:rsid w:val="003310B2"/>
    <w:rsid w:val="003314A9"/>
    <w:rsid w:val="003318BC"/>
    <w:rsid w:val="00331BAD"/>
    <w:rsid w:val="00331BE2"/>
    <w:rsid w:val="00331E93"/>
    <w:rsid w:val="00333735"/>
    <w:rsid w:val="00333ABB"/>
    <w:rsid w:val="00333CD2"/>
    <w:rsid w:val="003348F1"/>
    <w:rsid w:val="00335186"/>
    <w:rsid w:val="00336287"/>
    <w:rsid w:val="00336A4C"/>
    <w:rsid w:val="00337523"/>
    <w:rsid w:val="00341054"/>
    <w:rsid w:val="003412F7"/>
    <w:rsid w:val="00341D6F"/>
    <w:rsid w:val="003421E7"/>
    <w:rsid w:val="00343D0D"/>
    <w:rsid w:val="003452FB"/>
    <w:rsid w:val="00345941"/>
    <w:rsid w:val="003465C5"/>
    <w:rsid w:val="0034721E"/>
    <w:rsid w:val="00347784"/>
    <w:rsid w:val="00352410"/>
    <w:rsid w:val="00352761"/>
    <w:rsid w:val="003533B0"/>
    <w:rsid w:val="00354160"/>
    <w:rsid w:val="00356826"/>
    <w:rsid w:val="00357CDC"/>
    <w:rsid w:val="00360FCB"/>
    <w:rsid w:val="00361C83"/>
    <w:rsid w:val="00361E0A"/>
    <w:rsid w:val="00365328"/>
    <w:rsid w:val="0036548E"/>
    <w:rsid w:val="003659F5"/>
    <w:rsid w:val="003669F4"/>
    <w:rsid w:val="00366F57"/>
    <w:rsid w:val="00367040"/>
    <w:rsid w:val="003675C0"/>
    <w:rsid w:val="00371191"/>
    <w:rsid w:val="003725CD"/>
    <w:rsid w:val="00372629"/>
    <w:rsid w:val="0037364A"/>
    <w:rsid w:val="00374C60"/>
    <w:rsid w:val="00374D27"/>
    <w:rsid w:val="0037604F"/>
    <w:rsid w:val="003767FB"/>
    <w:rsid w:val="003812BE"/>
    <w:rsid w:val="00382F75"/>
    <w:rsid w:val="003847DF"/>
    <w:rsid w:val="00384980"/>
    <w:rsid w:val="00385A62"/>
    <w:rsid w:val="00385D44"/>
    <w:rsid w:val="003860CD"/>
    <w:rsid w:val="00386F23"/>
    <w:rsid w:val="003873EC"/>
    <w:rsid w:val="00387E1A"/>
    <w:rsid w:val="003902AB"/>
    <w:rsid w:val="003904CC"/>
    <w:rsid w:val="0039074C"/>
    <w:rsid w:val="00390C43"/>
    <w:rsid w:val="0039101F"/>
    <w:rsid w:val="003913E8"/>
    <w:rsid w:val="0039173E"/>
    <w:rsid w:val="00392EA9"/>
    <w:rsid w:val="003934DF"/>
    <w:rsid w:val="003940BE"/>
    <w:rsid w:val="003944B7"/>
    <w:rsid w:val="00394892"/>
    <w:rsid w:val="00394AA5"/>
    <w:rsid w:val="003956F0"/>
    <w:rsid w:val="00395924"/>
    <w:rsid w:val="003970F7"/>
    <w:rsid w:val="003A0F27"/>
    <w:rsid w:val="003A11D1"/>
    <w:rsid w:val="003A20A3"/>
    <w:rsid w:val="003A40DB"/>
    <w:rsid w:val="003A60F7"/>
    <w:rsid w:val="003A61AB"/>
    <w:rsid w:val="003A6252"/>
    <w:rsid w:val="003A7D09"/>
    <w:rsid w:val="003A7F17"/>
    <w:rsid w:val="003B068C"/>
    <w:rsid w:val="003B0D93"/>
    <w:rsid w:val="003B2836"/>
    <w:rsid w:val="003B2FD0"/>
    <w:rsid w:val="003B3BC4"/>
    <w:rsid w:val="003B5F2A"/>
    <w:rsid w:val="003B61F1"/>
    <w:rsid w:val="003B6D56"/>
    <w:rsid w:val="003B7560"/>
    <w:rsid w:val="003B77CE"/>
    <w:rsid w:val="003C075B"/>
    <w:rsid w:val="003C0B7E"/>
    <w:rsid w:val="003C0DD6"/>
    <w:rsid w:val="003C1218"/>
    <w:rsid w:val="003C1D57"/>
    <w:rsid w:val="003C20E8"/>
    <w:rsid w:val="003C2DFD"/>
    <w:rsid w:val="003C4BD8"/>
    <w:rsid w:val="003C62DF"/>
    <w:rsid w:val="003D046A"/>
    <w:rsid w:val="003D14D0"/>
    <w:rsid w:val="003D1F90"/>
    <w:rsid w:val="003D470D"/>
    <w:rsid w:val="003D5EBB"/>
    <w:rsid w:val="003E0AE5"/>
    <w:rsid w:val="003E0B81"/>
    <w:rsid w:val="003E10E3"/>
    <w:rsid w:val="003E14AA"/>
    <w:rsid w:val="003E177F"/>
    <w:rsid w:val="003E312A"/>
    <w:rsid w:val="003E4029"/>
    <w:rsid w:val="003E58F6"/>
    <w:rsid w:val="003E5F62"/>
    <w:rsid w:val="003E603D"/>
    <w:rsid w:val="003E715B"/>
    <w:rsid w:val="003F000B"/>
    <w:rsid w:val="003F123A"/>
    <w:rsid w:val="003F20B9"/>
    <w:rsid w:val="003F2323"/>
    <w:rsid w:val="003F4320"/>
    <w:rsid w:val="003F5124"/>
    <w:rsid w:val="003F5F2B"/>
    <w:rsid w:val="003F7353"/>
    <w:rsid w:val="003F7796"/>
    <w:rsid w:val="004004E4"/>
    <w:rsid w:val="00400DE2"/>
    <w:rsid w:val="004030D2"/>
    <w:rsid w:val="00406134"/>
    <w:rsid w:val="00407CB5"/>
    <w:rsid w:val="00410B98"/>
    <w:rsid w:val="00410FD2"/>
    <w:rsid w:val="00410FEA"/>
    <w:rsid w:val="00413814"/>
    <w:rsid w:val="00413A16"/>
    <w:rsid w:val="00413F41"/>
    <w:rsid w:val="00414E27"/>
    <w:rsid w:val="00415208"/>
    <w:rsid w:val="00415970"/>
    <w:rsid w:val="00415B58"/>
    <w:rsid w:val="00415F5D"/>
    <w:rsid w:val="00416355"/>
    <w:rsid w:val="00416619"/>
    <w:rsid w:val="004178A9"/>
    <w:rsid w:val="00417CDA"/>
    <w:rsid w:val="004217FE"/>
    <w:rsid w:val="00421C91"/>
    <w:rsid w:val="00423A90"/>
    <w:rsid w:val="00424382"/>
    <w:rsid w:val="00424A7E"/>
    <w:rsid w:val="00424E3F"/>
    <w:rsid w:val="00425E90"/>
    <w:rsid w:val="004263AD"/>
    <w:rsid w:val="004279E8"/>
    <w:rsid w:val="00427EFE"/>
    <w:rsid w:val="0043022C"/>
    <w:rsid w:val="00430F2F"/>
    <w:rsid w:val="00430F4B"/>
    <w:rsid w:val="004316C4"/>
    <w:rsid w:val="0043208E"/>
    <w:rsid w:val="004321B2"/>
    <w:rsid w:val="00434C82"/>
    <w:rsid w:val="0043511D"/>
    <w:rsid w:val="004358BD"/>
    <w:rsid w:val="004362EB"/>
    <w:rsid w:val="00436660"/>
    <w:rsid w:val="00436BC1"/>
    <w:rsid w:val="00437052"/>
    <w:rsid w:val="00437119"/>
    <w:rsid w:val="00441966"/>
    <w:rsid w:val="00442621"/>
    <w:rsid w:val="004433EC"/>
    <w:rsid w:val="004434D6"/>
    <w:rsid w:val="00443937"/>
    <w:rsid w:val="0044687D"/>
    <w:rsid w:val="00447AFF"/>
    <w:rsid w:val="00450245"/>
    <w:rsid w:val="00450C3C"/>
    <w:rsid w:val="004511FC"/>
    <w:rsid w:val="00451EB7"/>
    <w:rsid w:val="004523E8"/>
    <w:rsid w:val="00452CB2"/>
    <w:rsid w:val="00453A82"/>
    <w:rsid w:val="0045653A"/>
    <w:rsid w:val="0045753A"/>
    <w:rsid w:val="004635A5"/>
    <w:rsid w:val="004635CA"/>
    <w:rsid w:val="00465229"/>
    <w:rsid w:val="00465608"/>
    <w:rsid w:val="00465C9E"/>
    <w:rsid w:val="004668DA"/>
    <w:rsid w:val="00466EBC"/>
    <w:rsid w:val="0046756B"/>
    <w:rsid w:val="004676FB"/>
    <w:rsid w:val="00467E99"/>
    <w:rsid w:val="004701AD"/>
    <w:rsid w:val="00473294"/>
    <w:rsid w:val="00473662"/>
    <w:rsid w:val="004738ED"/>
    <w:rsid w:val="00473A38"/>
    <w:rsid w:val="00473E29"/>
    <w:rsid w:val="00474333"/>
    <w:rsid w:val="004759C2"/>
    <w:rsid w:val="004771BC"/>
    <w:rsid w:val="00477B36"/>
    <w:rsid w:val="0048003B"/>
    <w:rsid w:val="00480082"/>
    <w:rsid w:val="00481B26"/>
    <w:rsid w:val="00481F22"/>
    <w:rsid w:val="004829C9"/>
    <w:rsid w:val="00482B45"/>
    <w:rsid w:val="00483046"/>
    <w:rsid w:val="00483831"/>
    <w:rsid w:val="00486A1C"/>
    <w:rsid w:val="00487CCC"/>
    <w:rsid w:val="00490A34"/>
    <w:rsid w:val="0049156A"/>
    <w:rsid w:val="00491A50"/>
    <w:rsid w:val="00493827"/>
    <w:rsid w:val="004938BA"/>
    <w:rsid w:val="00496899"/>
    <w:rsid w:val="004A08F7"/>
    <w:rsid w:val="004A170C"/>
    <w:rsid w:val="004A2142"/>
    <w:rsid w:val="004A3CB1"/>
    <w:rsid w:val="004A4CE3"/>
    <w:rsid w:val="004A5201"/>
    <w:rsid w:val="004A75BA"/>
    <w:rsid w:val="004A7BE0"/>
    <w:rsid w:val="004B1FCA"/>
    <w:rsid w:val="004B1FCD"/>
    <w:rsid w:val="004B2733"/>
    <w:rsid w:val="004B3048"/>
    <w:rsid w:val="004B3DD9"/>
    <w:rsid w:val="004B5795"/>
    <w:rsid w:val="004B6D4D"/>
    <w:rsid w:val="004B7790"/>
    <w:rsid w:val="004B7814"/>
    <w:rsid w:val="004B7C9C"/>
    <w:rsid w:val="004C0633"/>
    <w:rsid w:val="004C0CAC"/>
    <w:rsid w:val="004C1DE0"/>
    <w:rsid w:val="004C1DE8"/>
    <w:rsid w:val="004C25B8"/>
    <w:rsid w:val="004C4374"/>
    <w:rsid w:val="004C5490"/>
    <w:rsid w:val="004C5BF7"/>
    <w:rsid w:val="004C6BE4"/>
    <w:rsid w:val="004C6DD7"/>
    <w:rsid w:val="004C79BE"/>
    <w:rsid w:val="004D03AB"/>
    <w:rsid w:val="004D1272"/>
    <w:rsid w:val="004D1B94"/>
    <w:rsid w:val="004D2EB3"/>
    <w:rsid w:val="004D35A9"/>
    <w:rsid w:val="004D3FC5"/>
    <w:rsid w:val="004D6A3A"/>
    <w:rsid w:val="004D6C6C"/>
    <w:rsid w:val="004D6C70"/>
    <w:rsid w:val="004E0A97"/>
    <w:rsid w:val="004E0DBD"/>
    <w:rsid w:val="004E184A"/>
    <w:rsid w:val="004E2892"/>
    <w:rsid w:val="004E2DCD"/>
    <w:rsid w:val="004E3B41"/>
    <w:rsid w:val="004E4AD7"/>
    <w:rsid w:val="004E4BC9"/>
    <w:rsid w:val="004E7635"/>
    <w:rsid w:val="004E7C08"/>
    <w:rsid w:val="004F0130"/>
    <w:rsid w:val="004F1A62"/>
    <w:rsid w:val="004F2BE6"/>
    <w:rsid w:val="004F2DAF"/>
    <w:rsid w:val="004F2E95"/>
    <w:rsid w:val="004F2F78"/>
    <w:rsid w:val="004F3E29"/>
    <w:rsid w:val="004F3E60"/>
    <w:rsid w:val="004F46CF"/>
    <w:rsid w:val="004F60A8"/>
    <w:rsid w:val="004F66D0"/>
    <w:rsid w:val="00501DDB"/>
    <w:rsid w:val="00502B15"/>
    <w:rsid w:val="00503742"/>
    <w:rsid w:val="005039A3"/>
    <w:rsid w:val="00503F97"/>
    <w:rsid w:val="00504B83"/>
    <w:rsid w:val="00507A1C"/>
    <w:rsid w:val="00511324"/>
    <w:rsid w:val="00511C1A"/>
    <w:rsid w:val="00514F63"/>
    <w:rsid w:val="00516116"/>
    <w:rsid w:val="00516851"/>
    <w:rsid w:val="005168F0"/>
    <w:rsid w:val="00516913"/>
    <w:rsid w:val="0052295A"/>
    <w:rsid w:val="005229CB"/>
    <w:rsid w:val="005231F6"/>
    <w:rsid w:val="00524907"/>
    <w:rsid w:val="0052505E"/>
    <w:rsid w:val="00526603"/>
    <w:rsid w:val="005277C9"/>
    <w:rsid w:val="005279BA"/>
    <w:rsid w:val="00527E6F"/>
    <w:rsid w:val="00531488"/>
    <w:rsid w:val="005324DE"/>
    <w:rsid w:val="00532DF5"/>
    <w:rsid w:val="0053326B"/>
    <w:rsid w:val="00533C6B"/>
    <w:rsid w:val="00534A5C"/>
    <w:rsid w:val="00534BC3"/>
    <w:rsid w:val="00534F2A"/>
    <w:rsid w:val="00537022"/>
    <w:rsid w:val="00542C3A"/>
    <w:rsid w:val="005430E8"/>
    <w:rsid w:val="005459E0"/>
    <w:rsid w:val="0054653D"/>
    <w:rsid w:val="00547005"/>
    <w:rsid w:val="00547C28"/>
    <w:rsid w:val="005508B6"/>
    <w:rsid w:val="0055092F"/>
    <w:rsid w:val="00550EE9"/>
    <w:rsid w:val="00553405"/>
    <w:rsid w:val="00554542"/>
    <w:rsid w:val="00555922"/>
    <w:rsid w:val="005572CF"/>
    <w:rsid w:val="00561BD2"/>
    <w:rsid w:val="00562986"/>
    <w:rsid w:val="00562FC2"/>
    <w:rsid w:val="00564A9A"/>
    <w:rsid w:val="00565403"/>
    <w:rsid w:val="00570D21"/>
    <w:rsid w:val="005713FD"/>
    <w:rsid w:val="00571BF6"/>
    <w:rsid w:val="00573D61"/>
    <w:rsid w:val="005748EB"/>
    <w:rsid w:val="00574A26"/>
    <w:rsid w:val="00575975"/>
    <w:rsid w:val="00576D5E"/>
    <w:rsid w:val="005776BE"/>
    <w:rsid w:val="00582BAB"/>
    <w:rsid w:val="0058327F"/>
    <w:rsid w:val="00583780"/>
    <w:rsid w:val="00583C08"/>
    <w:rsid w:val="00583DEE"/>
    <w:rsid w:val="0058558A"/>
    <w:rsid w:val="00586316"/>
    <w:rsid w:val="005878C1"/>
    <w:rsid w:val="00590C60"/>
    <w:rsid w:val="00591A08"/>
    <w:rsid w:val="00592EAF"/>
    <w:rsid w:val="005936F4"/>
    <w:rsid w:val="005954EF"/>
    <w:rsid w:val="00595F13"/>
    <w:rsid w:val="00595FD6"/>
    <w:rsid w:val="00596224"/>
    <w:rsid w:val="00596624"/>
    <w:rsid w:val="005973AD"/>
    <w:rsid w:val="00597D71"/>
    <w:rsid w:val="005A0431"/>
    <w:rsid w:val="005A0F94"/>
    <w:rsid w:val="005A18A8"/>
    <w:rsid w:val="005A1EF6"/>
    <w:rsid w:val="005A3377"/>
    <w:rsid w:val="005A3525"/>
    <w:rsid w:val="005A4A3B"/>
    <w:rsid w:val="005A4E09"/>
    <w:rsid w:val="005A5192"/>
    <w:rsid w:val="005A5505"/>
    <w:rsid w:val="005A5DD6"/>
    <w:rsid w:val="005A6116"/>
    <w:rsid w:val="005A615A"/>
    <w:rsid w:val="005A6629"/>
    <w:rsid w:val="005A7371"/>
    <w:rsid w:val="005A7F0B"/>
    <w:rsid w:val="005B0219"/>
    <w:rsid w:val="005B1024"/>
    <w:rsid w:val="005B1081"/>
    <w:rsid w:val="005B12F4"/>
    <w:rsid w:val="005B19D3"/>
    <w:rsid w:val="005B1DE7"/>
    <w:rsid w:val="005B303C"/>
    <w:rsid w:val="005B3778"/>
    <w:rsid w:val="005B3966"/>
    <w:rsid w:val="005B3B94"/>
    <w:rsid w:val="005B42E6"/>
    <w:rsid w:val="005B468C"/>
    <w:rsid w:val="005B6586"/>
    <w:rsid w:val="005B6A71"/>
    <w:rsid w:val="005B6DDF"/>
    <w:rsid w:val="005B7139"/>
    <w:rsid w:val="005C08A8"/>
    <w:rsid w:val="005C18B7"/>
    <w:rsid w:val="005C23C3"/>
    <w:rsid w:val="005C2BC8"/>
    <w:rsid w:val="005C351C"/>
    <w:rsid w:val="005C3523"/>
    <w:rsid w:val="005C43E5"/>
    <w:rsid w:val="005C58A2"/>
    <w:rsid w:val="005C65CC"/>
    <w:rsid w:val="005C67EA"/>
    <w:rsid w:val="005C743A"/>
    <w:rsid w:val="005C76F6"/>
    <w:rsid w:val="005D04CE"/>
    <w:rsid w:val="005D2CCB"/>
    <w:rsid w:val="005D2F79"/>
    <w:rsid w:val="005D6524"/>
    <w:rsid w:val="005D6977"/>
    <w:rsid w:val="005D6FCF"/>
    <w:rsid w:val="005D728B"/>
    <w:rsid w:val="005E0610"/>
    <w:rsid w:val="005E0E5D"/>
    <w:rsid w:val="005E1338"/>
    <w:rsid w:val="005E6064"/>
    <w:rsid w:val="005E73AA"/>
    <w:rsid w:val="005E792F"/>
    <w:rsid w:val="005F00B1"/>
    <w:rsid w:val="005F0715"/>
    <w:rsid w:val="005F0A7E"/>
    <w:rsid w:val="005F0CD2"/>
    <w:rsid w:val="005F1543"/>
    <w:rsid w:val="005F16D3"/>
    <w:rsid w:val="005F1B7C"/>
    <w:rsid w:val="005F50F8"/>
    <w:rsid w:val="005F6B16"/>
    <w:rsid w:val="005F70FA"/>
    <w:rsid w:val="005F71FA"/>
    <w:rsid w:val="005F7393"/>
    <w:rsid w:val="005F75A8"/>
    <w:rsid w:val="006021AA"/>
    <w:rsid w:val="00602BC0"/>
    <w:rsid w:val="0060551A"/>
    <w:rsid w:val="006063DF"/>
    <w:rsid w:val="00606792"/>
    <w:rsid w:val="00606B39"/>
    <w:rsid w:val="0060771C"/>
    <w:rsid w:val="00607B6B"/>
    <w:rsid w:val="00611D7D"/>
    <w:rsid w:val="00611EB1"/>
    <w:rsid w:val="00612C21"/>
    <w:rsid w:val="00614A23"/>
    <w:rsid w:val="00615437"/>
    <w:rsid w:val="006158B9"/>
    <w:rsid w:val="00615AD1"/>
    <w:rsid w:val="006161F0"/>
    <w:rsid w:val="006162E0"/>
    <w:rsid w:val="006166C2"/>
    <w:rsid w:val="0061695A"/>
    <w:rsid w:val="0062041F"/>
    <w:rsid w:val="0062059B"/>
    <w:rsid w:val="00620BBB"/>
    <w:rsid w:val="00620DDB"/>
    <w:rsid w:val="00623006"/>
    <w:rsid w:val="00625C8C"/>
    <w:rsid w:val="00625D31"/>
    <w:rsid w:val="00626AED"/>
    <w:rsid w:val="00627AD2"/>
    <w:rsid w:val="006306ED"/>
    <w:rsid w:val="0063131E"/>
    <w:rsid w:val="00633881"/>
    <w:rsid w:val="00633947"/>
    <w:rsid w:val="00635DC1"/>
    <w:rsid w:val="00635F48"/>
    <w:rsid w:val="00636D43"/>
    <w:rsid w:val="0064269B"/>
    <w:rsid w:val="00643B2F"/>
    <w:rsid w:val="00645738"/>
    <w:rsid w:val="00651DED"/>
    <w:rsid w:val="00653DCB"/>
    <w:rsid w:val="00654615"/>
    <w:rsid w:val="00654902"/>
    <w:rsid w:val="00655022"/>
    <w:rsid w:val="0065524F"/>
    <w:rsid w:val="00655511"/>
    <w:rsid w:val="006560F8"/>
    <w:rsid w:val="00656D21"/>
    <w:rsid w:val="00657292"/>
    <w:rsid w:val="00657F7C"/>
    <w:rsid w:val="00660101"/>
    <w:rsid w:val="00661D33"/>
    <w:rsid w:val="00662247"/>
    <w:rsid w:val="00663D1A"/>
    <w:rsid w:val="0066406D"/>
    <w:rsid w:val="00665514"/>
    <w:rsid w:val="00666647"/>
    <w:rsid w:val="00670420"/>
    <w:rsid w:val="0067157C"/>
    <w:rsid w:val="00672A4B"/>
    <w:rsid w:val="00672C3C"/>
    <w:rsid w:val="006731E7"/>
    <w:rsid w:val="0067453C"/>
    <w:rsid w:val="0067475B"/>
    <w:rsid w:val="00674990"/>
    <w:rsid w:val="00675559"/>
    <w:rsid w:val="006768D7"/>
    <w:rsid w:val="0067700F"/>
    <w:rsid w:val="00677235"/>
    <w:rsid w:val="00677684"/>
    <w:rsid w:val="00677D3B"/>
    <w:rsid w:val="00677F59"/>
    <w:rsid w:val="00680A43"/>
    <w:rsid w:val="0068391C"/>
    <w:rsid w:val="00684C1E"/>
    <w:rsid w:val="0068553E"/>
    <w:rsid w:val="00685F67"/>
    <w:rsid w:val="00686165"/>
    <w:rsid w:val="00686D06"/>
    <w:rsid w:val="00686D43"/>
    <w:rsid w:val="006879F7"/>
    <w:rsid w:val="00692331"/>
    <w:rsid w:val="0069322D"/>
    <w:rsid w:val="00693A04"/>
    <w:rsid w:val="00694792"/>
    <w:rsid w:val="0069481D"/>
    <w:rsid w:val="00695845"/>
    <w:rsid w:val="00697017"/>
    <w:rsid w:val="00697CB8"/>
    <w:rsid w:val="00697E56"/>
    <w:rsid w:val="006A00BB"/>
    <w:rsid w:val="006A2B12"/>
    <w:rsid w:val="006A3331"/>
    <w:rsid w:val="006A4189"/>
    <w:rsid w:val="006A4202"/>
    <w:rsid w:val="006A4483"/>
    <w:rsid w:val="006A67F4"/>
    <w:rsid w:val="006A7064"/>
    <w:rsid w:val="006B213C"/>
    <w:rsid w:val="006B348E"/>
    <w:rsid w:val="006B377A"/>
    <w:rsid w:val="006B4E75"/>
    <w:rsid w:val="006B5214"/>
    <w:rsid w:val="006B73B5"/>
    <w:rsid w:val="006B7AB4"/>
    <w:rsid w:val="006C1E39"/>
    <w:rsid w:val="006C2172"/>
    <w:rsid w:val="006C29C2"/>
    <w:rsid w:val="006C2FE6"/>
    <w:rsid w:val="006C58AA"/>
    <w:rsid w:val="006C58B7"/>
    <w:rsid w:val="006C5A78"/>
    <w:rsid w:val="006C6623"/>
    <w:rsid w:val="006C7616"/>
    <w:rsid w:val="006D084D"/>
    <w:rsid w:val="006D0905"/>
    <w:rsid w:val="006D1794"/>
    <w:rsid w:val="006D1A7B"/>
    <w:rsid w:val="006D2470"/>
    <w:rsid w:val="006D3AEC"/>
    <w:rsid w:val="006D46AE"/>
    <w:rsid w:val="006D56EC"/>
    <w:rsid w:val="006D79BC"/>
    <w:rsid w:val="006E1DF5"/>
    <w:rsid w:val="006E216C"/>
    <w:rsid w:val="006E2416"/>
    <w:rsid w:val="006E2438"/>
    <w:rsid w:val="006E30ED"/>
    <w:rsid w:val="006E4888"/>
    <w:rsid w:val="006E6333"/>
    <w:rsid w:val="006F0269"/>
    <w:rsid w:val="006F126C"/>
    <w:rsid w:val="006F19CF"/>
    <w:rsid w:val="006F2F7D"/>
    <w:rsid w:val="006F3AB4"/>
    <w:rsid w:val="006F3DDB"/>
    <w:rsid w:val="006F500E"/>
    <w:rsid w:val="006F5CD6"/>
    <w:rsid w:val="006F688B"/>
    <w:rsid w:val="006F6A76"/>
    <w:rsid w:val="00700A37"/>
    <w:rsid w:val="00701A68"/>
    <w:rsid w:val="00703006"/>
    <w:rsid w:val="0070307F"/>
    <w:rsid w:val="00704DF2"/>
    <w:rsid w:val="00705706"/>
    <w:rsid w:val="007062F7"/>
    <w:rsid w:val="00706755"/>
    <w:rsid w:val="00707041"/>
    <w:rsid w:val="00710B01"/>
    <w:rsid w:val="00712088"/>
    <w:rsid w:val="00712159"/>
    <w:rsid w:val="007137A4"/>
    <w:rsid w:val="007138E5"/>
    <w:rsid w:val="00713E38"/>
    <w:rsid w:val="00714714"/>
    <w:rsid w:val="00714AEC"/>
    <w:rsid w:val="007155C0"/>
    <w:rsid w:val="00715C63"/>
    <w:rsid w:val="00716802"/>
    <w:rsid w:val="0071745D"/>
    <w:rsid w:val="00717B19"/>
    <w:rsid w:val="00717B6F"/>
    <w:rsid w:val="00720622"/>
    <w:rsid w:val="00721B4D"/>
    <w:rsid w:val="0072281B"/>
    <w:rsid w:val="0072324B"/>
    <w:rsid w:val="007238D0"/>
    <w:rsid w:val="00723982"/>
    <w:rsid w:val="0072434F"/>
    <w:rsid w:val="00724A2A"/>
    <w:rsid w:val="00724ADC"/>
    <w:rsid w:val="00725A05"/>
    <w:rsid w:val="00726116"/>
    <w:rsid w:val="007265F5"/>
    <w:rsid w:val="0073099D"/>
    <w:rsid w:val="00733B1E"/>
    <w:rsid w:val="00736F50"/>
    <w:rsid w:val="00737AAF"/>
    <w:rsid w:val="00740030"/>
    <w:rsid w:val="00741A34"/>
    <w:rsid w:val="00741D06"/>
    <w:rsid w:val="00743B81"/>
    <w:rsid w:val="00745133"/>
    <w:rsid w:val="007456F2"/>
    <w:rsid w:val="0074600F"/>
    <w:rsid w:val="0075008E"/>
    <w:rsid w:val="007507B5"/>
    <w:rsid w:val="00750FED"/>
    <w:rsid w:val="00751102"/>
    <w:rsid w:val="0075397B"/>
    <w:rsid w:val="00753F66"/>
    <w:rsid w:val="007543FF"/>
    <w:rsid w:val="00754C51"/>
    <w:rsid w:val="007578E1"/>
    <w:rsid w:val="00761594"/>
    <w:rsid w:val="0076185D"/>
    <w:rsid w:val="00762825"/>
    <w:rsid w:val="00762A47"/>
    <w:rsid w:val="00764097"/>
    <w:rsid w:val="007642BA"/>
    <w:rsid w:val="00764534"/>
    <w:rsid w:val="00764F1D"/>
    <w:rsid w:val="00765E6A"/>
    <w:rsid w:val="00766C0A"/>
    <w:rsid w:val="00770D46"/>
    <w:rsid w:val="0077177B"/>
    <w:rsid w:val="00773510"/>
    <w:rsid w:val="00774D57"/>
    <w:rsid w:val="007766B2"/>
    <w:rsid w:val="0077760F"/>
    <w:rsid w:val="007808DA"/>
    <w:rsid w:val="007814BB"/>
    <w:rsid w:val="0078181F"/>
    <w:rsid w:val="00782301"/>
    <w:rsid w:val="00782753"/>
    <w:rsid w:val="00784926"/>
    <w:rsid w:val="00784D3A"/>
    <w:rsid w:val="007863FE"/>
    <w:rsid w:val="00786530"/>
    <w:rsid w:val="00790287"/>
    <w:rsid w:val="00791824"/>
    <w:rsid w:val="0079236F"/>
    <w:rsid w:val="00792643"/>
    <w:rsid w:val="00792BBD"/>
    <w:rsid w:val="00792C1F"/>
    <w:rsid w:val="00793543"/>
    <w:rsid w:val="007940A8"/>
    <w:rsid w:val="00794826"/>
    <w:rsid w:val="007959DF"/>
    <w:rsid w:val="00795BD6"/>
    <w:rsid w:val="00795E80"/>
    <w:rsid w:val="00796016"/>
    <w:rsid w:val="007A2FD1"/>
    <w:rsid w:val="007A3BD9"/>
    <w:rsid w:val="007A66FC"/>
    <w:rsid w:val="007B0CEA"/>
    <w:rsid w:val="007B1877"/>
    <w:rsid w:val="007B18DE"/>
    <w:rsid w:val="007B347A"/>
    <w:rsid w:val="007B3C7D"/>
    <w:rsid w:val="007B4959"/>
    <w:rsid w:val="007B543E"/>
    <w:rsid w:val="007B5E54"/>
    <w:rsid w:val="007B6D32"/>
    <w:rsid w:val="007C0272"/>
    <w:rsid w:val="007C0E79"/>
    <w:rsid w:val="007C1C4D"/>
    <w:rsid w:val="007C3214"/>
    <w:rsid w:val="007C4EDE"/>
    <w:rsid w:val="007C54A8"/>
    <w:rsid w:val="007C5502"/>
    <w:rsid w:val="007C59F1"/>
    <w:rsid w:val="007C647E"/>
    <w:rsid w:val="007C71E5"/>
    <w:rsid w:val="007C7A87"/>
    <w:rsid w:val="007D06E7"/>
    <w:rsid w:val="007D07CD"/>
    <w:rsid w:val="007D2A0E"/>
    <w:rsid w:val="007D39ED"/>
    <w:rsid w:val="007D4C91"/>
    <w:rsid w:val="007D4DDB"/>
    <w:rsid w:val="007D5A62"/>
    <w:rsid w:val="007D5D09"/>
    <w:rsid w:val="007D6363"/>
    <w:rsid w:val="007D73E1"/>
    <w:rsid w:val="007D7CAE"/>
    <w:rsid w:val="007D7D6B"/>
    <w:rsid w:val="007E1DD3"/>
    <w:rsid w:val="007E2C44"/>
    <w:rsid w:val="007E34A3"/>
    <w:rsid w:val="007E37CC"/>
    <w:rsid w:val="007E457F"/>
    <w:rsid w:val="007E473D"/>
    <w:rsid w:val="007E5E32"/>
    <w:rsid w:val="007E71EE"/>
    <w:rsid w:val="007E73E4"/>
    <w:rsid w:val="007F0044"/>
    <w:rsid w:val="007F14D2"/>
    <w:rsid w:val="007F17C4"/>
    <w:rsid w:val="007F1F69"/>
    <w:rsid w:val="007F246D"/>
    <w:rsid w:val="007F2612"/>
    <w:rsid w:val="007F2C05"/>
    <w:rsid w:val="007F35E8"/>
    <w:rsid w:val="007F5055"/>
    <w:rsid w:val="007F5A37"/>
    <w:rsid w:val="007F6160"/>
    <w:rsid w:val="007F748B"/>
    <w:rsid w:val="00800102"/>
    <w:rsid w:val="008002E7"/>
    <w:rsid w:val="0080233A"/>
    <w:rsid w:val="00802E36"/>
    <w:rsid w:val="008033CD"/>
    <w:rsid w:val="008036DA"/>
    <w:rsid w:val="00804B5A"/>
    <w:rsid w:val="0081046F"/>
    <w:rsid w:val="00810B39"/>
    <w:rsid w:val="00811E11"/>
    <w:rsid w:val="00812DE5"/>
    <w:rsid w:val="00813A70"/>
    <w:rsid w:val="00813DB1"/>
    <w:rsid w:val="00814743"/>
    <w:rsid w:val="00814BF1"/>
    <w:rsid w:val="008157C7"/>
    <w:rsid w:val="00815C94"/>
    <w:rsid w:val="00816643"/>
    <w:rsid w:val="00817288"/>
    <w:rsid w:val="00820309"/>
    <w:rsid w:val="008222D0"/>
    <w:rsid w:val="00822B11"/>
    <w:rsid w:val="00823103"/>
    <w:rsid w:val="00824325"/>
    <w:rsid w:val="0082447A"/>
    <w:rsid w:val="00824EBE"/>
    <w:rsid w:val="00825557"/>
    <w:rsid w:val="0082734E"/>
    <w:rsid w:val="008321D8"/>
    <w:rsid w:val="00833132"/>
    <w:rsid w:val="0083461E"/>
    <w:rsid w:val="0083579E"/>
    <w:rsid w:val="00835E2D"/>
    <w:rsid w:val="0083606F"/>
    <w:rsid w:val="008364B3"/>
    <w:rsid w:val="008370B8"/>
    <w:rsid w:val="00841D92"/>
    <w:rsid w:val="00841DC0"/>
    <w:rsid w:val="0084290C"/>
    <w:rsid w:val="0084318F"/>
    <w:rsid w:val="00843471"/>
    <w:rsid w:val="008436AA"/>
    <w:rsid w:val="00844AE0"/>
    <w:rsid w:val="00844CB9"/>
    <w:rsid w:val="0085054E"/>
    <w:rsid w:val="00851C12"/>
    <w:rsid w:val="00855494"/>
    <w:rsid w:val="00862872"/>
    <w:rsid w:val="00863B9D"/>
    <w:rsid w:val="0086474A"/>
    <w:rsid w:val="00866C54"/>
    <w:rsid w:val="00870298"/>
    <w:rsid w:val="00870981"/>
    <w:rsid w:val="008710D6"/>
    <w:rsid w:val="008735C8"/>
    <w:rsid w:val="00874629"/>
    <w:rsid w:val="00874D24"/>
    <w:rsid w:val="0087500C"/>
    <w:rsid w:val="00875D70"/>
    <w:rsid w:val="00875E1E"/>
    <w:rsid w:val="008804C0"/>
    <w:rsid w:val="00881242"/>
    <w:rsid w:val="00882302"/>
    <w:rsid w:val="00882D17"/>
    <w:rsid w:val="00882E79"/>
    <w:rsid w:val="008831FD"/>
    <w:rsid w:val="008836A1"/>
    <w:rsid w:val="008842C1"/>
    <w:rsid w:val="0088456C"/>
    <w:rsid w:val="0088488F"/>
    <w:rsid w:val="00884AFC"/>
    <w:rsid w:val="00884DC8"/>
    <w:rsid w:val="00885077"/>
    <w:rsid w:val="00886819"/>
    <w:rsid w:val="00887EDD"/>
    <w:rsid w:val="00892040"/>
    <w:rsid w:val="0089250C"/>
    <w:rsid w:val="0089274B"/>
    <w:rsid w:val="00893966"/>
    <w:rsid w:val="00895248"/>
    <w:rsid w:val="008967AB"/>
    <w:rsid w:val="00897579"/>
    <w:rsid w:val="0089767C"/>
    <w:rsid w:val="0089772C"/>
    <w:rsid w:val="008A1331"/>
    <w:rsid w:val="008A1CE1"/>
    <w:rsid w:val="008A3EEC"/>
    <w:rsid w:val="008A3F83"/>
    <w:rsid w:val="008A4A1E"/>
    <w:rsid w:val="008A4AE8"/>
    <w:rsid w:val="008A7CF7"/>
    <w:rsid w:val="008B173A"/>
    <w:rsid w:val="008B1DB0"/>
    <w:rsid w:val="008B261B"/>
    <w:rsid w:val="008B4031"/>
    <w:rsid w:val="008B403F"/>
    <w:rsid w:val="008B4624"/>
    <w:rsid w:val="008B4684"/>
    <w:rsid w:val="008B47C3"/>
    <w:rsid w:val="008B4E13"/>
    <w:rsid w:val="008B561B"/>
    <w:rsid w:val="008B7010"/>
    <w:rsid w:val="008B77DF"/>
    <w:rsid w:val="008B7D34"/>
    <w:rsid w:val="008C09A3"/>
    <w:rsid w:val="008C0B1D"/>
    <w:rsid w:val="008C1845"/>
    <w:rsid w:val="008C1CE1"/>
    <w:rsid w:val="008C2462"/>
    <w:rsid w:val="008C27B4"/>
    <w:rsid w:val="008C299E"/>
    <w:rsid w:val="008C359F"/>
    <w:rsid w:val="008C3DAC"/>
    <w:rsid w:val="008C409D"/>
    <w:rsid w:val="008C4717"/>
    <w:rsid w:val="008C5CF1"/>
    <w:rsid w:val="008C6970"/>
    <w:rsid w:val="008D1AC8"/>
    <w:rsid w:val="008D2230"/>
    <w:rsid w:val="008D2943"/>
    <w:rsid w:val="008D39C1"/>
    <w:rsid w:val="008D5189"/>
    <w:rsid w:val="008D6151"/>
    <w:rsid w:val="008D62B8"/>
    <w:rsid w:val="008D65E5"/>
    <w:rsid w:val="008D6FB3"/>
    <w:rsid w:val="008D777F"/>
    <w:rsid w:val="008E04A1"/>
    <w:rsid w:val="008E0E92"/>
    <w:rsid w:val="008E1BE5"/>
    <w:rsid w:val="008E5249"/>
    <w:rsid w:val="008E69AD"/>
    <w:rsid w:val="008E7E24"/>
    <w:rsid w:val="008E7E89"/>
    <w:rsid w:val="008F001B"/>
    <w:rsid w:val="008F0BD8"/>
    <w:rsid w:val="008F0F32"/>
    <w:rsid w:val="008F194F"/>
    <w:rsid w:val="008F367A"/>
    <w:rsid w:val="008F607A"/>
    <w:rsid w:val="008F7501"/>
    <w:rsid w:val="008F75FA"/>
    <w:rsid w:val="00901395"/>
    <w:rsid w:val="009014D3"/>
    <w:rsid w:val="00901CED"/>
    <w:rsid w:val="0090218A"/>
    <w:rsid w:val="00902518"/>
    <w:rsid w:val="0090252F"/>
    <w:rsid w:val="00903786"/>
    <w:rsid w:val="00903948"/>
    <w:rsid w:val="0090403E"/>
    <w:rsid w:val="009047BB"/>
    <w:rsid w:val="00904C82"/>
    <w:rsid w:val="00904DC7"/>
    <w:rsid w:val="009059EC"/>
    <w:rsid w:val="00910888"/>
    <w:rsid w:val="00914002"/>
    <w:rsid w:val="009161CC"/>
    <w:rsid w:val="009163FD"/>
    <w:rsid w:val="0091688C"/>
    <w:rsid w:val="0091765C"/>
    <w:rsid w:val="00917B3F"/>
    <w:rsid w:val="0092099B"/>
    <w:rsid w:val="009210C7"/>
    <w:rsid w:val="009214FC"/>
    <w:rsid w:val="009221C3"/>
    <w:rsid w:val="00922E02"/>
    <w:rsid w:val="00922F86"/>
    <w:rsid w:val="0092350F"/>
    <w:rsid w:val="00923665"/>
    <w:rsid w:val="00923FF4"/>
    <w:rsid w:val="00924402"/>
    <w:rsid w:val="009251BA"/>
    <w:rsid w:val="0092799E"/>
    <w:rsid w:val="009302C9"/>
    <w:rsid w:val="0093049F"/>
    <w:rsid w:val="00930CA7"/>
    <w:rsid w:val="0093167B"/>
    <w:rsid w:val="00933D85"/>
    <w:rsid w:val="009368A9"/>
    <w:rsid w:val="0093708E"/>
    <w:rsid w:val="00941FE2"/>
    <w:rsid w:val="0094318E"/>
    <w:rsid w:val="009436BF"/>
    <w:rsid w:val="00943EF8"/>
    <w:rsid w:val="00944388"/>
    <w:rsid w:val="00951B23"/>
    <w:rsid w:val="00952660"/>
    <w:rsid w:val="00952893"/>
    <w:rsid w:val="00952CE4"/>
    <w:rsid w:val="00953EC1"/>
    <w:rsid w:val="00955498"/>
    <w:rsid w:val="009574E3"/>
    <w:rsid w:val="00957810"/>
    <w:rsid w:val="00957FDA"/>
    <w:rsid w:val="0096026C"/>
    <w:rsid w:val="00960562"/>
    <w:rsid w:val="0096063A"/>
    <w:rsid w:val="00961FAE"/>
    <w:rsid w:val="00963AD7"/>
    <w:rsid w:val="00971C7D"/>
    <w:rsid w:val="00972571"/>
    <w:rsid w:val="0097281C"/>
    <w:rsid w:val="00972FFE"/>
    <w:rsid w:val="00975375"/>
    <w:rsid w:val="00975E81"/>
    <w:rsid w:val="00976280"/>
    <w:rsid w:val="0097660D"/>
    <w:rsid w:val="00976C9A"/>
    <w:rsid w:val="009778AF"/>
    <w:rsid w:val="0098058E"/>
    <w:rsid w:val="0098145F"/>
    <w:rsid w:val="0098162A"/>
    <w:rsid w:val="00981E55"/>
    <w:rsid w:val="009848B4"/>
    <w:rsid w:val="0098492F"/>
    <w:rsid w:val="00984936"/>
    <w:rsid w:val="00984CCC"/>
    <w:rsid w:val="00985701"/>
    <w:rsid w:val="00985AC8"/>
    <w:rsid w:val="00985B06"/>
    <w:rsid w:val="00987F10"/>
    <w:rsid w:val="00991165"/>
    <w:rsid w:val="0099195E"/>
    <w:rsid w:val="009919CD"/>
    <w:rsid w:val="00991D7C"/>
    <w:rsid w:val="0099297E"/>
    <w:rsid w:val="00993515"/>
    <w:rsid w:val="00996950"/>
    <w:rsid w:val="00997C2A"/>
    <w:rsid w:val="009A1A0A"/>
    <w:rsid w:val="009A4D0F"/>
    <w:rsid w:val="009A4E12"/>
    <w:rsid w:val="009A6613"/>
    <w:rsid w:val="009A6F9F"/>
    <w:rsid w:val="009B014C"/>
    <w:rsid w:val="009B17D9"/>
    <w:rsid w:val="009B321D"/>
    <w:rsid w:val="009B371D"/>
    <w:rsid w:val="009B4062"/>
    <w:rsid w:val="009B4DC3"/>
    <w:rsid w:val="009B652A"/>
    <w:rsid w:val="009B7A92"/>
    <w:rsid w:val="009C0513"/>
    <w:rsid w:val="009C243E"/>
    <w:rsid w:val="009C2B05"/>
    <w:rsid w:val="009C41F8"/>
    <w:rsid w:val="009C4C67"/>
    <w:rsid w:val="009C6E83"/>
    <w:rsid w:val="009C7433"/>
    <w:rsid w:val="009D0DB2"/>
    <w:rsid w:val="009D1572"/>
    <w:rsid w:val="009D1B7D"/>
    <w:rsid w:val="009D4305"/>
    <w:rsid w:val="009D4AD4"/>
    <w:rsid w:val="009D4BB4"/>
    <w:rsid w:val="009D5559"/>
    <w:rsid w:val="009D5B98"/>
    <w:rsid w:val="009D68EA"/>
    <w:rsid w:val="009D70F7"/>
    <w:rsid w:val="009D7A3E"/>
    <w:rsid w:val="009E1B98"/>
    <w:rsid w:val="009E1C1A"/>
    <w:rsid w:val="009E2B8C"/>
    <w:rsid w:val="009E560A"/>
    <w:rsid w:val="009E5EBD"/>
    <w:rsid w:val="009E60F6"/>
    <w:rsid w:val="009E661D"/>
    <w:rsid w:val="009E6DE5"/>
    <w:rsid w:val="009E7F67"/>
    <w:rsid w:val="009F0E28"/>
    <w:rsid w:val="009F0F73"/>
    <w:rsid w:val="009F1178"/>
    <w:rsid w:val="009F11F9"/>
    <w:rsid w:val="009F475C"/>
    <w:rsid w:val="009F4EE7"/>
    <w:rsid w:val="009F5B5D"/>
    <w:rsid w:val="009F6154"/>
    <w:rsid w:val="009F673E"/>
    <w:rsid w:val="009F70C3"/>
    <w:rsid w:val="00A00C05"/>
    <w:rsid w:val="00A0108C"/>
    <w:rsid w:val="00A02D80"/>
    <w:rsid w:val="00A037DB"/>
    <w:rsid w:val="00A03DD0"/>
    <w:rsid w:val="00A0482A"/>
    <w:rsid w:val="00A051C3"/>
    <w:rsid w:val="00A102AD"/>
    <w:rsid w:val="00A119B0"/>
    <w:rsid w:val="00A11A83"/>
    <w:rsid w:val="00A12787"/>
    <w:rsid w:val="00A1677C"/>
    <w:rsid w:val="00A16C90"/>
    <w:rsid w:val="00A1768E"/>
    <w:rsid w:val="00A177A7"/>
    <w:rsid w:val="00A178D2"/>
    <w:rsid w:val="00A20B47"/>
    <w:rsid w:val="00A20CC7"/>
    <w:rsid w:val="00A22721"/>
    <w:rsid w:val="00A22F49"/>
    <w:rsid w:val="00A23946"/>
    <w:rsid w:val="00A2395A"/>
    <w:rsid w:val="00A23CEB"/>
    <w:rsid w:val="00A23D26"/>
    <w:rsid w:val="00A2493D"/>
    <w:rsid w:val="00A2551B"/>
    <w:rsid w:val="00A266BF"/>
    <w:rsid w:val="00A26B73"/>
    <w:rsid w:val="00A27EFE"/>
    <w:rsid w:val="00A30A95"/>
    <w:rsid w:val="00A30CF8"/>
    <w:rsid w:val="00A321C9"/>
    <w:rsid w:val="00A33B6B"/>
    <w:rsid w:val="00A33C00"/>
    <w:rsid w:val="00A349BB"/>
    <w:rsid w:val="00A34BF6"/>
    <w:rsid w:val="00A3544C"/>
    <w:rsid w:val="00A35763"/>
    <w:rsid w:val="00A43A7C"/>
    <w:rsid w:val="00A44914"/>
    <w:rsid w:val="00A45D56"/>
    <w:rsid w:val="00A461C4"/>
    <w:rsid w:val="00A46569"/>
    <w:rsid w:val="00A46F47"/>
    <w:rsid w:val="00A47751"/>
    <w:rsid w:val="00A509B4"/>
    <w:rsid w:val="00A531E3"/>
    <w:rsid w:val="00A53F18"/>
    <w:rsid w:val="00A54006"/>
    <w:rsid w:val="00A54AE9"/>
    <w:rsid w:val="00A54B8F"/>
    <w:rsid w:val="00A55519"/>
    <w:rsid w:val="00A56B33"/>
    <w:rsid w:val="00A6004D"/>
    <w:rsid w:val="00A602B5"/>
    <w:rsid w:val="00A60748"/>
    <w:rsid w:val="00A61AF0"/>
    <w:rsid w:val="00A62EF0"/>
    <w:rsid w:val="00A63A70"/>
    <w:rsid w:val="00A64525"/>
    <w:rsid w:val="00A666DF"/>
    <w:rsid w:val="00A67411"/>
    <w:rsid w:val="00A70046"/>
    <w:rsid w:val="00A72489"/>
    <w:rsid w:val="00A73171"/>
    <w:rsid w:val="00A73BDF"/>
    <w:rsid w:val="00A74968"/>
    <w:rsid w:val="00A753AF"/>
    <w:rsid w:val="00A76C55"/>
    <w:rsid w:val="00A7702C"/>
    <w:rsid w:val="00A81676"/>
    <w:rsid w:val="00A833A1"/>
    <w:rsid w:val="00A83FE0"/>
    <w:rsid w:val="00A85745"/>
    <w:rsid w:val="00A85A75"/>
    <w:rsid w:val="00A8669B"/>
    <w:rsid w:val="00A866A6"/>
    <w:rsid w:val="00A86D87"/>
    <w:rsid w:val="00A87A46"/>
    <w:rsid w:val="00A91D97"/>
    <w:rsid w:val="00A926B0"/>
    <w:rsid w:val="00A93BB3"/>
    <w:rsid w:val="00A93C42"/>
    <w:rsid w:val="00A94201"/>
    <w:rsid w:val="00A95173"/>
    <w:rsid w:val="00A95287"/>
    <w:rsid w:val="00A9593B"/>
    <w:rsid w:val="00A95CEF"/>
    <w:rsid w:val="00AA157C"/>
    <w:rsid w:val="00AA2458"/>
    <w:rsid w:val="00AA445D"/>
    <w:rsid w:val="00AA50CA"/>
    <w:rsid w:val="00AA5285"/>
    <w:rsid w:val="00AA5DEE"/>
    <w:rsid w:val="00AA687D"/>
    <w:rsid w:val="00AA6FAC"/>
    <w:rsid w:val="00AA76C8"/>
    <w:rsid w:val="00AA7B15"/>
    <w:rsid w:val="00AA7CEC"/>
    <w:rsid w:val="00AB0F0C"/>
    <w:rsid w:val="00AB200C"/>
    <w:rsid w:val="00AB41EC"/>
    <w:rsid w:val="00AB486E"/>
    <w:rsid w:val="00AB625E"/>
    <w:rsid w:val="00AB6DAD"/>
    <w:rsid w:val="00AB7C42"/>
    <w:rsid w:val="00AC2B9D"/>
    <w:rsid w:val="00AC3D05"/>
    <w:rsid w:val="00AC3D4D"/>
    <w:rsid w:val="00AC694B"/>
    <w:rsid w:val="00AD16C3"/>
    <w:rsid w:val="00AD2FA0"/>
    <w:rsid w:val="00AD3137"/>
    <w:rsid w:val="00AD56DD"/>
    <w:rsid w:val="00AD59AB"/>
    <w:rsid w:val="00AD5A51"/>
    <w:rsid w:val="00AD66F6"/>
    <w:rsid w:val="00AD746A"/>
    <w:rsid w:val="00AE0077"/>
    <w:rsid w:val="00AE0E9F"/>
    <w:rsid w:val="00AE1212"/>
    <w:rsid w:val="00AE1690"/>
    <w:rsid w:val="00AE1AF7"/>
    <w:rsid w:val="00AE1F6B"/>
    <w:rsid w:val="00AE2BA0"/>
    <w:rsid w:val="00AE3F47"/>
    <w:rsid w:val="00AE65F8"/>
    <w:rsid w:val="00AE68DF"/>
    <w:rsid w:val="00AF0287"/>
    <w:rsid w:val="00AF248E"/>
    <w:rsid w:val="00AF372A"/>
    <w:rsid w:val="00AF48E9"/>
    <w:rsid w:val="00AF7616"/>
    <w:rsid w:val="00AF7F6C"/>
    <w:rsid w:val="00B00DA5"/>
    <w:rsid w:val="00B011B7"/>
    <w:rsid w:val="00B01718"/>
    <w:rsid w:val="00B025A0"/>
    <w:rsid w:val="00B02B23"/>
    <w:rsid w:val="00B030E7"/>
    <w:rsid w:val="00B03337"/>
    <w:rsid w:val="00B0343E"/>
    <w:rsid w:val="00B03915"/>
    <w:rsid w:val="00B03D42"/>
    <w:rsid w:val="00B068BA"/>
    <w:rsid w:val="00B108CB"/>
    <w:rsid w:val="00B118DB"/>
    <w:rsid w:val="00B11E9C"/>
    <w:rsid w:val="00B134E2"/>
    <w:rsid w:val="00B13758"/>
    <w:rsid w:val="00B1483E"/>
    <w:rsid w:val="00B14B66"/>
    <w:rsid w:val="00B15491"/>
    <w:rsid w:val="00B205AA"/>
    <w:rsid w:val="00B2061F"/>
    <w:rsid w:val="00B21AAC"/>
    <w:rsid w:val="00B22B95"/>
    <w:rsid w:val="00B252A7"/>
    <w:rsid w:val="00B25DD9"/>
    <w:rsid w:val="00B263A1"/>
    <w:rsid w:val="00B266E4"/>
    <w:rsid w:val="00B26E74"/>
    <w:rsid w:val="00B275D2"/>
    <w:rsid w:val="00B30333"/>
    <w:rsid w:val="00B30CF6"/>
    <w:rsid w:val="00B31132"/>
    <w:rsid w:val="00B34369"/>
    <w:rsid w:val="00B3474A"/>
    <w:rsid w:val="00B35981"/>
    <w:rsid w:val="00B3667B"/>
    <w:rsid w:val="00B371D5"/>
    <w:rsid w:val="00B37EDD"/>
    <w:rsid w:val="00B408D6"/>
    <w:rsid w:val="00B40A8F"/>
    <w:rsid w:val="00B40FEB"/>
    <w:rsid w:val="00B4122D"/>
    <w:rsid w:val="00B416B4"/>
    <w:rsid w:val="00B41701"/>
    <w:rsid w:val="00B41E95"/>
    <w:rsid w:val="00B42C83"/>
    <w:rsid w:val="00B441BA"/>
    <w:rsid w:val="00B4492E"/>
    <w:rsid w:val="00B44B94"/>
    <w:rsid w:val="00B44E49"/>
    <w:rsid w:val="00B45BA7"/>
    <w:rsid w:val="00B47A0A"/>
    <w:rsid w:val="00B515AC"/>
    <w:rsid w:val="00B55414"/>
    <w:rsid w:val="00B55906"/>
    <w:rsid w:val="00B57276"/>
    <w:rsid w:val="00B57C3B"/>
    <w:rsid w:val="00B57F65"/>
    <w:rsid w:val="00B603CB"/>
    <w:rsid w:val="00B61537"/>
    <w:rsid w:val="00B615D9"/>
    <w:rsid w:val="00B61C9D"/>
    <w:rsid w:val="00B6233A"/>
    <w:rsid w:val="00B62C41"/>
    <w:rsid w:val="00B62F76"/>
    <w:rsid w:val="00B6369C"/>
    <w:rsid w:val="00B63A04"/>
    <w:rsid w:val="00B63AE1"/>
    <w:rsid w:val="00B63FF2"/>
    <w:rsid w:val="00B648C3"/>
    <w:rsid w:val="00B65483"/>
    <w:rsid w:val="00B65AAB"/>
    <w:rsid w:val="00B65EE1"/>
    <w:rsid w:val="00B7136B"/>
    <w:rsid w:val="00B7288F"/>
    <w:rsid w:val="00B730FC"/>
    <w:rsid w:val="00B73849"/>
    <w:rsid w:val="00B73AD1"/>
    <w:rsid w:val="00B73CDC"/>
    <w:rsid w:val="00B7493F"/>
    <w:rsid w:val="00B75284"/>
    <w:rsid w:val="00B76050"/>
    <w:rsid w:val="00B776C6"/>
    <w:rsid w:val="00B81305"/>
    <w:rsid w:val="00B81818"/>
    <w:rsid w:val="00B819D3"/>
    <w:rsid w:val="00B82213"/>
    <w:rsid w:val="00B829C5"/>
    <w:rsid w:val="00B83989"/>
    <w:rsid w:val="00B84694"/>
    <w:rsid w:val="00B84859"/>
    <w:rsid w:val="00B85A49"/>
    <w:rsid w:val="00B85DDC"/>
    <w:rsid w:val="00B85DFE"/>
    <w:rsid w:val="00B863D7"/>
    <w:rsid w:val="00B92329"/>
    <w:rsid w:val="00B92946"/>
    <w:rsid w:val="00B93E33"/>
    <w:rsid w:val="00B94D6A"/>
    <w:rsid w:val="00B96581"/>
    <w:rsid w:val="00B97238"/>
    <w:rsid w:val="00B97C1B"/>
    <w:rsid w:val="00BA0116"/>
    <w:rsid w:val="00BA117F"/>
    <w:rsid w:val="00BA131F"/>
    <w:rsid w:val="00BA1C9E"/>
    <w:rsid w:val="00BA2837"/>
    <w:rsid w:val="00BA2E09"/>
    <w:rsid w:val="00BA3633"/>
    <w:rsid w:val="00BA397B"/>
    <w:rsid w:val="00BA3AE5"/>
    <w:rsid w:val="00BB0206"/>
    <w:rsid w:val="00BB18FD"/>
    <w:rsid w:val="00BB35F8"/>
    <w:rsid w:val="00BB5900"/>
    <w:rsid w:val="00BB632C"/>
    <w:rsid w:val="00BB66EB"/>
    <w:rsid w:val="00BB7BDA"/>
    <w:rsid w:val="00BC03CA"/>
    <w:rsid w:val="00BC0750"/>
    <w:rsid w:val="00BC1FFF"/>
    <w:rsid w:val="00BC2FBF"/>
    <w:rsid w:val="00BC4AD0"/>
    <w:rsid w:val="00BC4DB9"/>
    <w:rsid w:val="00BC6383"/>
    <w:rsid w:val="00BC6897"/>
    <w:rsid w:val="00BD0448"/>
    <w:rsid w:val="00BD0887"/>
    <w:rsid w:val="00BD371F"/>
    <w:rsid w:val="00BD57BE"/>
    <w:rsid w:val="00BD6F19"/>
    <w:rsid w:val="00BE0219"/>
    <w:rsid w:val="00BE2C83"/>
    <w:rsid w:val="00BE3780"/>
    <w:rsid w:val="00BE43A7"/>
    <w:rsid w:val="00BE4AB1"/>
    <w:rsid w:val="00BE51B8"/>
    <w:rsid w:val="00BE55CD"/>
    <w:rsid w:val="00BE5CCE"/>
    <w:rsid w:val="00BE5F5E"/>
    <w:rsid w:val="00BE66C1"/>
    <w:rsid w:val="00BE7F2F"/>
    <w:rsid w:val="00BF2E45"/>
    <w:rsid w:val="00BF3E74"/>
    <w:rsid w:val="00BF52F3"/>
    <w:rsid w:val="00BF5331"/>
    <w:rsid w:val="00BF572C"/>
    <w:rsid w:val="00BF6CBB"/>
    <w:rsid w:val="00BF7AEA"/>
    <w:rsid w:val="00BF7B12"/>
    <w:rsid w:val="00C00D83"/>
    <w:rsid w:val="00C01F4A"/>
    <w:rsid w:val="00C0276C"/>
    <w:rsid w:val="00C0326B"/>
    <w:rsid w:val="00C03C89"/>
    <w:rsid w:val="00C04D04"/>
    <w:rsid w:val="00C059E8"/>
    <w:rsid w:val="00C1015F"/>
    <w:rsid w:val="00C101DE"/>
    <w:rsid w:val="00C119A6"/>
    <w:rsid w:val="00C11E74"/>
    <w:rsid w:val="00C137E6"/>
    <w:rsid w:val="00C14689"/>
    <w:rsid w:val="00C14813"/>
    <w:rsid w:val="00C15891"/>
    <w:rsid w:val="00C15AC3"/>
    <w:rsid w:val="00C1693F"/>
    <w:rsid w:val="00C17AFB"/>
    <w:rsid w:val="00C17D44"/>
    <w:rsid w:val="00C2195E"/>
    <w:rsid w:val="00C27237"/>
    <w:rsid w:val="00C30B13"/>
    <w:rsid w:val="00C30B7A"/>
    <w:rsid w:val="00C30BFF"/>
    <w:rsid w:val="00C314B7"/>
    <w:rsid w:val="00C31E62"/>
    <w:rsid w:val="00C32D03"/>
    <w:rsid w:val="00C32EC6"/>
    <w:rsid w:val="00C333FC"/>
    <w:rsid w:val="00C3371E"/>
    <w:rsid w:val="00C348AC"/>
    <w:rsid w:val="00C34E49"/>
    <w:rsid w:val="00C35A18"/>
    <w:rsid w:val="00C40E12"/>
    <w:rsid w:val="00C41D80"/>
    <w:rsid w:val="00C4511F"/>
    <w:rsid w:val="00C46665"/>
    <w:rsid w:val="00C47730"/>
    <w:rsid w:val="00C47C7E"/>
    <w:rsid w:val="00C47FD6"/>
    <w:rsid w:val="00C502F7"/>
    <w:rsid w:val="00C51568"/>
    <w:rsid w:val="00C51EB0"/>
    <w:rsid w:val="00C52A1C"/>
    <w:rsid w:val="00C52BA9"/>
    <w:rsid w:val="00C53AE0"/>
    <w:rsid w:val="00C53F27"/>
    <w:rsid w:val="00C54E15"/>
    <w:rsid w:val="00C553DA"/>
    <w:rsid w:val="00C556FD"/>
    <w:rsid w:val="00C55EFF"/>
    <w:rsid w:val="00C55F85"/>
    <w:rsid w:val="00C56AE0"/>
    <w:rsid w:val="00C604DD"/>
    <w:rsid w:val="00C60EED"/>
    <w:rsid w:val="00C612F1"/>
    <w:rsid w:val="00C62A8E"/>
    <w:rsid w:val="00C63168"/>
    <w:rsid w:val="00C636E4"/>
    <w:rsid w:val="00C63966"/>
    <w:rsid w:val="00C63C23"/>
    <w:rsid w:val="00C63C72"/>
    <w:rsid w:val="00C63D02"/>
    <w:rsid w:val="00C65703"/>
    <w:rsid w:val="00C66CAF"/>
    <w:rsid w:val="00C7043B"/>
    <w:rsid w:val="00C70E53"/>
    <w:rsid w:val="00C72DFB"/>
    <w:rsid w:val="00C7500F"/>
    <w:rsid w:val="00C7533F"/>
    <w:rsid w:val="00C76048"/>
    <w:rsid w:val="00C766F4"/>
    <w:rsid w:val="00C82CE4"/>
    <w:rsid w:val="00C82FF7"/>
    <w:rsid w:val="00C84F1A"/>
    <w:rsid w:val="00C86926"/>
    <w:rsid w:val="00C86CF6"/>
    <w:rsid w:val="00C90846"/>
    <w:rsid w:val="00C9128F"/>
    <w:rsid w:val="00C912F9"/>
    <w:rsid w:val="00C91BD3"/>
    <w:rsid w:val="00C923B4"/>
    <w:rsid w:val="00C93914"/>
    <w:rsid w:val="00C93E66"/>
    <w:rsid w:val="00C94011"/>
    <w:rsid w:val="00C940D7"/>
    <w:rsid w:val="00C94807"/>
    <w:rsid w:val="00C96C39"/>
    <w:rsid w:val="00C96E1C"/>
    <w:rsid w:val="00C97F7D"/>
    <w:rsid w:val="00CA25EF"/>
    <w:rsid w:val="00CA26F7"/>
    <w:rsid w:val="00CA2F62"/>
    <w:rsid w:val="00CA3340"/>
    <w:rsid w:val="00CA39F1"/>
    <w:rsid w:val="00CA4242"/>
    <w:rsid w:val="00CA5B3D"/>
    <w:rsid w:val="00CA73FE"/>
    <w:rsid w:val="00CB0701"/>
    <w:rsid w:val="00CB0B86"/>
    <w:rsid w:val="00CB0D61"/>
    <w:rsid w:val="00CB60CC"/>
    <w:rsid w:val="00CC0F87"/>
    <w:rsid w:val="00CC279E"/>
    <w:rsid w:val="00CC2FB8"/>
    <w:rsid w:val="00CC3505"/>
    <w:rsid w:val="00CC6F1B"/>
    <w:rsid w:val="00CD0229"/>
    <w:rsid w:val="00CD0B51"/>
    <w:rsid w:val="00CD0EDC"/>
    <w:rsid w:val="00CD3AE0"/>
    <w:rsid w:val="00CD4EA4"/>
    <w:rsid w:val="00CD6F87"/>
    <w:rsid w:val="00CD7388"/>
    <w:rsid w:val="00CD7C7A"/>
    <w:rsid w:val="00CE11A9"/>
    <w:rsid w:val="00CE1E16"/>
    <w:rsid w:val="00CE37BE"/>
    <w:rsid w:val="00CE3C1E"/>
    <w:rsid w:val="00CE5C14"/>
    <w:rsid w:val="00CE65BC"/>
    <w:rsid w:val="00CF0469"/>
    <w:rsid w:val="00CF2E69"/>
    <w:rsid w:val="00CF3EE3"/>
    <w:rsid w:val="00CF4969"/>
    <w:rsid w:val="00CF63D8"/>
    <w:rsid w:val="00D00815"/>
    <w:rsid w:val="00D01E11"/>
    <w:rsid w:val="00D01E45"/>
    <w:rsid w:val="00D02073"/>
    <w:rsid w:val="00D02329"/>
    <w:rsid w:val="00D047CE"/>
    <w:rsid w:val="00D05282"/>
    <w:rsid w:val="00D05784"/>
    <w:rsid w:val="00D05966"/>
    <w:rsid w:val="00D05C5C"/>
    <w:rsid w:val="00D0615B"/>
    <w:rsid w:val="00D07D44"/>
    <w:rsid w:val="00D12DC9"/>
    <w:rsid w:val="00D13C2B"/>
    <w:rsid w:val="00D144D2"/>
    <w:rsid w:val="00D14C0D"/>
    <w:rsid w:val="00D14D3C"/>
    <w:rsid w:val="00D153F8"/>
    <w:rsid w:val="00D1585E"/>
    <w:rsid w:val="00D16C76"/>
    <w:rsid w:val="00D202C7"/>
    <w:rsid w:val="00D205C4"/>
    <w:rsid w:val="00D207B9"/>
    <w:rsid w:val="00D20825"/>
    <w:rsid w:val="00D228C2"/>
    <w:rsid w:val="00D24A9E"/>
    <w:rsid w:val="00D25357"/>
    <w:rsid w:val="00D25AFF"/>
    <w:rsid w:val="00D25CD1"/>
    <w:rsid w:val="00D26A92"/>
    <w:rsid w:val="00D30CB2"/>
    <w:rsid w:val="00D30D9A"/>
    <w:rsid w:val="00D31458"/>
    <w:rsid w:val="00D31B27"/>
    <w:rsid w:val="00D325DE"/>
    <w:rsid w:val="00D329F8"/>
    <w:rsid w:val="00D33F9C"/>
    <w:rsid w:val="00D35327"/>
    <w:rsid w:val="00D35918"/>
    <w:rsid w:val="00D35FA8"/>
    <w:rsid w:val="00D36E3A"/>
    <w:rsid w:val="00D40D9E"/>
    <w:rsid w:val="00D412AD"/>
    <w:rsid w:val="00D41811"/>
    <w:rsid w:val="00D41CA1"/>
    <w:rsid w:val="00D41D95"/>
    <w:rsid w:val="00D44343"/>
    <w:rsid w:val="00D44FAC"/>
    <w:rsid w:val="00D45AF2"/>
    <w:rsid w:val="00D469C1"/>
    <w:rsid w:val="00D46DC6"/>
    <w:rsid w:val="00D47CAB"/>
    <w:rsid w:val="00D47E03"/>
    <w:rsid w:val="00D50177"/>
    <w:rsid w:val="00D50981"/>
    <w:rsid w:val="00D5119A"/>
    <w:rsid w:val="00D5125C"/>
    <w:rsid w:val="00D513E9"/>
    <w:rsid w:val="00D517EF"/>
    <w:rsid w:val="00D51865"/>
    <w:rsid w:val="00D51D06"/>
    <w:rsid w:val="00D54625"/>
    <w:rsid w:val="00D54D28"/>
    <w:rsid w:val="00D552F8"/>
    <w:rsid w:val="00D56299"/>
    <w:rsid w:val="00D57A29"/>
    <w:rsid w:val="00D6005C"/>
    <w:rsid w:val="00D616D7"/>
    <w:rsid w:val="00D65011"/>
    <w:rsid w:val="00D65091"/>
    <w:rsid w:val="00D66790"/>
    <w:rsid w:val="00D679C9"/>
    <w:rsid w:val="00D70346"/>
    <w:rsid w:val="00D70B83"/>
    <w:rsid w:val="00D7239C"/>
    <w:rsid w:val="00D73170"/>
    <w:rsid w:val="00D75C8D"/>
    <w:rsid w:val="00D760D3"/>
    <w:rsid w:val="00D763D3"/>
    <w:rsid w:val="00D84141"/>
    <w:rsid w:val="00D84B2B"/>
    <w:rsid w:val="00D85B03"/>
    <w:rsid w:val="00D8642A"/>
    <w:rsid w:val="00D86F54"/>
    <w:rsid w:val="00D8705E"/>
    <w:rsid w:val="00D87A2F"/>
    <w:rsid w:val="00D92650"/>
    <w:rsid w:val="00D931F5"/>
    <w:rsid w:val="00D93FDE"/>
    <w:rsid w:val="00D942B3"/>
    <w:rsid w:val="00D94B0D"/>
    <w:rsid w:val="00D95DAA"/>
    <w:rsid w:val="00D96424"/>
    <w:rsid w:val="00D965C3"/>
    <w:rsid w:val="00DA0204"/>
    <w:rsid w:val="00DA02BB"/>
    <w:rsid w:val="00DA0457"/>
    <w:rsid w:val="00DA12E6"/>
    <w:rsid w:val="00DA244B"/>
    <w:rsid w:val="00DA31B4"/>
    <w:rsid w:val="00DA357B"/>
    <w:rsid w:val="00DA5094"/>
    <w:rsid w:val="00DA570D"/>
    <w:rsid w:val="00DB07BD"/>
    <w:rsid w:val="00DB0FDD"/>
    <w:rsid w:val="00DB17F2"/>
    <w:rsid w:val="00DB30BF"/>
    <w:rsid w:val="00DB42F9"/>
    <w:rsid w:val="00DB5A22"/>
    <w:rsid w:val="00DB66AB"/>
    <w:rsid w:val="00DB75FE"/>
    <w:rsid w:val="00DC2853"/>
    <w:rsid w:val="00DC30A3"/>
    <w:rsid w:val="00DC31DC"/>
    <w:rsid w:val="00DC4040"/>
    <w:rsid w:val="00DC4F3E"/>
    <w:rsid w:val="00DC7475"/>
    <w:rsid w:val="00DD0A15"/>
    <w:rsid w:val="00DD0DFD"/>
    <w:rsid w:val="00DD166B"/>
    <w:rsid w:val="00DD1B19"/>
    <w:rsid w:val="00DD3333"/>
    <w:rsid w:val="00DD36C6"/>
    <w:rsid w:val="00DD40A3"/>
    <w:rsid w:val="00DD5C73"/>
    <w:rsid w:val="00DD721A"/>
    <w:rsid w:val="00DD7E75"/>
    <w:rsid w:val="00DE06F1"/>
    <w:rsid w:val="00DE2569"/>
    <w:rsid w:val="00DE26FC"/>
    <w:rsid w:val="00DE2B89"/>
    <w:rsid w:val="00DE2CC0"/>
    <w:rsid w:val="00DE4B54"/>
    <w:rsid w:val="00DE4CF4"/>
    <w:rsid w:val="00DE72A5"/>
    <w:rsid w:val="00DE7ECA"/>
    <w:rsid w:val="00DF1555"/>
    <w:rsid w:val="00DF3605"/>
    <w:rsid w:val="00DF6AA3"/>
    <w:rsid w:val="00DF78BE"/>
    <w:rsid w:val="00E05808"/>
    <w:rsid w:val="00E05C3B"/>
    <w:rsid w:val="00E062E5"/>
    <w:rsid w:val="00E06F31"/>
    <w:rsid w:val="00E07A8E"/>
    <w:rsid w:val="00E108FD"/>
    <w:rsid w:val="00E11334"/>
    <w:rsid w:val="00E16353"/>
    <w:rsid w:val="00E1697E"/>
    <w:rsid w:val="00E1787E"/>
    <w:rsid w:val="00E21960"/>
    <w:rsid w:val="00E21FFE"/>
    <w:rsid w:val="00E223F5"/>
    <w:rsid w:val="00E22C04"/>
    <w:rsid w:val="00E2347B"/>
    <w:rsid w:val="00E23D6E"/>
    <w:rsid w:val="00E24804"/>
    <w:rsid w:val="00E2530A"/>
    <w:rsid w:val="00E259CE"/>
    <w:rsid w:val="00E2666D"/>
    <w:rsid w:val="00E272ED"/>
    <w:rsid w:val="00E311E4"/>
    <w:rsid w:val="00E319FC"/>
    <w:rsid w:val="00E31AB3"/>
    <w:rsid w:val="00E3217C"/>
    <w:rsid w:val="00E32A4D"/>
    <w:rsid w:val="00E33132"/>
    <w:rsid w:val="00E33239"/>
    <w:rsid w:val="00E33971"/>
    <w:rsid w:val="00E33D14"/>
    <w:rsid w:val="00E3624B"/>
    <w:rsid w:val="00E365AC"/>
    <w:rsid w:val="00E367F5"/>
    <w:rsid w:val="00E40093"/>
    <w:rsid w:val="00E4243C"/>
    <w:rsid w:val="00E42F85"/>
    <w:rsid w:val="00E43428"/>
    <w:rsid w:val="00E443C9"/>
    <w:rsid w:val="00E446C6"/>
    <w:rsid w:val="00E45144"/>
    <w:rsid w:val="00E45DA0"/>
    <w:rsid w:val="00E47ABF"/>
    <w:rsid w:val="00E502A0"/>
    <w:rsid w:val="00E52958"/>
    <w:rsid w:val="00E534DB"/>
    <w:rsid w:val="00E55F1D"/>
    <w:rsid w:val="00E566B6"/>
    <w:rsid w:val="00E57AFC"/>
    <w:rsid w:val="00E57CDE"/>
    <w:rsid w:val="00E57D41"/>
    <w:rsid w:val="00E6040D"/>
    <w:rsid w:val="00E610DF"/>
    <w:rsid w:val="00E61499"/>
    <w:rsid w:val="00E614DC"/>
    <w:rsid w:val="00E6170E"/>
    <w:rsid w:val="00E619D5"/>
    <w:rsid w:val="00E61DEC"/>
    <w:rsid w:val="00E63E77"/>
    <w:rsid w:val="00E67B0B"/>
    <w:rsid w:val="00E71904"/>
    <w:rsid w:val="00E721FB"/>
    <w:rsid w:val="00E72DDD"/>
    <w:rsid w:val="00E7350A"/>
    <w:rsid w:val="00E747E2"/>
    <w:rsid w:val="00E75985"/>
    <w:rsid w:val="00E76C4E"/>
    <w:rsid w:val="00E76CF8"/>
    <w:rsid w:val="00E80E00"/>
    <w:rsid w:val="00E813CD"/>
    <w:rsid w:val="00E82619"/>
    <w:rsid w:val="00E82928"/>
    <w:rsid w:val="00E83285"/>
    <w:rsid w:val="00E8484A"/>
    <w:rsid w:val="00E84B9E"/>
    <w:rsid w:val="00E8540C"/>
    <w:rsid w:val="00E90991"/>
    <w:rsid w:val="00E91A96"/>
    <w:rsid w:val="00E92FC3"/>
    <w:rsid w:val="00E9524E"/>
    <w:rsid w:val="00E95288"/>
    <w:rsid w:val="00E9710F"/>
    <w:rsid w:val="00E97CED"/>
    <w:rsid w:val="00E97E14"/>
    <w:rsid w:val="00EA02B2"/>
    <w:rsid w:val="00EA1919"/>
    <w:rsid w:val="00EA22A0"/>
    <w:rsid w:val="00EA2C2E"/>
    <w:rsid w:val="00EA40BD"/>
    <w:rsid w:val="00EA5AEA"/>
    <w:rsid w:val="00EA699C"/>
    <w:rsid w:val="00EA7F22"/>
    <w:rsid w:val="00EB07C5"/>
    <w:rsid w:val="00EB08C0"/>
    <w:rsid w:val="00EB2010"/>
    <w:rsid w:val="00EB3582"/>
    <w:rsid w:val="00EB3E9C"/>
    <w:rsid w:val="00EB421A"/>
    <w:rsid w:val="00EB4305"/>
    <w:rsid w:val="00EB4B44"/>
    <w:rsid w:val="00EB6155"/>
    <w:rsid w:val="00EB6394"/>
    <w:rsid w:val="00EB68E5"/>
    <w:rsid w:val="00EC0022"/>
    <w:rsid w:val="00EC03A8"/>
    <w:rsid w:val="00EC3322"/>
    <w:rsid w:val="00EC3899"/>
    <w:rsid w:val="00EC4774"/>
    <w:rsid w:val="00EC4F6D"/>
    <w:rsid w:val="00EC6576"/>
    <w:rsid w:val="00EC770B"/>
    <w:rsid w:val="00EC7C26"/>
    <w:rsid w:val="00ED05E5"/>
    <w:rsid w:val="00ED12F4"/>
    <w:rsid w:val="00ED4DDB"/>
    <w:rsid w:val="00ED50F9"/>
    <w:rsid w:val="00ED7B3C"/>
    <w:rsid w:val="00EE15D1"/>
    <w:rsid w:val="00EE1E47"/>
    <w:rsid w:val="00EE330C"/>
    <w:rsid w:val="00EE3DBB"/>
    <w:rsid w:val="00EE4187"/>
    <w:rsid w:val="00EE419B"/>
    <w:rsid w:val="00EE479B"/>
    <w:rsid w:val="00EE4B89"/>
    <w:rsid w:val="00EE4F79"/>
    <w:rsid w:val="00EE514C"/>
    <w:rsid w:val="00EE54DE"/>
    <w:rsid w:val="00EE7D9E"/>
    <w:rsid w:val="00EF0FAD"/>
    <w:rsid w:val="00EF2E73"/>
    <w:rsid w:val="00EF355A"/>
    <w:rsid w:val="00EF35AE"/>
    <w:rsid w:val="00EF43B3"/>
    <w:rsid w:val="00EF5046"/>
    <w:rsid w:val="00EF6756"/>
    <w:rsid w:val="00EF6D15"/>
    <w:rsid w:val="00F02259"/>
    <w:rsid w:val="00F0324E"/>
    <w:rsid w:val="00F0373E"/>
    <w:rsid w:val="00F0442C"/>
    <w:rsid w:val="00F0495E"/>
    <w:rsid w:val="00F05206"/>
    <w:rsid w:val="00F0534C"/>
    <w:rsid w:val="00F06262"/>
    <w:rsid w:val="00F0640A"/>
    <w:rsid w:val="00F06D9B"/>
    <w:rsid w:val="00F10EE2"/>
    <w:rsid w:val="00F11A3E"/>
    <w:rsid w:val="00F1216B"/>
    <w:rsid w:val="00F153DF"/>
    <w:rsid w:val="00F16393"/>
    <w:rsid w:val="00F16B07"/>
    <w:rsid w:val="00F16C2C"/>
    <w:rsid w:val="00F17A3A"/>
    <w:rsid w:val="00F17FA4"/>
    <w:rsid w:val="00F20AF0"/>
    <w:rsid w:val="00F219C7"/>
    <w:rsid w:val="00F21B22"/>
    <w:rsid w:val="00F22314"/>
    <w:rsid w:val="00F23427"/>
    <w:rsid w:val="00F238F9"/>
    <w:rsid w:val="00F23B4B"/>
    <w:rsid w:val="00F244C3"/>
    <w:rsid w:val="00F25AE7"/>
    <w:rsid w:val="00F25D32"/>
    <w:rsid w:val="00F26393"/>
    <w:rsid w:val="00F263D4"/>
    <w:rsid w:val="00F2760E"/>
    <w:rsid w:val="00F27AE7"/>
    <w:rsid w:val="00F30601"/>
    <w:rsid w:val="00F30796"/>
    <w:rsid w:val="00F325A3"/>
    <w:rsid w:val="00F3278A"/>
    <w:rsid w:val="00F33265"/>
    <w:rsid w:val="00F334AF"/>
    <w:rsid w:val="00F3423E"/>
    <w:rsid w:val="00F34E63"/>
    <w:rsid w:val="00F3791E"/>
    <w:rsid w:val="00F41E39"/>
    <w:rsid w:val="00F421B7"/>
    <w:rsid w:val="00F434D6"/>
    <w:rsid w:val="00F4494A"/>
    <w:rsid w:val="00F45648"/>
    <w:rsid w:val="00F46567"/>
    <w:rsid w:val="00F46BAC"/>
    <w:rsid w:val="00F5126A"/>
    <w:rsid w:val="00F51D56"/>
    <w:rsid w:val="00F5290E"/>
    <w:rsid w:val="00F532A9"/>
    <w:rsid w:val="00F53981"/>
    <w:rsid w:val="00F53D07"/>
    <w:rsid w:val="00F53E07"/>
    <w:rsid w:val="00F550BF"/>
    <w:rsid w:val="00F55EED"/>
    <w:rsid w:val="00F5733D"/>
    <w:rsid w:val="00F618C4"/>
    <w:rsid w:val="00F62D53"/>
    <w:rsid w:val="00F634C5"/>
    <w:rsid w:val="00F639A4"/>
    <w:rsid w:val="00F63B05"/>
    <w:rsid w:val="00F63E06"/>
    <w:rsid w:val="00F6407C"/>
    <w:rsid w:val="00F64B07"/>
    <w:rsid w:val="00F64D57"/>
    <w:rsid w:val="00F65AB8"/>
    <w:rsid w:val="00F65C3B"/>
    <w:rsid w:val="00F66284"/>
    <w:rsid w:val="00F67A2B"/>
    <w:rsid w:val="00F70704"/>
    <w:rsid w:val="00F70E5A"/>
    <w:rsid w:val="00F7271D"/>
    <w:rsid w:val="00F73A77"/>
    <w:rsid w:val="00F74363"/>
    <w:rsid w:val="00F74B9B"/>
    <w:rsid w:val="00F7599D"/>
    <w:rsid w:val="00F772D9"/>
    <w:rsid w:val="00F77E72"/>
    <w:rsid w:val="00F8001E"/>
    <w:rsid w:val="00F817C2"/>
    <w:rsid w:val="00F823BA"/>
    <w:rsid w:val="00F82680"/>
    <w:rsid w:val="00F8406D"/>
    <w:rsid w:val="00F84438"/>
    <w:rsid w:val="00F84F76"/>
    <w:rsid w:val="00F869F2"/>
    <w:rsid w:val="00F87142"/>
    <w:rsid w:val="00F8764D"/>
    <w:rsid w:val="00F91BCE"/>
    <w:rsid w:val="00F9347C"/>
    <w:rsid w:val="00F93688"/>
    <w:rsid w:val="00F93D84"/>
    <w:rsid w:val="00F952A2"/>
    <w:rsid w:val="00F96D6D"/>
    <w:rsid w:val="00F97188"/>
    <w:rsid w:val="00F97645"/>
    <w:rsid w:val="00F97982"/>
    <w:rsid w:val="00F97F83"/>
    <w:rsid w:val="00FA0291"/>
    <w:rsid w:val="00FA3312"/>
    <w:rsid w:val="00FA3B8B"/>
    <w:rsid w:val="00FA4017"/>
    <w:rsid w:val="00FA41F7"/>
    <w:rsid w:val="00FA44CB"/>
    <w:rsid w:val="00FA48E8"/>
    <w:rsid w:val="00FA588F"/>
    <w:rsid w:val="00FA5AEF"/>
    <w:rsid w:val="00FA6DAE"/>
    <w:rsid w:val="00FA7284"/>
    <w:rsid w:val="00FB1DD4"/>
    <w:rsid w:val="00FB399B"/>
    <w:rsid w:val="00FB3E46"/>
    <w:rsid w:val="00FB3FA8"/>
    <w:rsid w:val="00FB76F5"/>
    <w:rsid w:val="00FB7F33"/>
    <w:rsid w:val="00FB7F36"/>
    <w:rsid w:val="00FC1D46"/>
    <w:rsid w:val="00FC2EDC"/>
    <w:rsid w:val="00FC42CF"/>
    <w:rsid w:val="00FC4C50"/>
    <w:rsid w:val="00FC55FD"/>
    <w:rsid w:val="00FD000C"/>
    <w:rsid w:val="00FD1D57"/>
    <w:rsid w:val="00FD2531"/>
    <w:rsid w:val="00FD2807"/>
    <w:rsid w:val="00FD2833"/>
    <w:rsid w:val="00FD3221"/>
    <w:rsid w:val="00FD55C7"/>
    <w:rsid w:val="00FD5E69"/>
    <w:rsid w:val="00FD615D"/>
    <w:rsid w:val="00FD6E99"/>
    <w:rsid w:val="00FD73BA"/>
    <w:rsid w:val="00FE077B"/>
    <w:rsid w:val="00FE0B1E"/>
    <w:rsid w:val="00FE3674"/>
    <w:rsid w:val="00FE568F"/>
    <w:rsid w:val="00FE5855"/>
    <w:rsid w:val="00FE5F69"/>
    <w:rsid w:val="00FE6172"/>
    <w:rsid w:val="00FE6E85"/>
    <w:rsid w:val="00FE799D"/>
    <w:rsid w:val="00FF0890"/>
    <w:rsid w:val="00FF10F5"/>
    <w:rsid w:val="00FF1687"/>
    <w:rsid w:val="00FF1AFD"/>
    <w:rsid w:val="00FF2074"/>
    <w:rsid w:val="00FF32C6"/>
    <w:rsid w:val="00FF33DB"/>
    <w:rsid w:val="00FF4532"/>
    <w:rsid w:val="00FF75BE"/>
    <w:rsid w:val="00F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7D663"/>
  <w15:chartTrackingRefBased/>
  <w15:docId w15:val="{C20528E1-7F23-45C8-AF32-22838B0F7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82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21AA"/>
    <w:pPr>
      <w:ind w:left="720"/>
      <w:contextualSpacing/>
    </w:pPr>
  </w:style>
  <w:style w:type="table" w:styleId="TableGrid">
    <w:name w:val="Table Grid"/>
    <w:basedOn w:val="TableNormal"/>
    <w:uiPriority w:val="39"/>
    <w:rsid w:val="00A30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8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85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2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1B4"/>
  </w:style>
  <w:style w:type="paragraph" w:styleId="Footer">
    <w:name w:val="footer"/>
    <w:basedOn w:val="Normal"/>
    <w:link w:val="FooterChar"/>
    <w:uiPriority w:val="99"/>
    <w:unhideWhenUsed/>
    <w:rsid w:val="001421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1B4"/>
  </w:style>
  <w:style w:type="character" w:styleId="CommentReference">
    <w:name w:val="annotation reference"/>
    <w:basedOn w:val="DefaultParagraphFont"/>
    <w:uiPriority w:val="99"/>
    <w:semiHidden/>
    <w:unhideWhenUsed/>
    <w:rsid w:val="00290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E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EB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F0130"/>
    <w:rPr>
      <w:color w:val="0000FF"/>
      <w:u w:val="single"/>
    </w:rPr>
  </w:style>
  <w:style w:type="paragraph" w:styleId="Revision">
    <w:name w:val="Revision"/>
    <w:hidden/>
    <w:uiPriority w:val="99"/>
    <w:semiHidden/>
    <w:rsid w:val="00AF248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E133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367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119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16">
    <w:name w:val="A16"/>
    <w:uiPriority w:val="99"/>
    <w:rsid w:val="00FE0B1E"/>
    <w:rPr>
      <w:rFonts w:cs="Helvetica 55 Roman"/>
      <w:color w:val="000000"/>
      <w:sz w:val="40"/>
      <w:szCs w:val="40"/>
    </w:rPr>
  </w:style>
  <w:style w:type="character" w:customStyle="1" w:styleId="nlmstring-name">
    <w:name w:val="nlm_string-name"/>
    <w:basedOn w:val="DefaultParagraphFont"/>
    <w:rsid w:val="002926E5"/>
  </w:style>
  <w:style w:type="character" w:customStyle="1" w:styleId="nlmyear">
    <w:name w:val="nlm_year"/>
    <w:basedOn w:val="DefaultParagraphFont"/>
    <w:rsid w:val="002926E5"/>
  </w:style>
  <w:style w:type="character" w:customStyle="1" w:styleId="nlmfpage">
    <w:name w:val="nlm_fpage"/>
    <w:basedOn w:val="DefaultParagraphFont"/>
    <w:rsid w:val="002926E5"/>
  </w:style>
  <w:style w:type="character" w:customStyle="1" w:styleId="nlmlpage">
    <w:name w:val="nlm_lpage"/>
    <w:basedOn w:val="DefaultParagraphFont"/>
    <w:rsid w:val="002926E5"/>
  </w:style>
  <w:style w:type="paragraph" w:styleId="NormalWeb">
    <w:name w:val="Normal (Web)"/>
    <w:basedOn w:val="Normal"/>
    <w:uiPriority w:val="99"/>
    <w:semiHidden/>
    <w:unhideWhenUsed/>
    <w:rsid w:val="002926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7642BA"/>
    <w:pPr>
      <w:spacing w:after="0" w:line="240" w:lineRule="auto"/>
    </w:pPr>
    <w:rPr>
      <w:rFonts w:ascii="Helvetica" w:hAnsi="Helvetica" w:cs="Times New Roman"/>
      <w:sz w:val="14"/>
      <w:szCs w:val="14"/>
    </w:rPr>
  </w:style>
  <w:style w:type="character" w:styleId="Emphasis">
    <w:name w:val="Emphasis"/>
    <w:basedOn w:val="DefaultParagraphFont"/>
    <w:uiPriority w:val="20"/>
    <w:qFormat/>
    <w:rsid w:val="00672C3C"/>
    <w:rPr>
      <w:i/>
      <w:iCs/>
    </w:rPr>
  </w:style>
  <w:style w:type="character" w:styleId="Strong">
    <w:name w:val="Strong"/>
    <w:basedOn w:val="DefaultParagraphFont"/>
    <w:uiPriority w:val="22"/>
    <w:qFormat/>
    <w:rsid w:val="00672C3C"/>
    <w:rPr>
      <w:b/>
      <w:bCs/>
    </w:rPr>
  </w:style>
  <w:style w:type="character" w:customStyle="1" w:styleId="A4">
    <w:name w:val="A4"/>
    <w:uiPriority w:val="99"/>
    <w:rsid w:val="00D329F8"/>
    <w:rPr>
      <w:rFonts w:cs="Shaker 2 Lancet Regular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3E10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0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10E3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0E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E10E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E248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0515F2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</w:rPr>
  </w:style>
  <w:style w:type="paragraph" w:styleId="NoSpacing">
    <w:name w:val="No Spacing"/>
    <w:uiPriority w:val="1"/>
    <w:qFormat/>
    <w:rsid w:val="00E8540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82CE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22322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29899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6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5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2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evs.nci.nih.gov/ftp1/CTCAE/CTCAE_4.03/CTCAE_4.03_2010-06-14_QuickReference_8.5x11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7924E5D3-AF09-484B-8F4E-17C123DEED8D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B96EB6EB-E0DD-4A27-9810-EF8A4B7060A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6F0A453-4B65-44BE-878B-C951635BEC22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CD8785B1-44EC-4BDC-847B-786D8483A4DF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2157</Words>
  <Characters>1229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rown</dc:creator>
  <cp:keywords/>
  <dc:description/>
  <cp:lastModifiedBy>Laura.Hendrickson</cp:lastModifiedBy>
  <cp:revision>4</cp:revision>
  <dcterms:created xsi:type="dcterms:W3CDTF">2022-11-18T17:42:00Z</dcterms:created>
  <dcterms:modified xsi:type="dcterms:W3CDTF">2022-11-18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docIndexRef">
    <vt:lpwstr>2c252c82-bea3-4af7-a0b0-466c1c23b6e8</vt:lpwstr>
  </property>
  <property fmtid="{D5CDD505-2E9C-101B-9397-08002B2CF9AE}" pid="4" name="bjSaver">
    <vt:lpwstr>QYRi3z0HFZxmpV4f4Q50ak9JbeZOXIAK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MSIP_Label_e81acc0d-dcc4-4dc9-a2c5-be70b05a2fe6_Enabled">
    <vt:lpwstr>true</vt:lpwstr>
  </property>
  <property fmtid="{D5CDD505-2E9C-101B-9397-08002B2CF9AE}" pid="9" name="MSIP_Label_e81acc0d-dcc4-4dc9-a2c5-be70b05a2fe6_SetDate">
    <vt:lpwstr>2022-06-15T14:32:48Z</vt:lpwstr>
  </property>
  <property fmtid="{D5CDD505-2E9C-101B-9397-08002B2CF9AE}" pid="10" name="MSIP_Label_e81acc0d-dcc4-4dc9-a2c5-be70b05a2fe6_Method">
    <vt:lpwstr>Privileged</vt:lpwstr>
  </property>
  <property fmtid="{D5CDD505-2E9C-101B-9397-08002B2CF9AE}" pid="11" name="MSIP_Label_e81acc0d-dcc4-4dc9-a2c5-be70b05a2fe6_Name">
    <vt:lpwstr>e81acc0d-dcc4-4dc9-a2c5-be70b05a2fe6</vt:lpwstr>
  </property>
  <property fmtid="{D5CDD505-2E9C-101B-9397-08002B2CF9AE}" pid="12" name="MSIP_Label_e81acc0d-dcc4-4dc9-a2c5-be70b05a2fe6_SiteId">
    <vt:lpwstr>a00de4ec-48a8-43a6-be74-e31274e2060d</vt:lpwstr>
  </property>
  <property fmtid="{D5CDD505-2E9C-101B-9397-08002B2CF9AE}" pid="13" name="MSIP_Label_e81acc0d-dcc4-4dc9-a2c5-be70b05a2fe6_ActionId">
    <vt:lpwstr>470cb2c0-4c16-49c4-ab1f-f0f8e54578ac</vt:lpwstr>
  </property>
  <property fmtid="{D5CDD505-2E9C-101B-9397-08002B2CF9AE}" pid="14" name="MSIP_Label_e81acc0d-dcc4-4dc9-a2c5-be70b05a2fe6_ContentBits">
    <vt:lpwstr>0</vt:lpwstr>
  </property>
</Properties>
</file>